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2BCD6" w14:textId="7BC9959B" w:rsidR="00F31AC5" w:rsidRDefault="00F31AC5">
      <w:pPr>
        <w:rPr>
          <w:rFonts w:ascii="Arial" w:hAnsi="Arial" w:cs="Arial"/>
          <w:b/>
          <w:bCs/>
          <w:color w:val="000000"/>
          <w:sz w:val="22"/>
        </w:rPr>
      </w:pPr>
      <w:r>
        <w:rPr>
          <w:rFonts w:ascii="Arial" w:hAnsi="Arial" w:cs="Arial"/>
          <w:b/>
          <w:bCs/>
          <w:color w:val="000000"/>
          <w:sz w:val="22"/>
        </w:rPr>
        <w:t>T</w:t>
      </w:r>
      <w:r>
        <w:rPr>
          <w:rFonts w:ascii="Arial" w:hAnsi="Arial" w:cs="Arial" w:hint="eastAsia"/>
          <w:b/>
          <w:bCs/>
          <w:color w:val="000000"/>
          <w:sz w:val="22"/>
        </w:rPr>
        <w:t>able</w:t>
      </w:r>
      <w:r>
        <w:rPr>
          <w:rFonts w:ascii="Arial" w:hAnsi="Arial" w:cs="Arial"/>
          <w:b/>
          <w:bCs/>
          <w:color w:val="000000"/>
          <w:sz w:val="22"/>
        </w:rPr>
        <w:t xml:space="preserve"> S1. </w:t>
      </w:r>
      <w:r w:rsidR="006E5789" w:rsidRPr="00F67D61">
        <w:rPr>
          <w:rFonts w:ascii="Arial" w:hAnsi="Arial" w:cs="Arial"/>
          <w:color w:val="000000"/>
          <w:sz w:val="22"/>
        </w:rPr>
        <w:t xml:space="preserve">Previous studies </w:t>
      </w:r>
      <w:r w:rsidR="003A065B" w:rsidRPr="00F67D61">
        <w:rPr>
          <w:rFonts w:ascii="Arial" w:hAnsi="Arial" w:cs="Arial"/>
          <w:color w:val="000000"/>
          <w:sz w:val="22"/>
        </w:rPr>
        <w:t>related to</w:t>
      </w:r>
      <w:r w:rsidR="006E5789" w:rsidRPr="00F67D61">
        <w:rPr>
          <w:rFonts w:ascii="Arial" w:hAnsi="Arial" w:cs="Arial"/>
          <w:color w:val="000000"/>
          <w:sz w:val="22"/>
        </w:rPr>
        <w:t xml:space="preserve"> sarcopenia and liver cancer</w:t>
      </w:r>
    </w:p>
    <w:tbl>
      <w:tblPr>
        <w:tblStyle w:val="a7"/>
        <w:tblpPr w:leftFromText="180" w:rightFromText="180" w:horzAnchor="margin" w:tblpY="552"/>
        <w:tblW w:w="5130" w:type="pct"/>
        <w:tblLayout w:type="fixed"/>
        <w:tblLook w:val="04A0" w:firstRow="1" w:lastRow="0" w:firstColumn="1" w:lastColumn="0" w:noHBand="0" w:noVBand="1"/>
      </w:tblPr>
      <w:tblGrid>
        <w:gridCol w:w="4894"/>
        <w:gridCol w:w="1728"/>
        <w:gridCol w:w="1440"/>
        <w:gridCol w:w="1731"/>
        <w:gridCol w:w="1585"/>
        <w:gridCol w:w="1568"/>
        <w:gridCol w:w="1597"/>
      </w:tblGrid>
      <w:tr w:rsidR="008B5250" w:rsidRPr="004D11C3" w14:paraId="6186AEC1" w14:textId="77777777" w:rsidTr="00546036">
        <w:trPr>
          <w:trHeight w:val="567"/>
        </w:trPr>
        <w:tc>
          <w:tcPr>
            <w:tcW w:w="1683" w:type="pct"/>
            <w:tcBorders>
              <w:bottom w:val="single" w:sz="4" w:space="0" w:color="auto"/>
            </w:tcBorders>
            <w:vAlign w:val="center"/>
          </w:tcPr>
          <w:p w14:paraId="6F8FCB18" w14:textId="2ED56046" w:rsidR="00A87E66" w:rsidRPr="004D11C3" w:rsidRDefault="00546036" w:rsidP="000C4D5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>rticles</w:t>
            </w:r>
          </w:p>
        </w:tc>
        <w:tc>
          <w:tcPr>
            <w:tcW w:w="594" w:type="pct"/>
            <w:vAlign w:val="center"/>
          </w:tcPr>
          <w:p w14:paraId="7A6F37D9" w14:textId="4ADB2450" w:rsidR="00A87E66" w:rsidRPr="004D11C3" w:rsidRDefault="00A87E66" w:rsidP="002E762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11C3">
              <w:rPr>
                <w:rFonts w:ascii="Arial" w:hAnsi="Arial" w:cs="Arial"/>
                <w:b/>
                <w:sz w:val="22"/>
                <w:szCs w:val="22"/>
              </w:rPr>
              <w:t>Author</w:t>
            </w:r>
            <w:r w:rsidR="00546036">
              <w:rPr>
                <w:rFonts w:ascii="Arial" w:hAnsi="Arial" w:cs="Arial"/>
                <w:b/>
                <w:sz w:val="22"/>
                <w:szCs w:val="22"/>
              </w:rPr>
              <w:t>s</w:t>
            </w:r>
          </w:p>
        </w:tc>
        <w:tc>
          <w:tcPr>
            <w:tcW w:w="495" w:type="pct"/>
            <w:vAlign w:val="center"/>
          </w:tcPr>
          <w:p w14:paraId="17BE81D6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11C3">
              <w:rPr>
                <w:rFonts w:ascii="Arial" w:hAnsi="Arial" w:cs="Arial"/>
                <w:b/>
                <w:sz w:val="22"/>
                <w:szCs w:val="22"/>
              </w:rPr>
              <w:t>Publication Date</w:t>
            </w:r>
          </w:p>
        </w:tc>
        <w:tc>
          <w:tcPr>
            <w:tcW w:w="595" w:type="pct"/>
            <w:vAlign w:val="center"/>
          </w:tcPr>
          <w:p w14:paraId="0287A7EB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b/>
                <w:sz w:val="22"/>
                <w:szCs w:val="22"/>
              </w:rPr>
              <w:t>DOI</w:t>
            </w:r>
          </w:p>
        </w:tc>
        <w:tc>
          <w:tcPr>
            <w:tcW w:w="545" w:type="pct"/>
            <w:vAlign w:val="center"/>
          </w:tcPr>
          <w:p w14:paraId="29418630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b/>
                <w:sz w:val="22"/>
                <w:szCs w:val="22"/>
              </w:rPr>
              <w:t>Journal</w:t>
            </w:r>
          </w:p>
        </w:tc>
        <w:tc>
          <w:tcPr>
            <w:tcW w:w="539" w:type="pct"/>
            <w:vAlign w:val="center"/>
          </w:tcPr>
          <w:p w14:paraId="51C5B289" w14:textId="5CEB7E9A" w:rsidR="00A87E66" w:rsidRPr="004D11C3" w:rsidRDefault="00A87E66" w:rsidP="002E762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11C3">
              <w:rPr>
                <w:rFonts w:ascii="Arial" w:hAnsi="Arial" w:cs="Arial"/>
                <w:b/>
                <w:sz w:val="22"/>
                <w:szCs w:val="22"/>
              </w:rPr>
              <w:t xml:space="preserve">Number of HCC </w:t>
            </w:r>
          </w:p>
        </w:tc>
        <w:tc>
          <w:tcPr>
            <w:tcW w:w="549" w:type="pct"/>
            <w:vAlign w:val="center"/>
          </w:tcPr>
          <w:p w14:paraId="285F0D1C" w14:textId="3A05E157" w:rsidR="00A87E66" w:rsidRPr="004D11C3" w:rsidRDefault="00A87E66" w:rsidP="002E762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D11C3">
              <w:rPr>
                <w:rFonts w:ascii="Arial" w:hAnsi="Arial" w:cs="Arial"/>
                <w:b/>
                <w:sz w:val="22"/>
                <w:szCs w:val="22"/>
              </w:rPr>
              <w:t>Study</w:t>
            </w:r>
            <w:r w:rsidR="008B5250">
              <w:rPr>
                <w:rFonts w:ascii="Arial" w:hAnsi="Arial" w:cs="Arial"/>
                <w:b/>
                <w:sz w:val="22"/>
                <w:szCs w:val="22"/>
              </w:rPr>
              <w:t xml:space="preserve"> type</w:t>
            </w:r>
          </w:p>
        </w:tc>
      </w:tr>
      <w:tr w:rsidR="008B5250" w:rsidRPr="004D11C3" w14:paraId="114B995C" w14:textId="77777777" w:rsidTr="00546036">
        <w:trPr>
          <w:trHeight w:val="397"/>
        </w:trPr>
        <w:tc>
          <w:tcPr>
            <w:tcW w:w="1683" w:type="pct"/>
            <w:tcBorders>
              <w:top w:val="single" w:sz="4" w:space="0" w:color="auto"/>
            </w:tcBorders>
            <w:vAlign w:val="center"/>
          </w:tcPr>
          <w:p w14:paraId="06EB1C2D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Sarcopenia Impacts on Short- and Long-term Results of Hepatectomy for Hepatocellular Carcinoma</w:t>
            </w:r>
          </w:p>
        </w:tc>
        <w:tc>
          <w:tcPr>
            <w:tcW w:w="594" w:type="pct"/>
            <w:vAlign w:val="center"/>
          </w:tcPr>
          <w:p w14:paraId="04A499B5" w14:textId="7E76CBEB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Thibault </w:t>
            </w: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Voron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>, 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39A96070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5 Jun</w:t>
            </w:r>
          </w:p>
        </w:tc>
        <w:tc>
          <w:tcPr>
            <w:tcW w:w="595" w:type="pct"/>
            <w:vAlign w:val="center"/>
          </w:tcPr>
          <w:p w14:paraId="31E57E8E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97/SLA.0000000000000743</w:t>
            </w:r>
          </w:p>
        </w:tc>
        <w:tc>
          <w:tcPr>
            <w:tcW w:w="545" w:type="pct"/>
            <w:vAlign w:val="center"/>
          </w:tcPr>
          <w:p w14:paraId="4C34ED92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Ann Surg</w:t>
            </w:r>
          </w:p>
        </w:tc>
        <w:tc>
          <w:tcPr>
            <w:tcW w:w="539" w:type="pct"/>
            <w:vAlign w:val="center"/>
          </w:tcPr>
          <w:p w14:paraId="258AC7AB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549" w:type="pct"/>
            <w:vAlign w:val="center"/>
          </w:tcPr>
          <w:p w14:paraId="581AA57D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3F3CD05D" w14:textId="77777777" w:rsidTr="00546036">
        <w:tc>
          <w:tcPr>
            <w:tcW w:w="1683" w:type="pct"/>
            <w:vAlign w:val="center"/>
          </w:tcPr>
          <w:p w14:paraId="1C4715F2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Impact of body composition on survival and morbidity after liver resection in hepatocellular carcinoma patients</w:t>
            </w:r>
          </w:p>
        </w:tc>
        <w:tc>
          <w:tcPr>
            <w:tcW w:w="594" w:type="pct"/>
            <w:vAlign w:val="center"/>
          </w:tcPr>
          <w:p w14:paraId="6E21AF3E" w14:textId="17D87872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Andreas </w:t>
            </w: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Kroh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>, 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1D4CBE8F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9 Feb</w:t>
            </w:r>
          </w:p>
        </w:tc>
        <w:tc>
          <w:tcPr>
            <w:tcW w:w="595" w:type="pct"/>
            <w:vAlign w:val="center"/>
          </w:tcPr>
          <w:p w14:paraId="2437301E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16/j.hbpd.2018.07.008</w:t>
            </w:r>
          </w:p>
        </w:tc>
        <w:tc>
          <w:tcPr>
            <w:tcW w:w="545" w:type="pct"/>
            <w:vAlign w:val="center"/>
          </w:tcPr>
          <w:p w14:paraId="743DC344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Hepatobiliary </w:t>
            </w: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Pancreat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 xml:space="preserve"> Dis Int</w:t>
            </w:r>
          </w:p>
        </w:tc>
        <w:tc>
          <w:tcPr>
            <w:tcW w:w="539" w:type="pct"/>
            <w:vAlign w:val="center"/>
          </w:tcPr>
          <w:p w14:paraId="0078F5C7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549" w:type="pct"/>
            <w:vAlign w:val="center"/>
          </w:tcPr>
          <w:p w14:paraId="3B798053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5DCB7D4F" w14:textId="77777777" w:rsidTr="00546036">
        <w:tc>
          <w:tcPr>
            <w:tcW w:w="1683" w:type="pct"/>
            <w:vAlign w:val="center"/>
          </w:tcPr>
          <w:p w14:paraId="1B12476B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Impact of Sarcopenia as a Prognostic Factor on Reductive Hepatectomy for Advanced Hepatocellular Carcinoma</w:t>
            </w:r>
          </w:p>
        </w:tc>
        <w:tc>
          <w:tcPr>
            <w:tcW w:w="594" w:type="pct"/>
            <w:vAlign w:val="center"/>
          </w:tcPr>
          <w:p w14:paraId="274AA03A" w14:textId="73A62C55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Satoshi Omiya, 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74F18811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21 Nov</w:t>
            </w:r>
          </w:p>
        </w:tc>
        <w:tc>
          <w:tcPr>
            <w:tcW w:w="595" w:type="pct"/>
            <w:vAlign w:val="center"/>
          </w:tcPr>
          <w:p w14:paraId="70FDDA73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21873/anticanres.15394</w:t>
            </w:r>
          </w:p>
        </w:tc>
        <w:tc>
          <w:tcPr>
            <w:tcW w:w="545" w:type="pct"/>
            <w:vAlign w:val="center"/>
          </w:tcPr>
          <w:p w14:paraId="55B26BBB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Anticancer Res</w:t>
            </w:r>
          </w:p>
        </w:tc>
        <w:tc>
          <w:tcPr>
            <w:tcW w:w="539" w:type="pct"/>
            <w:vAlign w:val="center"/>
          </w:tcPr>
          <w:p w14:paraId="38DBCBD0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549" w:type="pct"/>
            <w:vAlign w:val="center"/>
          </w:tcPr>
          <w:p w14:paraId="6326AD19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3953DB10" w14:textId="77777777" w:rsidTr="00546036">
        <w:tc>
          <w:tcPr>
            <w:tcW w:w="1683" w:type="pct"/>
            <w:vAlign w:val="center"/>
          </w:tcPr>
          <w:p w14:paraId="629328BF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Sarcopenia increases 1-year mortality after surgical resection of hepatocellular carcinoma</w:t>
            </w:r>
          </w:p>
        </w:tc>
        <w:tc>
          <w:tcPr>
            <w:tcW w:w="594" w:type="pct"/>
            <w:vAlign w:val="center"/>
          </w:tcPr>
          <w:p w14:paraId="428F1A8D" w14:textId="12E5698D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Mohamed A Salman, 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06FA7409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20 May</w:t>
            </w:r>
          </w:p>
        </w:tc>
        <w:tc>
          <w:tcPr>
            <w:tcW w:w="595" w:type="pct"/>
            <w:vAlign w:val="center"/>
          </w:tcPr>
          <w:p w14:paraId="51422475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111/ans.15647</w:t>
            </w:r>
          </w:p>
        </w:tc>
        <w:tc>
          <w:tcPr>
            <w:tcW w:w="545" w:type="pct"/>
            <w:vAlign w:val="center"/>
          </w:tcPr>
          <w:p w14:paraId="717D7644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ANZ J Surg</w:t>
            </w:r>
          </w:p>
        </w:tc>
        <w:tc>
          <w:tcPr>
            <w:tcW w:w="539" w:type="pct"/>
            <w:vAlign w:val="center"/>
          </w:tcPr>
          <w:p w14:paraId="752EFFC4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549" w:type="pct"/>
            <w:vAlign w:val="center"/>
          </w:tcPr>
          <w:p w14:paraId="27170627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0C0F4547" w14:textId="77777777" w:rsidTr="00546036">
        <w:tc>
          <w:tcPr>
            <w:tcW w:w="1683" w:type="pct"/>
            <w:vAlign w:val="center"/>
          </w:tcPr>
          <w:p w14:paraId="6107C6EF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Sarcopenia predicts reduced survival in patients with hepatocellular carcinoma at first diagnosis</w:t>
            </w:r>
          </w:p>
        </w:tc>
        <w:tc>
          <w:tcPr>
            <w:tcW w:w="594" w:type="pct"/>
            <w:vAlign w:val="center"/>
          </w:tcPr>
          <w:p w14:paraId="02679BAA" w14:textId="0A8D972C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Paola </w:t>
            </w: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Begini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>, 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5BCB7E41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7 Jan-Feb</w:t>
            </w:r>
          </w:p>
        </w:tc>
        <w:tc>
          <w:tcPr>
            <w:tcW w:w="595" w:type="pct"/>
            <w:vAlign w:val="center"/>
          </w:tcPr>
          <w:p w14:paraId="28B777FB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5604/16652681.1226821</w:t>
            </w:r>
          </w:p>
        </w:tc>
        <w:tc>
          <w:tcPr>
            <w:tcW w:w="545" w:type="pct"/>
            <w:vAlign w:val="center"/>
          </w:tcPr>
          <w:p w14:paraId="2182A609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Ann Hepatol</w:t>
            </w:r>
          </w:p>
        </w:tc>
        <w:tc>
          <w:tcPr>
            <w:tcW w:w="539" w:type="pct"/>
            <w:vAlign w:val="center"/>
          </w:tcPr>
          <w:p w14:paraId="2C28768C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549" w:type="pct"/>
            <w:vAlign w:val="center"/>
          </w:tcPr>
          <w:p w14:paraId="27589315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6F6C3758" w14:textId="77777777" w:rsidTr="00546036">
        <w:tc>
          <w:tcPr>
            <w:tcW w:w="1683" w:type="pct"/>
            <w:vAlign w:val="center"/>
          </w:tcPr>
          <w:p w14:paraId="40E1748F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Impact of body composition on survival and morbidity after liver resection in hepatocellular carcinoma patients.</w:t>
            </w:r>
          </w:p>
        </w:tc>
        <w:tc>
          <w:tcPr>
            <w:tcW w:w="594" w:type="pct"/>
            <w:vAlign w:val="center"/>
          </w:tcPr>
          <w:p w14:paraId="24415B88" w14:textId="4AAC9A3C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Andreas </w:t>
            </w: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Kroh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>, 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7A61321D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9 Feb</w:t>
            </w:r>
          </w:p>
        </w:tc>
        <w:tc>
          <w:tcPr>
            <w:tcW w:w="595" w:type="pct"/>
            <w:vAlign w:val="center"/>
          </w:tcPr>
          <w:p w14:paraId="7DCC8E33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16/j.hbpd.2018.07.008</w:t>
            </w:r>
          </w:p>
        </w:tc>
        <w:tc>
          <w:tcPr>
            <w:tcW w:w="545" w:type="pct"/>
            <w:vAlign w:val="center"/>
          </w:tcPr>
          <w:p w14:paraId="2B782A8C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Hepatobiliary </w:t>
            </w: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Pancreat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 xml:space="preserve"> Dis Int</w:t>
            </w:r>
          </w:p>
        </w:tc>
        <w:tc>
          <w:tcPr>
            <w:tcW w:w="539" w:type="pct"/>
            <w:vAlign w:val="center"/>
          </w:tcPr>
          <w:p w14:paraId="3C05059E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549" w:type="pct"/>
            <w:vAlign w:val="center"/>
          </w:tcPr>
          <w:p w14:paraId="27B54030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54D254DB" w14:textId="77777777" w:rsidTr="00546036">
        <w:tc>
          <w:tcPr>
            <w:tcW w:w="1683" w:type="pct"/>
            <w:vAlign w:val="center"/>
          </w:tcPr>
          <w:p w14:paraId="259416DE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Impact of Sarcopenic Obesity on Outcomes in Patients Undergoing Hepatectomy for Hepatocellular Carcinoma</w:t>
            </w:r>
          </w:p>
        </w:tc>
        <w:tc>
          <w:tcPr>
            <w:tcW w:w="594" w:type="pct"/>
            <w:vAlign w:val="center"/>
          </w:tcPr>
          <w:p w14:paraId="3D3E0BB4" w14:textId="25ED3B9D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Kobayashi, Atsushi MD, 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1053D60E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9 May</w:t>
            </w:r>
          </w:p>
        </w:tc>
        <w:tc>
          <w:tcPr>
            <w:tcW w:w="595" w:type="pct"/>
            <w:vAlign w:val="center"/>
          </w:tcPr>
          <w:p w14:paraId="7B478C82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97/SLA.0000000000002555</w:t>
            </w:r>
          </w:p>
        </w:tc>
        <w:tc>
          <w:tcPr>
            <w:tcW w:w="545" w:type="pct"/>
            <w:vAlign w:val="center"/>
          </w:tcPr>
          <w:p w14:paraId="02E644A0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Ann Surg</w:t>
            </w:r>
          </w:p>
        </w:tc>
        <w:tc>
          <w:tcPr>
            <w:tcW w:w="539" w:type="pct"/>
            <w:vAlign w:val="center"/>
          </w:tcPr>
          <w:p w14:paraId="56E36918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465</w:t>
            </w:r>
          </w:p>
        </w:tc>
        <w:tc>
          <w:tcPr>
            <w:tcW w:w="549" w:type="pct"/>
            <w:vAlign w:val="center"/>
          </w:tcPr>
          <w:p w14:paraId="6D4395AF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6671D98C" w14:textId="77777777" w:rsidTr="00546036">
        <w:tc>
          <w:tcPr>
            <w:tcW w:w="1683" w:type="pct"/>
            <w:vAlign w:val="center"/>
          </w:tcPr>
          <w:p w14:paraId="240E402F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Sarcopenia as a predictor of prognosis in patients following hepatectomy for hepatocellular carcinoma</w:t>
            </w:r>
          </w:p>
        </w:tc>
        <w:tc>
          <w:tcPr>
            <w:tcW w:w="594" w:type="pct"/>
            <w:vAlign w:val="center"/>
          </w:tcPr>
          <w:p w14:paraId="51C110C2" w14:textId="495E90C3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N </w:t>
            </w: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Harimoto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>, 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76ACB977" w14:textId="221FE782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3 Oct</w:t>
            </w:r>
          </w:p>
        </w:tc>
        <w:tc>
          <w:tcPr>
            <w:tcW w:w="595" w:type="pct"/>
            <w:vAlign w:val="center"/>
          </w:tcPr>
          <w:p w14:paraId="5B540603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02/bjs.9258</w:t>
            </w:r>
          </w:p>
        </w:tc>
        <w:tc>
          <w:tcPr>
            <w:tcW w:w="545" w:type="pct"/>
            <w:vAlign w:val="center"/>
          </w:tcPr>
          <w:p w14:paraId="41777DA0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Br J Surg</w:t>
            </w:r>
          </w:p>
        </w:tc>
        <w:tc>
          <w:tcPr>
            <w:tcW w:w="539" w:type="pct"/>
            <w:vAlign w:val="center"/>
          </w:tcPr>
          <w:p w14:paraId="201B497B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549" w:type="pct"/>
            <w:vAlign w:val="center"/>
          </w:tcPr>
          <w:p w14:paraId="51DEABCE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38D4D12C" w14:textId="77777777" w:rsidTr="00546036">
        <w:tc>
          <w:tcPr>
            <w:tcW w:w="1683" w:type="pct"/>
            <w:vAlign w:val="center"/>
          </w:tcPr>
          <w:p w14:paraId="38B3B64A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Sarcopenia negatively affects preoperative total </w:t>
            </w:r>
            <w:r w:rsidRPr="004D11C3">
              <w:rPr>
                <w:rFonts w:ascii="Arial" w:hAnsi="Arial" w:cs="Arial"/>
                <w:sz w:val="22"/>
                <w:szCs w:val="22"/>
              </w:rPr>
              <w:lastRenderedPageBreak/>
              <w:t>functional liver volume in patients undergoing liver resection</w:t>
            </w:r>
          </w:p>
        </w:tc>
        <w:tc>
          <w:tcPr>
            <w:tcW w:w="594" w:type="pct"/>
            <w:vAlign w:val="center"/>
          </w:tcPr>
          <w:p w14:paraId="6164F3F9" w14:textId="12460EEC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lastRenderedPageBreak/>
              <w:t>Dello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>, 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  <w:r w:rsidRPr="004D11C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95" w:type="pct"/>
            <w:vAlign w:val="center"/>
          </w:tcPr>
          <w:p w14:paraId="78F06F0C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3 Mar</w:t>
            </w:r>
          </w:p>
        </w:tc>
        <w:tc>
          <w:tcPr>
            <w:tcW w:w="595" w:type="pct"/>
            <w:vAlign w:val="center"/>
          </w:tcPr>
          <w:p w14:paraId="3AE10629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111/j.1477-257</w:t>
            </w:r>
            <w:r w:rsidRPr="000C4D58">
              <w:rPr>
                <w:rFonts w:ascii="Arial" w:hAnsi="Arial" w:cs="Arial"/>
                <w:sz w:val="18"/>
                <w:szCs w:val="18"/>
              </w:rPr>
              <w:lastRenderedPageBreak/>
              <w:t>4.</w:t>
            </w:r>
            <w:proofErr w:type="gramStart"/>
            <w:r w:rsidRPr="000C4D58">
              <w:rPr>
                <w:rFonts w:ascii="Arial" w:hAnsi="Arial" w:cs="Arial"/>
                <w:sz w:val="18"/>
                <w:szCs w:val="18"/>
              </w:rPr>
              <w:t>2012.00517.x</w:t>
            </w:r>
            <w:proofErr w:type="gramEnd"/>
          </w:p>
        </w:tc>
        <w:tc>
          <w:tcPr>
            <w:tcW w:w="545" w:type="pct"/>
            <w:vAlign w:val="center"/>
          </w:tcPr>
          <w:p w14:paraId="65B634D3" w14:textId="0D94C409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lastRenderedPageBreak/>
              <w:t>HPB</w:t>
            </w:r>
          </w:p>
        </w:tc>
        <w:tc>
          <w:tcPr>
            <w:tcW w:w="539" w:type="pct"/>
            <w:vAlign w:val="center"/>
          </w:tcPr>
          <w:p w14:paraId="1A156C01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49" w:type="pct"/>
            <w:vAlign w:val="center"/>
          </w:tcPr>
          <w:p w14:paraId="42DD24AD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retrospective </w:t>
            </w:r>
            <w:r w:rsidRPr="004D11C3">
              <w:rPr>
                <w:rFonts w:ascii="Arial" w:hAnsi="Arial" w:cs="Arial"/>
                <w:sz w:val="22"/>
                <w:szCs w:val="22"/>
              </w:rPr>
              <w:lastRenderedPageBreak/>
              <w:t>study</w:t>
            </w:r>
          </w:p>
        </w:tc>
      </w:tr>
      <w:tr w:rsidR="008B5250" w:rsidRPr="004D11C3" w14:paraId="0C27A429" w14:textId="77777777" w:rsidTr="00546036">
        <w:tc>
          <w:tcPr>
            <w:tcW w:w="1683" w:type="pct"/>
            <w:vAlign w:val="center"/>
          </w:tcPr>
          <w:p w14:paraId="57695408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lastRenderedPageBreak/>
              <w:t>Sarcopenia impairs survival in patients with potentially curable hepatocellular carcinoma</w:t>
            </w:r>
          </w:p>
        </w:tc>
        <w:tc>
          <w:tcPr>
            <w:tcW w:w="594" w:type="pct"/>
            <w:vAlign w:val="center"/>
          </w:tcPr>
          <w:p w14:paraId="7EC9A8F2" w14:textId="232E3FDC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4D11C3">
              <w:rPr>
                <w:rFonts w:ascii="Arial" w:hAnsi="Arial" w:cs="Arial"/>
                <w:sz w:val="22"/>
                <w:szCs w:val="22"/>
              </w:rPr>
              <w:t>Levolger,</w:t>
            </w:r>
            <w:r w:rsidR="000C4D58">
              <w:rPr>
                <w:rFonts w:ascii="Arial" w:hAnsi="Arial" w:cs="Arial"/>
                <w:sz w:val="22"/>
                <w:szCs w:val="22"/>
              </w:rPr>
              <w:t>et</w:t>
            </w:r>
            <w:proofErr w:type="spellEnd"/>
            <w:r w:rsidR="000C4D58">
              <w:rPr>
                <w:rFonts w:ascii="Arial" w:hAnsi="Arial" w:cs="Arial"/>
                <w:sz w:val="22"/>
                <w:szCs w:val="22"/>
              </w:rPr>
              <w:t xml:space="preserve"> al.</w:t>
            </w:r>
            <w:proofErr w:type="gramEnd"/>
          </w:p>
        </w:tc>
        <w:tc>
          <w:tcPr>
            <w:tcW w:w="495" w:type="pct"/>
            <w:vAlign w:val="center"/>
          </w:tcPr>
          <w:p w14:paraId="1963374A" w14:textId="1FF20113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5 A</w:t>
            </w:r>
            <w:r w:rsidR="00546036">
              <w:rPr>
                <w:rFonts w:ascii="Arial" w:hAnsi="Arial" w:cs="Arial"/>
                <w:sz w:val="22"/>
                <w:szCs w:val="22"/>
              </w:rPr>
              <w:t>ug</w:t>
            </w:r>
          </w:p>
        </w:tc>
        <w:tc>
          <w:tcPr>
            <w:tcW w:w="595" w:type="pct"/>
            <w:vAlign w:val="center"/>
          </w:tcPr>
          <w:p w14:paraId="0E4CD09A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02/jso.23976</w:t>
            </w:r>
          </w:p>
        </w:tc>
        <w:tc>
          <w:tcPr>
            <w:tcW w:w="545" w:type="pct"/>
            <w:vAlign w:val="center"/>
          </w:tcPr>
          <w:p w14:paraId="33EB58B2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JOURNAL OF SURGICAL ONCOLOGY</w:t>
            </w:r>
          </w:p>
        </w:tc>
        <w:tc>
          <w:tcPr>
            <w:tcW w:w="539" w:type="pct"/>
            <w:vAlign w:val="center"/>
          </w:tcPr>
          <w:p w14:paraId="66B679B5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549" w:type="pct"/>
            <w:vAlign w:val="center"/>
          </w:tcPr>
          <w:p w14:paraId="0167F4D1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2F77B984" w14:textId="77777777" w:rsidTr="00546036">
        <w:tc>
          <w:tcPr>
            <w:tcW w:w="1683" w:type="pct"/>
            <w:vAlign w:val="center"/>
          </w:tcPr>
          <w:p w14:paraId="67D16F24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Preoperative Sarcopenia Negatively Impacts Postoperative Outcomes Following Major Hepatectomy with Extrahepatic Bile Duct Resection</w:t>
            </w:r>
          </w:p>
        </w:tc>
        <w:tc>
          <w:tcPr>
            <w:tcW w:w="594" w:type="pct"/>
            <w:vAlign w:val="center"/>
          </w:tcPr>
          <w:p w14:paraId="68A1B0E6" w14:textId="06FEAFB2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Hidehiko Otsuji, 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1E0C509B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15 Feb</w:t>
            </w:r>
          </w:p>
        </w:tc>
        <w:tc>
          <w:tcPr>
            <w:tcW w:w="595" w:type="pct"/>
            <w:vAlign w:val="center"/>
          </w:tcPr>
          <w:p w14:paraId="597D171C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07/s00268-015-2988-6</w:t>
            </w:r>
          </w:p>
        </w:tc>
        <w:tc>
          <w:tcPr>
            <w:tcW w:w="545" w:type="pct"/>
            <w:vAlign w:val="center"/>
          </w:tcPr>
          <w:p w14:paraId="2EEC6DFB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World Journal of Surgery</w:t>
            </w:r>
          </w:p>
        </w:tc>
        <w:tc>
          <w:tcPr>
            <w:tcW w:w="539" w:type="pct"/>
            <w:vAlign w:val="center"/>
          </w:tcPr>
          <w:p w14:paraId="3F4403BC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49" w:type="pct"/>
            <w:vAlign w:val="center"/>
          </w:tcPr>
          <w:p w14:paraId="2F501D10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retrospective study</w:t>
            </w:r>
          </w:p>
        </w:tc>
      </w:tr>
      <w:tr w:rsidR="008B5250" w:rsidRPr="004D11C3" w14:paraId="2C0248F9" w14:textId="77777777" w:rsidTr="00546036">
        <w:tc>
          <w:tcPr>
            <w:tcW w:w="1683" w:type="pct"/>
            <w:vAlign w:val="center"/>
          </w:tcPr>
          <w:p w14:paraId="1F14DA77" w14:textId="77777777" w:rsidR="00A87E66" w:rsidRPr="004D11C3" w:rsidRDefault="00A87E66" w:rsidP="000C4D58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 xml:space="preserve">Association of Sarcopenia and Body Composition </w:t>
            </w:r>
            <w:proofErr w:type="gramStart"/>
            <w:r w:rsidRPr="004D11C3">
              <w:rPr>
                <w:rFonts w:ascii="Arial" w:hAnsi="Arial" w:cs="Arial"/>
                <w:sz w:val="22"/>
                <w:szCs w:val="22"/>
              </w:rPr>
              <w:t>With</w:t>
            </w:r>
            <w:proofErr w:type="gramEnd"/>
            <w:r w:rsidRPr="004D11C3">
              <w:rPr>
                <w:rFonts w:ascii="Arial" w:hAnsi="Arial" w:cs="Arial"/>
                <w:sz w:val="22"/>
                <w:szCs w:val="22"/>
              </w:rPr>
              <w:t xml:space="preserve"> Short-term Outcomes After Liver Resection for Malignant Tumors</w:t>
            </w:r>
          </w:p>
        </w:tc>
        <w:tc>
          <w:tcPr>
            <w:tcW w:w="594" w:type="pct"/>
            <w:vAlign w:val="center"/>
          </w:tcPr>
          <w:p w14:paraId="7E0DD514" w14:textId="271E0E0E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11C3">
              <w:rPr>
                <w:rFonts w:ascii="Arial" w:hAnsi="Arial" w:cs="Arial"/>
                <w:sz w:val="22"/>
                <w:szCs w:val="22"/>
              </w:rPr>
              <w:t>Giammauro</w:t>
            </w:r>
            <w:proofErr w:type="spellEnd"/>
            <w:r w:rsidRPr="004D11C3">
              <w:rPr>
                <w:rFonts w:ascii="Arial" w:hAnsi="Arial" w:cs="Arial"/>
                <w:sz w:val="22"/>
                <w:szCs w:val="22"/>
              </w:rPr>
              <w:t xml:space="preserve"> Berardi, </w:t>
            </w:r>
            <w:r w:rsidR="000C4D58">
              <w:rPr>
                <w:rFonts w:ascii="Arial" w:hAnsi="Arial" w:cs="Arial"/>
                <w:sz w:val="22"/>
                <w:szCs w:val="22"/>
              </w:rPr>
              <w:t>et al.</w:t>
            </w:r>
          </w:p>
        </w:tc>
        <w:tc>
          <w:tcPr>
            <w:tcW w:w="495" w:type="pct"/>
            <w:vAlign w:val="center"/>
          </w:tcPr>
          <w:p w14:paraId="73B455E6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2020 Nov</w:t>
            </w:r>
          </w:p>
        </w:tc>
        <w:tc>
          <w:tcPr>
            <w:tcW w:w="595" w:type="pct"/>
            <w:vAlign w:val="center"/>
          </w:tcPr>
          <w:p w14:paraId="68505FA6" w14:textId="77777777" w:rsidR="00A87E66" w:rsidRPr="000C4D58" w:rsidRDefault="00A87E66" w:rsidP="002E76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4D58">
              <w:rPr>
                <w:rFonts w:ascii="Arial" w:hAnsi="Arial" w:cs="Arial"/>
                <w:sz w:val="18"/>
                <w:szCs w:val="18"/>
              </w:rPr>
              <w:t>10.1001/jamasurg.2020.3336</w:t>
            </w:r>
          </w:p>
        </w:tc>
        <w:tc>
          <w:tcPr>
            <w:tcW w:w="545" w:type="pct"/>
            <w:vAlign w:val="center"/>
          </w:tcPr>
          <w:p w14:paraId="6E725053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JAMA Surg</w:t>
            </w:r>
          </w:p>
        </w:tc>
        <w:tc>
          <w:tcPr>
            <w:tcW w:w="539" w:type="pct"/>
            <w:vAlign w:val="center"/>
          </w:tcPr>
          <w:p w14:paraId="32806502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549" w:type="pct"/>
            <w:vAlign w:val="center"/>
          </w:tcPr>
          <w:p w14:paraId="02AFC417" w14:textId="77777777" w:rsidR="00A87E66" w:rsidRPr="004D11C3" w:rsidRDefault="00A87E66" w:rsidP="002E762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11C3">
              <w:rPr>
                <w:rFonts w:ascii="Arial" w:hAnsi="Arial" w:cs="Arial"/>
                <w:sz w:val="22"/>
                <w:szCs w:val="22"/>
              </w:rPr>
              <w:t>perspective study</w:t>
            </w:r>
          </w:p>
        </w:tc>
      </w:tr>
    </w:tbl>
    <w:p w14:paraId="55A9196B" w14:textId="5C7BAE19" w:rsidR="00A87E66" w:rsidRDefault="00A87E66">
      <w:pPr>
        <w:rPr>
          <w:rFonts w:ascii="Arial" w:hAnsi="Arial" w:cs="Arial"/>
          <w:b/>
          <w:bCs/>
          <w:color w:val="000000"/>
          <w:sz w:val="22"/>
        </w:rPr>
        <w:sectPr w:rsidR="00A87E66" w:rsidSect="00A87E6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CE46B7" w14:textId="77777777" w:rsidR="0030583C" w:rsidRDefault="0030583C">
      <w:pPr>
        <w:rPr>
          <w:rFonts w:ascii="Arial" w:hAnsi="Arial" w:cs="Arial"/>
          <w:b/>
          <w:bCs/>
          <w:color w:val="000000"/>
          <w:sz w:val="22"/>
        </w:rPr>
        <w:sectPr w:rsidR="0030583C" w:rsidSect="00A87E66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6AD8BFD" w14:textId="77777777" w:rsidR="00311ADB" w:rsidRDefault="00311ADB" w:rsidP="00311ADB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C078612" w14:textId="46DF7128" w:rsidR="006B208A" w:rsidRDefault="009571F0">
      <w:r w:rsidRPr="009571F0">
        <w:rPr>
          <w:rFonts w:ascii="Arial" w:eastAsia="Arial" w:hAnsi="Arial" w:cs="Arial"/>
          <w:b/>
          <w:bCs/>
          <w:color w:val="000000"/>
          <w:sz w:val="22"/>
        </w:rPr>
        <w:lastRenderedPageBreak/>
        <w:t>Table S</w:t>
      </w:r>
      <w:r w:rsidR="004E4E94">
        <w:rPr>
          <w:rFonts w:ascii="Arial" w:eastAsia="Arial" w:hAnsi="Arial" w:cs="Arial"/>
          <w:b/>
          <w:bCs/>
          <w:color w:val="000000"/>
          <w:sz w:val="22"/>
        </w:rPr>
        <w:t>2</w:t>
      </w:r>
      <w:r>
        <w:rPr>
          <w:rFonts w:ascii="Arial" w:eastAsia="Arial" w:hAnsi="Arial" w:cs="Arial"/>
          <w:color w:val="000000"/>
          <w:sz w:val="22"/>
        </w:rPr>
        <w:t xml:space="preserve">. </w:t>
      </w:r>
      <w:r w:rsidR="00E34C6B" w:rsidRPr="00EB03C0">
        <w:rPr>
          <w:rFonts w:ascii="Arial" w:eastAsia="Arial" w:hAnsi="Arial" w:cs="Arial"/>
          <w:color w:val="000000"/>
          <w:sz w:val="22"/>
        </w:rPr>
        <w:t xml:space="preserve">Hematological indicators </w:t>
      </w:r>
      <w:r w:rsidR="000A4936" w:rsidRPr="000A4936">
        <w:rPr>
          <w:rFonts w:ascii="Arial" w:eastAsia="Arial" w:hAnsi="Arial" w:cs="Arial" w:hint="eastAsia"/>
          <w:color w:val="000000"/>
          <w:sz w:val="22"/>
        </w:rPr>
        <w:t>before</w:t>
      </w:r>
      <w:r w:rsidR="000A4936">
        <w:rPr>
          <w:rFonts w:ascii="Arial" w:eastAsia="Arial" w:hAnsi="Arial" w:cs="Arial"/>
          <w:color w:val="000000"/>
          <w:sz w:val="22"/>
        </w:rPr>
        <w:t xml:space="preserve"> operation</w:t>
      </w:r>
      <w:r>
        <w:rPr>
          <w:rFonts w:ascii="Arial" w:eastAsia="Arial" w:hAnsi="Arial" w:cs="Arial"/>
          <w:color w:val="000000"/>
          <w:sz w:val="22"/>
        </w:rPr>
        <w:t xml:space="preserve"> of the 3 groups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554"/>
        <w:gridCol w:w="2691"/>
        <w:gridCol w:w="2554"/>
        <w:gridCol w:w="2549"/>
        <w:gridCol w:w="2552"/>
        <w:gridCol w:w="1058"/>
      </w:tblGrid>
      <w:tr w:rsidR="0030583C" w14:paraId="6D427981" w14:textId="77777777" w:rsidTr="000D3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tcW w:w="9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0B65" w14:textId="3E51BE8C" w:rsidR="00E34C6B" w:rsidRPr="0090609C" w:rsidRDefault="00E34C6B" w:rsidP="00E34C6B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3ACEA26" w14:textId="54B93B87" w:rsidR="00E34C6B" w:rsidRDefault="00E34C6B" w:rsidP="00E34C6B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0070AE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0E65ED">
              <w:rPr>
                <w:rFonts w:ascii="Arial" w:eastAsia="Arial" w:hAnsi="Arial" w:cs="Arial" w:hint="eastAsia"/>
                <w:b/>
                <w:color w:val="000000"/>
                <w:sz w:val="22"/>
                <w:szCs w:val="22"/>
              </w:rPr>
              <w:t>(</w:t>
            </w:r>
            <w:r w:rsidRPr="000E65E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=155)</w:t>
            </w:r>
          </w:p>
        </w:tc>
        <w:tc>
          <w:tcPr>
            <w:tcW w:w="9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8014" w14:textId="612D9D95" w:rsidR="00E34C6B" w:rsidRDefault="00E34C6B" w:rsidP="00E34C6B">
            <w:pPr>
              <w:spacing w:before="100" w:after="100"/>
              <w:ind w:right="100"/>
              <w:jc w:val="center"/>
            </w:pPr>
            <w:r w:rsidRPr="00DD3D5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 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n=22)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7C05" w14:textId="2E033A6B" w:rsidR="00E34C6B" w:rsidRDefault="00E34C6B" w:rsidP="00E34C6B">
            <w:pPr>
              <w:spacing w:before="100" w:after="100"/>
              <w:ind w:right="100"/>
              <w:jc w:val="center"/>
            </w:pP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</w:t>
            </w:r>
            <w:r w:rsidRPr="00AE20E7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roup</w:t>
            </w: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B (n=67)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B64B" w14:textId="4CE4D3D1" w:rsidR="00E34C6B" w:rsidRDefault="00E34C6B" w:rsidP="00E34C6B">
            <w:pPr>
              <w:spacing w:before="100" w:after="100"/>
              <w:ind w:right="100"/>
              <w:jc w:val="center"/>
            </w:pP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</w:t>
            </w:r>
            <w:r w:rsidRPr="00AE20E7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roup</w:t>
            </w: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 (n=66)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112FE" w14:textId="019ED491" w:rsidR="00E34C6B" w:rsidRDefault="00E34C6B" w:rsidP="00CF19C0">
            <w:pPr>
              <w:spacing w:before="100" w:after="100"/>
              <w:ind w:right="100"/>
              <w:jc w:val="center"/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value</w:t>
            </w:r>
          </w:p>
        </w:tc>
      </w:tr>
      <w:tr w:rsidR="0030583C" w14:paraId="7EA95C1F" w14:textId="77777777" w:rsidTr="000D36EE">
        <w:trPr>
          <w:cantSplit/>
          <w:jc w:val="center"/>
        </w:trPr>
        <w:tc>
          <w:tcPr>
            <w:tcW w:w="91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C96E" w14:textId="55DDFD86" w:rsidR="00D97079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4" w:type="pc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BB76358" w14:textId="6DA2196B" w:rsidR="00D97079" w:rsidRDefault="00D97079" w:rsidP="00D97079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6.00 (18.00-44.50)</w:t>
            </w:r>
          </w:p>
        </w:tc>
        <w:tc>
          <w:tcPr>
            <w:tcW w:w="91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ED67" w14:textId="27E3DC4F" w:rsidR="00D97079" w:rsidRDefault="00D97079" w:rsidP="00D97079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3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5.00-47.7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2585D" w14:textId="49FDC94A" w:rsidR="00D97079" w:rsidRDefault="00D97079" w:rsidP="00D97079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.00 (18.00-49.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4E0B8" w14:textId="6FEB6BCE" w:rsidR="00D97079" w:rsidRDefault="00D97079" w:rsidP="00D97079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0.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9.00-43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D321" w14:textId="7C2E4292" w:rsidR="00D97079" w:rsidRDefault="00D97079" w:rsidP="00CF19C0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71</w:t>
            </w:r>
          </w:p>
        </w:tc>
      </w:tr>
      <w:tr w:rsidR="0030583C" w14:paraId="32EDCF23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44E6" w14:textId="097B87F7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LT, </w:t>
            </w:r>
            <w:r w:rsidRPr="00FD7D04">
              <w:rPr>
                <w:rFonts w:ascii="Arial" w:eastAsia="Arial" w:hAnsi="Arial" w:cs="Arial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52BE8EB" w14:textId="3CB3C8E1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0.00 (23.75-43.4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7681" w14:textId="0254FE11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9.00 (22.00-49.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2BBA" w14:textId="4B9E2E92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8.50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.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-42.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3185" w14:textId="1995A222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1.00 (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.00-39.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A8EF" w14:textId="059B9C7F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49</w:t>
            </w:r>
          </w:p>
        </w:tc>
      </w:tr>
      <w:tr w:rsidR="0030583C" w14:paraId="56EBBA49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445C" w14:textId="529AA8BD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GT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="00B40244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,</w:t>
            </w:r>
            <w:proofErr w:type="gramEnd"/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EBB64AD" w14:textId="0F457506" w:rsidR="00D97079" w:rsidRPr="00585028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0.00 (28.00-99.8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1FFDE" w14:textId="08B473B4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9.8</w:t>
            </w:r>
            <w:r w:rsidR="00336F18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7.50-160.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191E8" w14:textId="2C8F69D7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6</w:t>
            </w:r>
            <w:r w:rsidR="00336F18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1.00-91.8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5C35" w14:textId="14DC1AB3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.5</w:t>
            </w:r>
            <w:r w:rsidR="00336F18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6.75-91.8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91873" w14:textId="5719F3B2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5</w:t>
            </w:r>
          </w:p>
        </w:tc>
      </w:tr>
      <w:tr w:rsidR="0030583C" w14:paraId="36EF8735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65970" w14:textId="3188041F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olesterol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mmol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7B1EC24" w14:textId="4F81721B" w:rsidR="00D97079" w:rsidRPr="00585028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4.68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80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DB5F" w14:textId="7F105998" w:rsidR="00D97079" w:rsidRPr="00183528" w:rsidRDefault="00D97079" w:rsidP="00D97079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32 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28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B17E" w14:textId="00850BC4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77 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11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EA6A" w14:textId="0D2C0359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71 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12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D4D3" w14:textId="628774C6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5</w:t>
            </w:r>
          </w:p>
        </w:tc>
      </w:tr>
      <w:tr w:rsidR="0030583C" w:rsidRPr="00A771B2" w14:paraId="13EB5E0F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2CD1B" w14:textId="329239A7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71B2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BIL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mol</w:t>
            </w:r>
            <w:proofErr w:type="spellEnd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82337E9" w14:textId="461AC401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.00 (8.00-14.0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BAD7" w14:textId="678C84C4" w:rsidR="00D97079" w:rsidRPr="00A771B2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.00 (9.00-14.50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91BD" w14:textId="4612C01D" w:rsidR="00D97079" w:rsidRPr="00A771B2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.50 (8.00-16.25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CC03" w14:textId="1B9DCEC6" w:rsidR="00D97079" w:rsidRPr="00A771B2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.00 (8.00-14.00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6C74" w14:textId="24EB3037" w:rsidR="00D97079" w:rsidRPr="00A771B2" w:rsidRDefault="00D97079" w:rsidP="00CF19C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475</w:t>
            </w:r>
          </w:p>
        </w:tc>
      </w:tr>
      <w:tr w:rsidR="0030583C" w14:paraId="6397C29A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169A" w14:textId="7F16BA76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mol</w:t>
            </w:r>
            <w:proofErr w:type="spellEnd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3163F1C8" w14:textId="5A2817F9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2.00 (64.75-83.0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4558" w14:textId="7C838970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0.00 (64.25-84.00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29F2" w14:textId="774D134C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3.00 (66.00-82.00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EEC0" w14:textId="523374A6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2.50 (61.00-85.2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FA50" w14:textId="26EE0647" w:rsidR="00D97079" w:rsidRDefault="00D97079" w:rsidP="00CF19C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924</w:t>
            </w:r>
          </w:p>
        </w:tc>
      </w:tr>
      <w:tr w:rsidR="0030583C" w14:paraId="4D2A8270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6B61" w14:textId="2EFD578B" w:rsidR="00D97079" w:rsidRPr="00F55A0D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55A0D"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  <w:r w:rsidRPr="00F55A0D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LB, g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4751557C" w14:textId="487D1165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0.25 (37.65-43.4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4972" w14:textId="0ADD734C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7.85 (34.55-40.93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5443" w14:textId="5914EE42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1.30 (38.10-43.30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4A81" w14:textId="4D33C179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0.35 (38.13-43.95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B3198" w14:textId="5FD12729" w:rsidR="00D97079" w:rsidRPr="00F55A0D" w:rsidRDefault="00D97079" w:rsidP="00CF19C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025</w:t>
            </w:r>
          </w:p>
        </w:tc>
      </w:tr>
      <w:tr w:rsidR="0030583C" w14:paraId="7DE2DF7B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AE404" w14:textId="034F85BF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G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mmol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26A6BC8" w14:textId="2353BA1A" w:rsidR="00D97079" w:rsidRPr="00585028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.24 (0.90-1.69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BB16" w14:textId="3CA23134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3-1.7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1641" w14:textId="6BE774B2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91-1.6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9E97" w14:textId="00331532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.06-1.9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051C" w14:textId="7C54B89E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8</w:t>
            </w:r>
          </w:p>
        </w:tc>
      </w:tr>
      <w:tr w:rsidR="0030583C" w14:paraId="21ABC906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697F" w14:textId="59003375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HDL, </w:t>
            </w:r>
            <w:r w:rsidRPr="00785E12">
              <w:rPr>
                <w:rFonts w:ascii="Arial" w:eastAsia="Arial" w:hAnsi="Arial" w:cs="Arial"/>
                <w:color w:val="000000"/>
                <w:sz w:val="22"/>
                <w:szCs w:val="22"/>
              </w:rPr>
              <w:t>mmol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56FF1B2" w14:textId="0B2B4A65" w:rsidR="00D97079" w:rsidRPr="00585028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.01 (0.86-1.21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1B39" w14:textId="072E5450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0-1.3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2037" w14:textId="21B15764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6-1.2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B4E5" w14:textId="5E8F25C2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1-1.0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9AA01" w14:textId="3EC807C8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2</w:t>
            </w:r>
          </w:p>
        </w:tc>
      </w:tr>
      <w:tr w:rsidR="0030583C" w14:paraId="3A879FAD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AACB" w14:textId="0554EB59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DL, </w:t>
            </w:r>
            <w:r w:rsidRPr="00785E12">
              <w:rPr>
                <w:rFonts w:ascii="Arial" w:eastAsia="Arial" w:hAnsi="Arial" w:cs="Arial"/>
                <w:color w:val="000000"/>
                <w:sz w:val="22"/>
                <w:szCs w:val="22"/>
              </w:rPr>
              <w:t>mmol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FE40FC1" w14:textId="079599B4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60 (2.06-3.07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2911" w14:textId="67C387C0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.71-2.9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D55BB" w14:textId="389274E6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06-3.2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B7A2" w14:textId="18BCAC50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17-3.0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8D62" w14:textId="2B0A5CC5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2</w:t>
            </w:r>
          </w:p>
        </w:tc>
      </w:tr>
      <w:tr w:rsidR="0030583C" w14:paraId="369CD912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76BC" w14:textId="541A1AF5" w:rsidR="00D97079" w:rsidRPr="0090609C" w:rsidRDefault="00D97079" w:rsidP="00D97079">
            <w:pPr>
              <w:spacing w:before="100" w:after="100"/>
              <w:ind w:leftChars="100" w:left="21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</w:t>
            </w: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DH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CA8B754" w14:textId="0EB44250" w:rsidR="00D97079" w:rsidRPr="00585028" w:rsidRDefault="00D97079" w:rsidP="00D97079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2.01 (182.00-209.0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F1BA" w14:textId="7AEB8845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77.25-212.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36AD" w14:textId="4422B63B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2.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75.00-207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156F9" w14:textId="16308755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87.25-213.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7D47" w14:textId="370FE8F2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</w:p>
        </w:tc>
      </w:tr>
      <w:tr w:rsidR="0030583C" w14:paraId="70E8B37B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05DEF" w14:textId="549956E0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2605DDC" w14:textId="2B5FE183" w:rsidR="00D97079" w:rsidRPr="00AF2E6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.02 (0.98-1.07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9810" w14:textId="62A3BF22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9-1.1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812A" w14:textId="566BAF26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7-1.0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B22EA" w14:textId="20AA6A6E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8-1.0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522F" w14:textId="584A8A21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69</w:t>
            </w:r>
          </w:p>
        </w:tc>
      </w:tr>
      <w:tr w:rsidR="0030583C" w14:paraId="052333D2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70CB" w14:textId="6944009C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s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F05E002" w14:textId="37628A8C" w:rsidR="00D97079" w:rsidRPr="00AF2E6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3.30 (13.00-13.9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F7269" w14:textId="3EE853FE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3.08-14.3</w:t>
            </w:r>
            <w:r w:rsidR="008A5338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4FD23" w14:textId="71EB0C8A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="008A5338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2.80-13.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FD22" w14:textId="614CFF18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4</w:t>
            </w:r>
            <w:r w:rsidR="008A5338"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2.98-13.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DDE3" w14:textId="53240E38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17</w:t>
            </w:r>
          </w:p>
        </w:tc>
      </w:tr>
      <w:tr w:rsidR="0030583C" w14:paraId="3156C746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7B790" w14:textId="700927BA" w:rsidR="00D97079" w:rsidRPr="00D97079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  <w:highlight w:val="yellow"/>
              </w:rPr>
            </w:pPr>
            <w:r w:rsidRPr="00246B45">
              <w:rPr>
                <w:rFonts w:ascii="Arial" w:eastAsia="Arial" w:hAnsi="Arial" w:cs="Arial"/>
                <w:color w:val="000000"/>
                <w:sz w:val="22"/>
                <w:szCs w:val="22"/>
              </w:rPr>
              <w:t>AFP</w:t>
            </w:r>
            <w:r w:rsidRPr="00246B45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, ng/m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1B99D29A" w14:textId="6F7F1968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15C4" w14:textId="31359418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E668" w14:textId="2E05D7D3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FF454" w14:textId="790ACA75" w:rsidR="00D97079" w:rsidRPr="00F55A0D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1E79" w14:textId="58C083D1" w:rsidR="00D97079" w:rsidRPr="00F55A0D" w:rsidRDefault="00246B45" w:rsidP="00CF19C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F55A0D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.567</w:t>
            </w:r>
          </w:p>
        </w:tc>
      </w:tr>
      <w:tr w:rsidR="0030583C" w14:paraId="0A9DFE74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3EBE" w14:textId="518CD086" w:rsidR="00246B45" w:rsidRPr="00246B45" w:rsidRDefault="00246B45" w:rsidP="00D97079">
            <w:pPr>
              <w:spacing w:before="100" w:after="100"/>
              <w:ind w:right="100" w:firstLineChars="100" w:firstLine="220"/>
              <w:rPr>
                <w:rFonts w:ascii="Arial" w:hAnsi="Arial" w:cs="Arial"/>
                <w:color w:val="000000"/>
                <w:sz w:val="22"/>
                <w:highlight w:val="yellow"/>
                <w:lang w:eastAsia="zh-CN"/>
              </w:rPr>
            </w:pPr>
            <w:r w:rsidRPr="00246B45">
              <w:rPr>
                <w:rFonts w:ascii="Arial" w:hAnsi="Arial" w:cs="Arial"/>
                <w:color w:val="000000"/>
                <w:sz w:val="22"/>
                <w:lang w:eastAsia="zh-CN"/>
              </w:rPr>
              <w:lastRenderedPageBreak/>
              <w:t>&lt;=</w:t>
            </w:r>
            <w:r>
              <w:rPr>
                <w:rFonts w:ascii="Arial" w:hAnsi="Arial" w:cs="Arial"/>
                <w:color w:val="000000"/>
                <w:sz w:val="22"/>
                <w:lang w:eastAsia="zh-CN"/>
              </w:rPr>
              <w:t>400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FF80153" w14:textId="0B2C98A5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F55A0D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A232" w14:textId="3946BB51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F55A0D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63839" w14:textId="46C58DE1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F55A0D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B74D" w14:textId="4A7F7412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F55A0D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E196" w14:textId="77777777" w:rsidR="00246B45" w:rsidRPr="00F55A0D" w:rsidRDefault="00246B45" w:rsidP="00CF19C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30583C" w14:paraId="083C3E45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47F6" w14:textId="2A893CA3" w:rsidR="00246B45" w:rsidRPr="00D97079" w:rsidRDefault="00246B45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highlight w:val="yellow"/>
              </w:rPr>
            </w:pPr>
            <w:r w:rsidRPr="00246B45">
              <w:rPr>
                <w:rFonts w:ascii="Arial" w:eastAsia="Arial" w:hAnsi="Arial" w:cs="Arial"/>
                <w:color w:val="000000"/>
                <w:sz w:val="22"/>
              </w:rPr>
              <w:t>&gt;</w:t>
            </w:r>
            <w:r>
              <w:rPr>
                <w:rFonts w:ascii="Arial" w:eastAsia="Arial" w:hAnsi="Arial" w:cs="Arial"/>
                <w:color w:val="000000"/>
                <w:sz w:val="22"/>
              </w:rPr>
              <w:t>400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048C6D3B" w14:textId="237A44E0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F55A0D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2124" w14:textId="698CF361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181A" w14:textId="23E0BC31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C75DC" w14:textId="603C968C" w:rsidR="00246B45" w:rsidRPr="00F55A0D" w:rsidRDefault="00246B45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F55A0D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F55A0D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5FA5" w14:textId="77777777" w:rsidR="00246B45" w:rsidRPr="00F55A0D" w:rsidRDefault="00246B45" w:rsidP="00CF19C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</w:p>
        </w:tc>
      </w:tr>
      <w:tr w:rsidR="0030583C" w14:paraId="7C11886F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8E8F" w14:textId="4C6D0EEA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EA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g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D9504C1" w14:textId="0DA7F93B" w:rsidR="00D97079" w:rsidRPr="00AF2E6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10 (1.40-2.8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41CCE" w14:textId="2AABB77C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.55-3.0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E99E" w14:textId="6F4BCF3D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-2.8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49FB" w14:textId="037DC313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-3.2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1E7D" w14:textId="5349A5E2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65</w:t>
            </w:r>
          </w:p>
        </w:tc>
      </w:tr>
      <w:tr w:rsidR="0030583C" w14:paraId="77FB71EF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0129" w14:textId="48F4175A" w:rsidR="00D97079" w:rsidRPr="0090609C" w:rsidRDefault="00D97079" w:rsidP="00D97079">
            <w:pPr>
              <w:spacing w:before="100" w:after="100"/>
              <w:ind w:leftChars="100" w:left="21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CA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9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2CB55F08" w14:textId="02A4801C" w:rsidR="00D97079" w:rsidRDefault="00D97079" w:rsidP="00D97079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5.60 (7.20-22.9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8747" w14:textId="765A1536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1.0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.53-31.4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192AC" w14:textId="2AF433A0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.60-21.7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4AF31" w14:textId="7E0595E2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8.9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.18-27.0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DB6B" w14:textId="2C98A388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</w:t>
            </w:r>
          </w:p>
        </w:tc>
      </w:tr>
      <w:tr w:rsidR="0030583C" w14:paraId="743CF515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C468" w14:textId="42CAEB31" w:rsidR="00D97079" w:rsidRPr="0090609C" w:rsidRDefault="00D97079" w:rsidP="00D97079">
            <w:pPr>
              <w:spacing w:before="100" w:after="100"/>
              <w:ind w:leftChars="100" w:left="21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WBC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A33E06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CD17085" w14:textId="060F7256" w:rsidR="00D97079" w:rsidRPr="00AF2E6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.91 (4.77-6.93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74A2" w14:textId="77BA5C3C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.92-8.1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4E48" w14:textId="71A30C3E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.79-6.7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FB6A" w14:textId="4DC4E340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.94-7.3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21ADA" w14:textId="10FF16F3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83</w:t>
            </w:r>
          </w:p>
        </w:tc>
      </w:tr>
      <w:tr w:rsidR="0030583C" w14:paraId="775B1208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294D" w14:textId="4A779162" w:rsidR="00D97079" w:rsidRPr="0090609C" w:rsidRDefault="00D97079" w:rsidP="00D97079">
            <w:pPr>
              <w:spacing w:before="100" w:after="100"/>
              <w:ind w:leftChars="100" w:left="21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RBC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A33E06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850F00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850F00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2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5A466C8" w14:textId="3998500C" w:rsidR="00D97079" w:rsidRPr="00CF7290" w:rsidRDefault="00D97079" w:rsidP="00D97079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CF7290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0</w:t>
            </w:r>
            <w:r w:rsidRPr="00CF7290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±</w:t>
            </w:r>
            <w:r w:rsidRPr="00CF7290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7F180" w14:textId="78836AC1" w:rsidR="00D97079" w:rsidRPr="00E40B71" w:rsidRDefault="00D97079" w:rsidP="00D97079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5 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11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BC74" w14:textId="6DA3818C" w:rsidR="00D97079" w:rsidRPr="00E40B71" w:rsidRDefault="00D97079" w:rsidP="00D97079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7 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07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78D9" w14:textId="0838FE53" w:rsidR="00D97079" w:rsidRPr="00E40B71" w:rsidRDefault="00D97079" w:rsidP="00D97079">
            <w:pP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68 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.06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D3FB" w14:textId="397EAE7F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3</w:t>
            </w:r>
          </w:p>
        </w:tc>
      </w:tr>
      <w:tr w:rsidR="0030583C" w14:paraId="694EC762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B28A" w14:textId="1A87CB73" w:rsidR="00D97079" w:rsidRPr="0090609C" w:rsidRDefault="00D97079" w:rsidP="00D97079">
            <w:pPr>
              <w:spacing w:before="100" w:after="100"/>
              <w:ind w:leftChars="100" w:left="21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42776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NEU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A33E06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850F00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850F00"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A015F3A" w14:textId="06EE7DCA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.66 (2.75-4.56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2117" w14:textId="23C0C876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8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.94-4.0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5435" w14:textId="1B380425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86-4.4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C61D3" w14:textId="5D5B02E0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77-5.0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1BD0F" w14:textId="5CFB7B89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46</w:t>
            </w:r>
          </w:p>
        </w:tc>
      </w:tr>
      <w:tr w:rsidR="0030583C" w14:paraId="3A8AA1FD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D9C4" w14:textId="75321423" w:rsidR="00D97079" w:rsidRPr="0090609C" w:rsidRDefault="00D97079" w:rsidP="00D97079">
            <w:pPr>
              <w:spacing w:before="100" w:after="100"/>
              <w:ind w:leftChars="100" w:left="21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nocyte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,</w:t>
            </w:r>
            <w:r w:rsidR="00A33E0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A33E06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850F00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850F00"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5C05DB8A" w14:textId="389BCF12" w:rsidR="00D97079" w:rsidRPr="00CF7290" w:rsidRDefault="00D97079" w:rsidP="00D97079">
            <w:pPr>
              <w:spacing w:before="100" w:after="100"/>
              <w:ind w:right="100" w:firstLineChars="50" w:firstLine="11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43 (0.35-0.59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24D5" w14:textId="2AD410DA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1-0.6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E834" w14:textId="57B264F9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-0.6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9F127" w14:textId="1B85C35C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7-0.5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2C21" w14:textId="3CDFE878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1</w:t>
            </w:r>
          </w:p>
        </w:tc>
      </w:tr>
      <w:tr w:rsidR="0030583C" w14:paraId="4A62EF93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42FF" w14:textId="1B2E90BE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HGB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g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7498138A" w14:textId="5F049777" w:rsidR="00D97079" w:rsidRPr="00CF7290" w:rsidRDefault="00D97079" w:rsidP="00D97079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F7290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47.0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CF7290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34.00-154.0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8C59" w14:textId="2E60B6E1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26.25-150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E581" w14:textId="7CFDA829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34.00-155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78863" w14:textId="08E7A781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.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4.75-156.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827FE" w14:textId="5575B2A1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1</w:t>
            </w:r>
          </w:p>
        </w:tc>
      </w:tr>
      <w:tr w:rsidR="0030583C" w14:paraId="5720AD75" w14:textId="77777777" w:rsidTr="000D36EE">
        <w:trPr>
          <w:cantSplit/>
          <w:jc w:val="center"/>
        </w:trPr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AC00" w14:textId="10117800" w:rsidR="00D97079" w:rsidRPr="0090609C" w:rsidRDefault="00D97079" w:rsidP="00D97079">
            <w:pPr>
              <w:spacing w:before="100" w:after="100"/>
              <w:ind w:leftChars="100" w:left="21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PL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850F00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850F00"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4" w:type="pct"/>
            <w:shd w:val="clear" w:color="auto" w:fill="FFFFFF"/>
            <w:vAlign w:val="center"/>
          </w:tcPr>
          <w:p w14:paraId="660C4E6B" w14:textId="1524D64F" w:rsidR="00D97079" w:rsidRPr="00CF7290" w:rsidRDefault="00D97079" w:rsidP="00CF19C0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F7290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78.0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(</w:t>
            </w:r>
            <w:r w:rsidRPr="00CF7290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39.00-229.00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5796" w14:textId="28A4783D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3.00 (126.75-200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1BA82" w14:textId="131F33AF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5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37.00-232.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DCBB" w14:textId="5A5B7350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1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48.00-230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CA633" w14:textId="686DB8E7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1</w:t>
            </w:r>
          </w:p>
        </w:tc>
      </w:tr>
      <w:tr w:rsidR="0030583C" w14:paraId="614982D0" w14:textId="77777777" w:rsidTr="000D36EE">
        <w:trPr>
          <w:cantSplit/>
          <w:trHeight w:val="68"/>
          <w:jc w:val="center"/>
        </w:trPr>
        <w:tc>
          <w:tcPr>
            <w:tcW w:w="91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492B" w14:textId="41953CF8" w:rsidR="00D97079" w:rsidRPr="0090609C" w:rsidRDefault="00D97079" w:rsidP="00D97079">
            <w:pP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ib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g/L</w:t>
            </w:r>
          </w:p>
        </w:tc>
        <w:tc>
          <w:tcPr>
            <w:tcW w:w="964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522C8BF" w14:textId="7A801935" w:rsidR="00D97079" w:rsidRDefault="00D97079" w:rsidP="00D97079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74 (2.38-3.18)</w:t>
            </w:r>
          </w:p>
        </w:tc>
        <w:tc>
          <w:tcPr>
            <w:tcW w:w="915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BFDDB" w14:textId="7377A00B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8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29-4.1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6BCC9" w14:textId="75B8889D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43-3.2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392B" w14:textId="05176FD7" w:rsidR="00D97079" w:rsidRDefault="00D97079" w:rsidP="00D97079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.35-3.0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F11C6" w14:textId="42F1C8D4" w:rsidR="00D97079" w:rsidRDefault="00D97079" w:rsidP="00CF19C0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96</w:t>
            </w:r>
          </w:p>
        </w:tc>
      </w:tr>
    </w:tbl>
    <w:p w14:paraId="5170FF3A" w14:textId="64C92EE3" w:rsidR="00A147C2" w:rsidRDefault="00A147C2" w:rsidP="00A147C2">
      <w:pPr>
        <w:widowControl/>
        <w:spacing w:after="200"/>
        <w:rPr>
          <w:rFonts w:ascii="Cambria" w:eastAsia="宋体" w:hAnsi="Cambria" w:cs="Times New Roman"/>
          <w:kern w:val="0"/>
          <w:sz w:val="22"/>
          <w:lang w:eastAsia="en-US"/>
        </w:rPr>
      </w:pP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ALT, alanine aminotransferase; AST, aspartate aminotransferase; GGT, γ-</w:t>
      </w:r>
      <w:proofErr w:type="spellStart"/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glutamyltransferase</w:t>
      </w:r>
      <w:proofErr w:type="spellEnd"/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;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TBIL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total bilirubi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C</w:t>
      </w:r>
      <w:r w:rsidRPr="00A147C2">
        <w:rPr>
          <w:rFonts w:ascii="Cambria" w:eastAsia="宋体" w:hAnsi="Cambria" w:cs="Times New Roman" w:hint="eastAsia"/>
          <w:kern w:val="0"/>
          <w:sz w:val="22"/>
        </w:rPr>
        <w:t>r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creatinine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ALB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albumi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TG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triglyceride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HDL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high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density lipoprotei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LDL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low density lipoprotei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LDH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Lactate dehydrogenase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INR, international normalized ratio;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PT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Prothrombin time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AFP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alpha-fetoprotei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CEA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carcinoembryonic antige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CA199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Saccharide antigen 199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WBC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white blood cell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RBC, red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blood cell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; NEUT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neutrophil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="00D97079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HGB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hemoglobi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PLT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blood platelet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;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 xml:space="preserve"> 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F</w:t>
      </w:r>
      <w:r w:rsidRPr="00A147C2">
        <w:rPr>
          <w:rFonts w:ascii="Cambria" w:eastAsia="宋体" w:hAnsi="Cambria" w:cs="Times New Roman" w:hint="eastAsia"/>
          <w:kern w:val="0"/>
          <w:sz w:val="22"/>
        </w:rPr>
        <w:t>ib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 xml:space="preserve">, </w:t>
      </w:r>
      <w:r w:rsidRPr="00A147C2">
        <w:rPr>
          <w:rFonts w:ascii="Cambria" w:eastAsia="宋体" w:hAnsi="Cambria" w:cs="Times New Roman"/>
          <w:kern w:val="0"/>
          <w:sz w:val="22"/>
          <w:lang w:eastAsia="en-US"/>
        </w:rPr>
        <w:t>Fibrinogen</w:t>
      </w:r>
      <w:r w:rsidRPr="00A147C2">
        <w:rPr>
          <w:rFonts w:ascii="Cambria" w:eastAsia="宋体" w:hAnsi="Cambria" w:cs="Times New Roman" w:hint="eastAsia"/>
          <w:kern w:val="0"/>
          <w:sz w:val="22"/>
          <w:lang w:eastAsia="en-US"/>
        </w:rPr>
        <w:t>.</w:t>
      </w:r>
    </w:p>
    <w:p w14:paraId="52979F3B" w14:textId="77777777" w:rsidR="00CC055C" w:rsidRDefault="00CC055C" w:rsidP="00591557">
      <w:pPr>
        <w:rPr>
          <w:rFonts w:ascii="Arial" w:eastAsia="Arial" w:hAnsi="Arial" w:cs="Arial"/>
          <w:b/>
          <w:bCs/>
          <w:color w:val="000000"/>
          <w:sz w:val="22"/>
        </w:rPr>
      </w:pPr>
      <w:r>
        <w:rPr>
          <w:rFonts w:ascii="Arial" w:eastAsia="Arial" w:hAnsi="Arial" w:cs="Arial"/>
          <w:b/>
          <w:bCs/>
          <w:color w:val="000000"/>
          <w:sz w:val="22"/>
        </w:rPr>
        <w:br w:type="page"/>
      </w:r>
    </w:p>
    <w:p w14:paraId="4FC73B84" w14:textId="28CED474" w:rsidR="00591557" w:rsidRPr="00591557" w:rsidRDefault="009571F0" w:rsidP="00591557">
      <w:r w:rsidRPr="009571F0">
        <w:rPr>
          <w:rFonts w:ascii="Arial" w:eastAsia="Arial" w:hAnsi="Arial" w:cs="Arial"/>
          <w:b/>
          <w:bCs/>
          <w:color w:val="000000"/>
          <w:sz w:val="22"/>
        </w:rPr>
        <w:lastRenderedPageBreak/>
        <w:t>Table S</w:t>
      </w:r>
      <w:r w:rsidR="004E4E94">
        <w:rPr>
          <w:rFonts w:ascii="Arial" w:eastAsia="Arial" w:hAnsi="Arial" w:cs="Arial"/>
          <w:b/>
          <w:bCs/>
          <w:color w:val="000000"/>
          <w:sz w:val="22"/>
        </w:rPr>
        <w:t>3</w:t>
      </w:r>
      <w:r>
        <w:rPr>
          <w:rFonts w:ascii="Arial" w:eastAsia="Arial" w:hAnsi="Arial" w:cs="Arial"/>
          <w:color w:val="000000"/>
          <w:sz w:val="22"/>
        </w:rPr>
        <w:t xml:space="preserve">. </w:t>
      </w:r>
      <w:r w:rsidR="00591557" w:rsidRPr="00EB03C0">
        <w:rPr>
          <w:rFonts w:ascii="Arial" w:eastAsia="Arial" w:hAnsi="Arial" w:cs="Arial"/>
          <w:color w:val="000000"/>
          <w:sz w:val="22"/>
        </w:rPr>
        <w:t xml:space="preserve">Hematological indicators </w:t>
      </w:r>
      <w:r w:rsidR="00591557" w:rsidRPr="00591557">
        <w:rPr>
          <w:rFonts w:ascii="Arial" w:eastAsia="Arial" w:hAnsi="Arial" w:cs="Arial" w:hint="eastAsia"/>
          <w:color w:val="000000"/>
          <w:sz w:val="22"/>
        </w:rPr>
        <w:t>after</w:t>
      </w:r>
      <w:r w:rsidR="00591557">
        <w:rPr>
          <w:rFonts w:ascii="Arial" w:eastAsia="Arial" w:hAnsi="Arial" w:cs="Arial"/>
          <w:color w:val="000000"/>
          <w:sz w:val="22"/>
        </w:rPr>
        <w:t xml:space="preserve"> operation</w:t>
      </w:r>
      <w:r>
        <w:rPr>
          <w:rFonts w:ascii="Arial" w:eastAsia="Arial" w:hAnsi="Arial" w:cs="Arial"/>
          <w:color w:val="000000"/>
          <w:sz w:val="22"/>
        </w:rPr>
        <w:t xml:space="preserve"> of the 3 groups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836"/>
        <w:gridCol w:w="2694"/>
        <w:gridCol w:w="2409"/>
        <w:gridCol w:w="2552"/>
        <w:gridCol w:w="2549"/>
        <w:gridCol w:w="918"/>
      </w:tblGrid>
      <w:tr w:rsidR="004749F6" w:rsidRPr="00C54B3B" w14:paraId="0E9D0032" w14:textId="77777777" w:rsidTr="00474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67"/>
          <w:jc w:val="center"/>
        </w:trPr>
        <w:tc>
          <w:tcPr>
            <w:tcW w:w="10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4DEC" w14:textId="3F03C64C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D834A1F" w14:textId="57FB34CA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070AE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0E65ED">
              <w:rPr>
                <w:rFonts w:ascii="Arial" w:eastAsia="Arial" w:hAnsi="Arial" w:cs="Arial" w:hint="eastAsia"/>
                <w:b/>
                <w:color w:val="000000"/>
                <w:sz w:val="22"/>
                <w:szCs w:val="22"/>
              </w:rPr>
              <w:t>(</w:t>
            </w:r>
            <w:r w:rsidRPr="000E65ED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=155)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7CFA" w14:textId="5B2516ED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D3D5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roup A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(n=22)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A4403" w14:textId="38ED715E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</w:t>
            </w:r>
            <w:r w:rsidRPr="00AE20E7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roup</w:t>
            </w: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B (n=67)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DB9D" w14:textId="0822F2E0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G</w:t>
            </w:r>
            <w:r w:rsidRPr="00AE20E7">
              <w:rPr>
                <w:rFonts w:ascii="Arial" w:hAnsi="Arial" w:cs="Arial" w:hint="eastAsia"/>
                <w:b/>
                <w:bCs/>
                <w:color w:val="000000"/>
                <w:sz w:val="22"/>
                <w:szCs w:val="22"/>
                <w:lang w:eastAsia="zh-CN"/>
              </w:rPr>
              <w:t>roup</w:t>
            </w:r>
            <w:r w:rsidRPr="00AE20E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C (n=66)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8FC8A" w14:textId="3FCC390B" w:rsidR="00591557" w:rsidRPr="00C54B3B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 xml:space="preserve">P </w:t>
            </w:r>
            <w:r>
              <w:rPr>
                <w:rFonts w:ascii="Arial" w:hAnsi="Arial" w:cs="Arial" w:hint="eastAsia"/>
                <w:b/>
                <w:color w:val="000000"/>
                <w:sz w:val="22"/>
                <w:szCs w:val="22"/>
                <w:lang w:eastAsia="zh-CN"/>
              </w:rPr>
              <w:t>value</w:t>
            </w:r>
          </w:p>
        </w:tc>
      </w:tr>
      <w:tr w:rsidR="00591557" w:rsidRPr="00C54B3B" w14:paraId="600A80D9" w14:textId="77777777" w:rsidTr="0030583C">
        <w:trPr>
          <w:cantSplit/>
          <w:trHeight w:val="567"/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42AB" w14:textId="7A1E8606" w:rsidR="00591557" w:rsidRDefault="00591557" w:rsidP="00A2402A">
            <w:pPr>
              <w:spacing w:before="100" w:after="100"/>
              <w:ind w:right="100"/>
              <w:jc w:val="left"/>
              <w:rPr>
                <w:rFonts w:ascii="Arial" w:hAnsi="Arial" w:cs="Arial"/>
                <w:b/>
                <w:color w:val="000000"/>
                <w:sz w:val="22"/>
                <w:lang w:eastAsia="zh-CN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lang w:eastAsia="zh-CN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22"/>
                <w:lang w:eastAsia="zh-CN"/>
              </w:rPr>
              <w:t>he first day after operation</w:t>
            </w:r>
          </w:p>
        </w:tc>
      </w:tr>
      <w:tr w:rsidR="004749F6" w:rsidRPr="00C9040A" w14:paraId="73751780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6E8B" w14:textId="451AAF1C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AL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01E7CA11" w14:textId="2BBC96D9" w:rsidR="00591557" w:rsidRDefault="00591557" w:rsidP="00591557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0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F97E9" w14:textId="7CF3C152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2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2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50-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A629" w14:textId="2E4C535D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2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0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1536" w14:textId="4126D1E7" w:rsidR="00591557" w:rsidRDefault="00591557" w:rsidP="00591557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6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5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14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99CC" w14:textId="3D4A5DE0" w:rsidR="00591557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34</w:t>
            </w:r>
          </w:p>
        </w:tc>
      </w:tr>
      <w:tr w:rsidR="004749F6" w:rsidRPr="00C9040A" w14:paraId="7B525421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2B46" w14:textId="77777777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AS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5211DD3E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44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3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6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171F0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320.5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3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CB292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16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2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0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4F39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2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22.25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8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5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22CA" w14:textId="69003317" w:rsidR="00591557" w:rsidRPr="00C9040A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9</w:t>
            </w:r>
          </w:p>
        </w:tc>
      </w:tr>
      <w:tr w:rsidR="004749F6" w:rsidRPr="00A771B2" w14:paraId="4DB39C20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7166" w14:textId="77777777" w:rsidR="00591557" w:rsidRPr="0090609C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71B2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BIL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mol</w:t>
            </w:r>
            <w:proofErr w:type="spellEnd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61750FD3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.00 (16.00-29.25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ED37" w14:textId="77777777" w:rsidR="00591557" w:rsidRPr="00A771B2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4.00 (15.50-31.00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2F79" w14:textId="77777777" w:rsidR="00591557" w:rsidRPr="00A771B2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.50 (17.00-31.25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AFC49" w14:textId="77777777" w:rsidR="00591557" w:rsidRPr="00A771B2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9.00 (15.00-24.0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79BA" w14:textId="77777777" w:rsidR="00591557" w:rsidRPr="00A771B2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489</w:t>
            </w:r>
          </w:p>
        </w:tc>
      </w:tr>
      <w:tr w:rsidR="004749F6" w14:paraId="2DAFE927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9635E" w14:textId="77777777" w:rsidR="00591557" w:rsidRPr="0090609C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543E2"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LB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g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11E614FF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3.81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3A40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1.44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78B41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3.55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2CEE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5.35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8B04" w14:textId="77777777" w:rsidR="0059155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BD6611">
              <w:rPr>
                <w:rFonts w:ascii="Arial" w:eastAsia="Arial" w:hAnsi="Arial" w:cs="Arial"/>
                <w:color w:val="000000"/>
                <w:sz w:val="21"/>
                <w:szCs w:val="22"/>
              </w:rPr>
              <w:t>&lt;0.001</w:t>
            </w:r>
          </w:p>
        </w:tc>
      </w:tr>
      <w:tr w:rsidR="004749F6" w:rsidRPr="00BD6611" w14:paraId="482BC9F0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48B2" w14:textId="77777777" w:rsidR="00591557" w:rsidRPr="001543E2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mol</w:t>
            </w:r>
            <w:proofErr w:type="spellEnd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4A41B219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6.00 (58.00-82.0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5654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7.00 (59.00-86.50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A7EA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7.00 (58.00-88.00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75DB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5.00 (55.00-75.0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0EBB" w14:textId="77777777" w:rsidR="00591557" w:rsidRPr="00BD6611" w:rsidRDefault="00591557" w:rsidP="00A2402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608</w:t>
            </w:r>
          </w:p>
        </w:tc>
      </w:tr>
      <w:tr w:rsidR="004749F6" w:rsidRPr="00BD6611" w14:paraId="349CB40C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99EA" w14:textId="7F4D56F3" w:rsidR="00591557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24CBAC95" w14:textId="550D9838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10-1.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8C4C" w14:textId="05958493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1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13FB" w14:textId="540BA1EA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7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22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4BE4" w14:textId="5D4F75C8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9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-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3D26" w14:textId="4C666973" w:rsidR="0059155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85</w:t>
            </w:r>
          </w:p>
        </w:tc>
      </w:tr>
      <w:tr w:rsidR="004749F6" w:rsidRPr="00BD6611" w14:paraId="0A1145BD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76F6" w14:textId="0FE83AEB" w:rsidR="00591557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s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6FF778CE" w14:textId="5B29108D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-15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74F2" w14:textId="516CE07E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5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6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1001" w14:textId="58ED117F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4.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5.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B0A9" w14:textId="19C5192B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5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0301" w14:textId="39634CE8" w:rsidR="0059155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15</w:t>
            </w:r>
          </w:p>
        </w:tc>
      </w:tr>
      <w:tr w:rsidR="004749F6" w:rsidRPr="00BD6611" w14:paraId="26A17DE4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782BC" w14:textId="7ABF14D0" w:rsidR="00591557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</w:rPr>
            </w:pPr>
            <w:r w:rsidRPr="009B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WBC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B40244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A236C1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A236C1"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383F0A0A" w14:textId="1B527210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7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EDC2" w14:textId="44EE88FC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.7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9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28AF" w14:textId="0E09F5BB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8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8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890F" w14:textId="2F24B3AB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9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7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C2DD" w14:textId="2E0D6B75" w:rsidR="0059155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33</w:t>
            </w:r>
          </w:p>
        </w:tc>
      </w:tr>
      <w:tr w:rsidR="004749F6" w:rsidRPr="00BD6611" w14:paraId="07E8A54C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73CC" w14:textId="66C15F9B" w:rsidR="00591557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</w:rPr>
            </w:pPr>
            <w:r w:rsidRPr="009B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PL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="00B40244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A236C1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A236C1"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761036B1" w14:textId="5B3DB56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4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6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1F7B" w14:textId="69650635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8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3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A333" w14:textId="63AC1EA1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6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8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BC7C" w14:textId="5D1FFE99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8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2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BC88" w14:textId="2F7713F1" w:rsidR="0059155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5</w:t>
            </w:r>
          </w:p>
        </w:tc>
      </w:tr>
      <w:tr w:rsidR="004749F6" w:rsidRPr="00BD6611" w14:paraId="578A0AC4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6E5A" w14:textId="0A0BF77D" w:rsidR="00591557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</w:rPr>
            </w:pPr>
            <w:r w:rsidRPr="009B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RBC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B40244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A236C1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A236C1" w:rsidRPr="00A236C1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50461889" w14:textId="25821408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93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0F32" w14:textId="0A47497B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B953" w14:textId="6BDAAD9A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92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1558E" w14:textId="3F42D672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0F77" w14:textId="0229A3AB" w:rsidR="0059155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  <w:tr w:rsidR="00591557" w:rsidRPr="00DA5BA3" w14:paraId="2AFCB241" w14:textId="77777777" w:rsidTr="0030583C">
        <w:trPr>
          <w:cantSplit/>
          <w:trHeight w:val="567"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37CE" w14:textId="0C21D5FD" w:rsidR="00591557" w:rsidRPr="00DA5BA3" w:rsidRDefault="00591557" w:rsidP="00A2402A">
            <w:pPr>
              <w:spacing w:before="100" w:after="100"/>
              <w:ind w:right="100"/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color w:val="000000"/>
                <w:sz w:val="22"/>
                <w:lang w:eastAsia="zh-CN"/>
              </w:rPr>
              <w:t>T</w:t>
            </w:r>
            <w:r>
              <w:rPr>
                <w:rFonts w:ascii="Arial" w:hAnsi="Arial" w:cs="Arial"/>
                <w:b/>
                <w:color w:val="000000"/>
                <w:sz w:val="22"/>
                <w:lang w:eastAsia="zh-CN"/>
              </w:rPr>
              <w:t xml:space="preserve">he </w:t>
            </w:r>
            <w:r w:rsidR="005F518B">
              <w:rPr>
                <w:rFonts w:ascii="Arial" w:hAnsi="Arial" w:cs="Arial"/>
                <w:b/>
                <w:color w:val="000000"/>
                <w:sz w:val="22"/>
                <w:lang w:eastAsia="zh-CN"/>
              </w:rPr>
              <w:t>seventh</w:t>
            </w:r>
            <w:r>
              <w:rPr>
                <w:rFonts w:ascii="Arial" w:hAnsi="Arial" w:cs="Arial"/>
                <w:b/>
                <w:color w:val="000000"/>
                <w:sz w:val="22"/>
                <w:lang w:eastAsia="zh-CN"/>
              </w:rPr>
              <w:t xml:space="preserve"> day after operation</w:t>
            </w:r>
          </w:p>
        </w:tc>
      </w:tr>
      <w:tr w:rsidR="004749F6" w:rsidRPr="00C54B3B" w14:paraId="557657EE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F27FA" w14:textId="77777777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AL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66BD7CC8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2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F221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5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36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D9DEC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9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8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3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060F1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7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39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3E148" w14:textId="47B4D598" w:rsidR="00591557" w:rsidRPr="00C54B3B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30</w:t>
            </w:r>
          </w:p>
        </w:tc>
      </w:tr>
      <w:tr w:rsidR="004749F6" w:rsidRPr="00C9040A" w14:paraId="40AEF780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17F5" w14:textId="77777777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AS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,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0F5BEB52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5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700C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8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5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4C3B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0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B6566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DE89" w14:textId="7F72F2B2" w:rsidR="00591557" w:rsidRPr="00C9040A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18</w:t>
            </w:r>
          </w:p>
        </w:tc>
      </w:tr>
      <w:tr w:rsidR="004749F6" w:rsidRPr="00A771B2" w14:paraId="6EC706F0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B927" w14:textId="77777777" w:rsidR="00591557" w:rsidRPr="0090609C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771B2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BIL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mol</w:t>
            </w:r>
            <w:proofErr w:type="spellEnd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7420C3DD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5.00 (11.00-21.0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E60E" w14:textId="77777777" w:rsidR="00591557" w:rsidRPr="00A771B2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0.00 (13.50-29.00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68CD" w14:textId="77777777" w:rsidR="00591557" w:rsidRPr="00A771B2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4.00 (11.00-19.75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53F6A" w14:textId="77777777" w:rsidR="00591557" w:rsidRPr="00A771B2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5.00 (9.50-21.0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E8F2B" w14:textId="77777777" w:rsidR="00591557" w:rsidRPr="00A771B2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015</w:t>
            </w:r>
          </w:p>
        </w:tc>
      </w:tr>
      <w:tr w:rsidR="004749F6" w14:paraId="119571FA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065E" w14:textId="77777777" w:rsidR="00591557" w:rsidRPr="0090609C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1543E2">
              <w:rPr>
                <w:rFonts w:ascii="Arial" w:eastAsia="Arial" w:hAnsi="Arial" w:cs="Arial"/>
                <w:color w:val="000000"/>
                <w:sz w:val="22"/>
                <w:szCs w:val="22"/>
              </w:rPr>
              <w:t>A</w:t>
            </w:r>
            <w:r w:rsidRPr="007E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LB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g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1F9B349E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4.77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5D87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3.89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6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CC80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4.40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16C8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5.66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A6B0" w14:textId="77777777" w:rsidR="0059155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649</w:t>
            </w:r>
          </w:p>
        </w:tc>
      </w:tr>
      <w:tr w:rsidR="004749F6" w:rsidRPr="00BD6611" w14:paraId="5FC92941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349A" w14:textId="77777777" w:rsidR="00591557" w:rsidRPr="001543E2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Umol</w:t>
            </w:r>
            <w:proofErr w:type="spellEnd"/>
            <w:r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5FE8B4EF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3.00 (55.00-76.0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2F7A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8.00 (50.50-67.00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68CA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4.00 (57.00-78.00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BE75" w14:textId="77777777" w:rsidR="00591557" w:rsidRDefault="00591557" w:rsidP="00591557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2.00 (49.50-73.00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8DBC" w14:textId="77777777" w:rsidR="00591557" w:rsidRPr="00BD6611" w:rsidRDefault="00591557" w:rsidP="00A2402A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1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.534</w:t>
            </w:r>
          </w:p>
        </w:tc>
      </w:tr>
      <w:tr w:rsidR="004749F6" w:rsidRPr="00047BD7" w14:paraId="5E92AA78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9926" w14:textId="77777777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20402E48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5413" w14:textId="77777777" w:rsidR="00591557" w:rsidRPr="00DA5BA3" w:rsidRDefault="00591557" w:rsidP="00591557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.2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4786" w14:textId="77777777" w:rsidR="00591557" w:rsidRPr="00DA5BA3" w:rsidRDefault="00591557" w:rsidP="00591557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25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CBBB" w14:textId="77777777" w:rsidR="00591557" w:rsidRPr="00DA5BA3" w:rsidRDefault="00591557" w:rsidP="00591557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A75B6" w14:textId="77777777" w:rsidR="00591557" w:rsidRPr="00047BD7" w:rsidRDefault="00591557" w:rsidP="00A2402A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49</w:t>
            </w:r>
          </w:p>
        </w:tc>
      </w:tr>
      <w:tr w:rsidR="004749F6" w:rsidRPr="00F413BE" w14:paraId="533615F1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B840" w14:textId="77777777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P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s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6C835659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-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9224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5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21A8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F4D0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14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0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68DAD" w14:textId="77777777" w:rsidR="00591557" w:rsidRPr="00F413BE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09</w:t>
            </w:r>
          </w:p>
        </w:tc>
      </w:tr>
      <w:tr w:rsidR="004749F6" w:rsidRPr="00767440" w14:paraId="74751501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8E33" w14:textId="200FCDC3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B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WBC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B40244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A236C1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A236C1"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2D001797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3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.2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.8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C642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1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B9FA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7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4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.1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.25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8A29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.8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.3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.14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AEE4F" w14:textId="77777777" w:rsidR="00591557" w:rsidRPr="00767440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922</w:t>
            </w:r>
          </w:p>
        </w:tc>
      </w:tr>
      <w:tr w:rsidR="004749F6" w:rsidRPr="00A95312" w14:paraId="511CDCB8" w14:textId="77777777" w:rsidTr="004749F6">
        <w:trPr>
          <w:cantSplit/>
          <w:trHeight w:val="567"/>
          <w:jc w:val="center"/>
        </w:trPr>
        <w:tc>
          <w:tcPr>
            <w:tcW w:w="10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AC11" w14:textId="3E79B0E3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B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PLT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B40244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A236C1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A236C1" w:rsidRPr="00850F00">
              <w:rPr>
                <w:rFonts w:ascii="Arial" w:eastAsia="Arial" w:hAnsi="Arial" w:cs="Arial" w:hint="eastAsia"/>
                <w:color w:val="000000"/>
                <w:sz w:val="22"/>
                <w:szCs w:val="22"/>
                <w:vertAlign w:val="superscript"/>
              </w:rPr>
              <w:t>9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shd w:val="clear" w:color="auto" w:fill="FFFFFF"/>
            <w:vAlign w:val="center"/>
          </w:tcPr>
          <w:p w14:paraId="69DCE6CF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76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2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8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8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F7CD9" w14:textId="77777777" w:rsidR="00591557" w:rsidRPr="006D3ED7" w:rsidRDefault="00591557" w:rsidP="00591557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3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4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6F04" w14:textId="77777777" w:rsidR="00591557" w:rsidRPr="006D3ED7" w:rsidRDefault="00591557" w:rsidP="00591557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80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2.27</w:t>
            </w:r>
          </w:p>
        </w:tc>
        <w:tc>
          <w:tcPr>
            <w:tcW w:w="91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D2A8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9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5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3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15.77</w:t>
            </w:r>
          </w:p>
        </w:tc>
        <w:tc>
          <w:tcPr>
            <w:tcW w:w="3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E4794" w14:textId="77777777" w:rsidR="00591557" w:rsidRPr="00A95312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037</w:t>
            </w:r>
          </w:p>
        </w:tc>
      </w:tr>
      <w:tr w:rsidR="004749F6" w:rsidRPr="00181ED0" w14:paraId="1C0F79BE" w14:textId="77777777" w:rsidTr="004749F6">
        <w:trPr>
          <w:cantSplit/>
          <w:trHeight w:val="567"/>
          <w:jc w:val="center"/>
        </w:trPr>
        <w:tc>
          <w:tcPr>
            <w:tcW w:w="1016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6485" w14:textId="0CAA636E" w:rsidR="00591557" w:rsidRPr="00DA5BA3" w:rsidRDefault="00591557" w:rsidP="00591557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9B0548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RBC</w:t>
            </w:r>
            <w:r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, </w:t>
            </w:r>
            <w:r w:rsidR="00B40244">
              <w:rPr>
                <w:rFonts w:asciiTheme="minorEastAsia" w:hAnsiTheme="minorEastAsia" w:cs="MS Mincho" w:hint="eastAsia"/>
                <w:color w:val="000000"/>
                <w:sz w:val="22"/>
                <w:szCs w:val="22"/>
                <w:lang w:eastAsia="zh-CN"/>
              </w:rPr>
              <w:t>×</w:t>
            </w:r>
            <w:r w:rsidR="00A236C1" w:rsidRPr="0090609C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10</w:t>
            </w:r>
            <w:r w:rsidR="00A236C1" w:rsidRPr="00A236C1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2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/L</w:t>
            </w:r>
          </w:p>
        </w:tc>
        <w:tc>
          <w:tcPr>
            <w:tcW w:w="96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CB92ED1" w14:textId="77777777" w:rsidR="00591557" w:rsidRPr="00181ED0" w:rsidRDefault="00591557" w:rsidP="00591557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58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86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5BC01" w14:textId="77777777" w:rsidR="00591557" w:rsidRPr="00181ED0" w:rsidRDefault="00591557" w:rsidP="00591557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34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A2F0F" w14:textId="77777777" w:rsidR="00591557" w:rsidRPr="00DA5BA3" w:rsidRDefault="00591557" w:rsidP="00591557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3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54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0ADF" w14:textId="77777777" w:rsidR="00591557" w:rsidRPr="00181ED0" w:rsidRDefault="00591557" w:rsidP="00591557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74 </w:t>
            </w:r>
            <w:r w:rsidRPr="00122CCB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DA5BA3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DE3C" w14:textId="77777777" w:rsidR="00591557" w:rsidRPr="00181ED0" w:rsidRDefault="00591557" w:rsidP="00A2402A">
            <w:pPr>
              <w:spacing w:before="100" w:after="100"/>
              <w:ind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DA5BA3"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3</w:t>
            </w:r>
          </w:p>
        </w:tc>
      </w:tr>
    </w:tbl>
    <w:p w14:paraId="47D6CECB" w14:textId="23707D20" w:rsidR="00E34C6B" w:rsidRDefault="00E34C6B"/>
    <w:p w14:paraId="2D7D0194" w14:textId="2FB25326" w:rsidR="00F31AC5" w:rsidRDefault="00F31AC5"/>
    <w:p w14:paraId="113EC397" w14:textId="5582EF49" w:rsidR="00CC055C" w:rsidRPr="007D1316" w:rsidRDefault="00803386" w:rsidP="004E4E94">
      <w:pPr>
        <w:spacing w:before="100" w:after="100"/>
        <w:ind w:right="100"/>
        <w:rPr>
          <w:rFonts w:ascii="Arial" w:eastAsia="Arial" w:hAnsi="Arial" w:cs="Arial"/>
          <w:color w:val="000000"/>
          <w:kern w:val="0"/>
          <w:sz w:val="22"/>
          <w:lang w:eastAsia="en-US"/>
        </w:rPr>
      </w:pPr>
      <w:r>
        <w:rPr>
          <w:rFonts w:ascii="Arial" w:eastAsia="Arial" w:hAnsi="Arial" w:cs="Arial"/>
          <w:b/>
          <w:bCs/>
          <w:color w:val="000000"/>
          <w:sz w:val="22"/>
        </w:rPr>
        <w:br w:type="page"/>
      </w:r>
      <w:r w:rsidR="00F31AC5" w:rsidRPr="00803386">
        <w:rPr>
          <w:rFonts w:ascii="Arial" w:eastAsia="Arial" w:hAnsi="Arial" w:cs="Arial" w:hint="eastAsia"/>
          <w:b/>
          <w:bCs/>
          <w:color w:val="000000"/>
          <w:sz w:val="22"/>
        </w:rPr>
        <w:lastRenderedPageBreak/>
        <w:t>T</w:t>
      </w:r>
      <w:r w:rsidR="00F31AC5" w:rsidRPr="00803386">
        <w:rPr>
          <w:rFonts w:ascii="Arial" w:eastAsia="Arial" w:hAnsi="Arial" w:cs="Arial"/>
          <w:b/>
          <w:bCs/>
          <w:color w:val="000000"/>
          <w:sz w:val="22"/>
        </w:rPr>
        <w:t>ab</w:t>
      </w:r>
      <w:r w:rsidR="00F31AC5" w:rsidRPr="007D1316">
        <w:rPr>
          <w:rFonts w:ascii="Arial" w:eastAsia="Arial" w:hAnsi="Arial" w:cs="Arial"/>
          <w:b/>
          <w:bCs/>
          <w:color w:val="000000"/>
          <w:kern w:val="0"/>
          <w:sz w:val="22"/>
          <w:lang w:eastAsia="en-US"/>
        </w:rPr>
        <w:t>le S</w:t>
      </w:r>
      <w:r w:rsidR="004E4E94">
        <w:rPr>
          <w:rFonts w:ascii="Arial" w:eastAsia="Arial" w:hAnsi="Arial" w:cs="Arial"/>
          <w:b/>
          <w:bCs/>
          <w:color w:val="000000"/>
          <w:kern w:val="0"/>
          <w:sz w:val="22"/>
          <w:lang w:eastAsia="en-US"/>
        </w:rPr>
        <w:t>4</w:t>
      </w:r>
      <w:r w:rsidRPr="007D1316">
        <w:rPr>
          <w:rFonts w:ascii="Arial" w:eastAsia="Arial" w:hAnsi="Arial" w:cs="Arial"/>
          <w:color w:val="000000"/>
          <w:kern w:val="0"/>
          <w:sz w:val="22"/>
          <w:lang w:eastAsia="en-US"/>
        </w:rPr>
        <w:t>.</w:t>
      </w:r>
      <w:r w:rsidR="00F31AC5" w:rsidRPr="007D1316">
        <w:rPr>
          <w:rFonts w:ascii="Arial" w:eastAsia="Arial" w:hAnsi="Arial" w:cs="Arial"/>
          <w:color w:val="000000"/>
          <w:kern w:val="0"/>
          <w:sz w:val="22"/>
          <w:lang w:eastAsia="en-US"/>
        </w:rPr>
        <w:t xml:space="preserve">  </w:t>
      </w:r>
      <w:r w:rsidRPr="007D1316">
        <w:rPr>
          <w:rFonts w:ascii="Arial" w:eastAsia="Arial" w:hAnsi="Arial" w:cs="Arial"/>
          <w:color w:val="000000"/>
          <w:kern w:val="0"/>
          <w:sz w:val="22"/>
          <w:lang w:eastAsia="en-US"/>
        </w:rPr>
        <w:t>Logistic regression for predictive factors of</w:t>
      </w:r>
      <w:r w:rsidRPr="007D1316">
        <w:rPr>
          <w:rFonts w:ascii="Arial" w:eastAsia="Arial" w:hAnsi="Arial" w:cs="Arial" w:hint="eastAsia"/>
          <w:color w:val="000000"/>
          <w:kern w:val="0"/>
          <w:sz w:val="22"/>
          <w:lang w:eastAsia="en-US"/>
        </w:rPr>
        <w:t xml:space="preserve"> </w:t>
      </w:r>
      <w:r w:rsidRPr="007D1316">
        <w:rPr>
          <w:rFonts w:ascii="Arial" w:eastAsia="Arial" w:hAnsi="Arial" w:cs="Arial"/>
          <w:color w:val="000000"/>
          <w:kern w:val="0"/>
          <w:sz w:val="22"/>
          <w:lang w:eastAsia="en-US"/>
        </w:rPr>
        <w:t>complic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97"/>
        <w:gridCol w:w="3940"/>
        <w:gridCol w:w="1576"/>
        <w:gridCol w:w="2461"/>
        <w:gridCol w:w="1500"/>
      </w:tblGrid>
      <w:tr w:rsidR="001C0E00" w:rsidRPr="007D1316" w14:paraId="3DCE57A0" w14:textId="77777777" w:rsidTr="002E7620">
        <w:trPr>
          <w:trHeight w:val="113"/>
        </w:trPr>
        <w:tc>
          <w:tcPr>
            <w:tcW w:w="165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C5C8D" w14:textId="77777777" w:rsidR="001C0E00" w:rsidRPr="007D1316" w:rsidRDefault="001C0E00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  <w:p w14:paraId="0ADCC128" w14:textId="7E0744E4" w:rsidR="001C0E00" w:rsidRPr="007D1316" w:rsidRDefault="001C0E00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AC3EB" w14:textId="77777777" w:rsidR="001C0E00" w:rsidRPr="007D1316" w:rsidRDefault="001C0E00" w:rsidP="00321E69">
            <w:pP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13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AE48A" w14:textId="77777777" w:rsidR="001C0E00" w:rsidRPr="007D1316" w:rsidRDefault="001C0E00" w:rsidP="00321E69">
            <w:pP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1C0E00" w:rsidRPr="007D1316" w14:paraId="3160AA8D" w14:textId="77777777" w:rsidTr="002E7620">
        <w:trPr>
          <w:trHeight w:val="113"/>
        </w:trPr>
        <w:tc>
          <w:tcPr>
            <w:tcW w:w="165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478A2" w14:textId="193BA241" w:rsidR="001C0E00" w:rsidRPr="007D1316" w:rsidRDefault="001C0E00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49AB8" w14:textId="77777777" w:rsidR="001C0E00" w:rsidRPr="007D1316" w:rsidRDefault="001C0E00" w:rsidP="00321E69">
            <w:pP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063B3" w14:textId="77777777" w:rsidR="001C0E00" w:rsidRPr="007D1316" w:rsidRDefault="001C0E00" w:rsidP="00321E69">
            <w:pP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DC894" w14:textId="77777777" w:rsidR="001C0E00" w:rsidRPr="007D1316" w:rsidRDefault="001C0E00" w:rsidP="00321E69">
            <w:pP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4CE06" w14:textId="77777777" w:rsidR="001C0E00" w:rsidRPr="007D1316" w:rsidRDefault="001C0E00" w:rsidP="00321E69">
            <w:pP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321E69" w:rsidRPr="007D1316" w14:paraId="57A115D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BAC2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73DB5" w14:textId="637D233D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1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81-1.04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7532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D9F2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FD73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A79D2A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02C1A" w14:textId="012EF988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Sex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male vs. female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8CE78" w14:textId="61483D89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355</w:t>
            </w:r>
            <w:r>
              <w:rPr>
                <w:rFonts w:ascii="Arial" w:eastAsia="Arial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62-3.97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5901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5623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200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06F1547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2458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BMI (Kg/m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21A1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3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25-1.05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0D51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B347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9592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9ACC492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FF6E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Abdominal circumference (cm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0831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47-1.03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0FA0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2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4594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29D6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3A984C9D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DD43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Visceral adipose tissue (cm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2AD7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0-1.00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4F77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625D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55C0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AC4402B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FF53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Subcutaneous adipose tissue (cm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FBC3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0-1.00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547E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4374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A290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399E5D6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E709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Skeletal Muscle Index (cm/m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2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10DF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8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48-1.01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1ABC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AC1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29E9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AA6C1F5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30F5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Grip strength test (Kg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9FB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6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25-1.00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E408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DBB0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DEBA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32EA4942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BAEB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Chair stand test (s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B879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5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58-1.15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D7A4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9E2F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6103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65EE455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932E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Gait speed (m/s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3B90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1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48-5.62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D9F26" w14:textId="2B71F546" w:rsidR="007D1316" w:rsidRPr="00B81BEB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2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F66B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981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E54464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A3E11" w14:textId="19FDD353" w:rsidR="007D1316" w:rsidRPr="00F805F6" w:rsidRDefault="007D1316" w:rsidP="00B30321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Smoke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</w:t>
            </w:r>
            <w:r w:rsidR="00F805F6" w:rsidRPr="00F805F6">
              <w:rPr>
                <w:rFonts w:ascii="Arial" w:eastAsia="Arial" w:hAnsi="Arial" w:cs="Arial"/>
                <w:color w:val="000000"/>
                <w:kern w:val="0"/>
                <w:sz w:val="22"/>
              </w:rPr>
              <w:t xml:space="preserve">previous or current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vs. never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BB39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35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57-2.80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5A88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63C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7DB4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46BF237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7F113" w14:textId="6367A3A5" w:rsidR="007D1316" w:rsidRPr="007D1316" w:rsidRDefault="007D1316" w:rsidP="00B30321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Drink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</w:t>
            </w:r>
            <w:r w:rsidR="00F805F6" w:rsidRPr="00F805F6">
              <w:rPr>
                <w:rFonts w:ascii="Arial" w:eastAsia="Arial" w:hAnsi="Arial" w:cs="Arial"/>
                <w:color w:val="000000"/>
                <w:kern w:val="0"/>
                <w:sz w:val="22"/>
              </w:rPr>
              <w:t xml:space="preserve">previous or current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vs. never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8281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86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96-2.36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5D69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5299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9EA3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BDB2EBB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7E98B" w14:textId="2CE92974" w:rsidR="007D1316" w:rsidRPr="00F805F6" w:rsidRDefault="007D1316" w:rsidP="00B30321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lastRenderedPageBreak/>
              <w:t>Physical activity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yes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vs. 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no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750D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2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00-1.71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6002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D30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8B59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330A1E8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CA3B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Dietary structur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1468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C42F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31E2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9B9F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4CBC9E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0254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Vegetarian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4345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546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28-3.80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8FC5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596D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9361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63034EE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437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Semi-vegetarian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5ACD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8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42-2.60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5525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45B9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BCD4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94B4E34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B512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Meat eater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4EB9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F7A1D" w14:textId="2DD5AAB7" w:rsidR="007D1316" w:rsidRPr="00B81BEB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C9E7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77B8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57536671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3D80A" w14:textId="0054C81C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Sleep time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&gt;=8h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vs. &lt;8h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3C57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3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15-2.10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BF55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F2B5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FBA8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C4D4F5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DECFF" w14:textId="476FFAAC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SARCF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&gt;=4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vs. &lt;4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9B45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8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35-1.90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89FA2" w14:textId="3AE205D4" w:rsidR="007D1316" w:rsidRPr="00B81BEB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9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0F9D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EA8C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E0A873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A1BF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ASA grade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BEB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3CF6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8EF0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77B8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A161C69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12F8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I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927E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BDAD9" w14:textId="632F5F90" w:rsidR="007D1316" w:rsidRPr="00B81BEB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7973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FFCE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F7770CF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CBEF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II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7B76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1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12-2.35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35C1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15D7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C4A9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BDEAEE1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F6DC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III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2FDB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59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38-5.79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C9646" w14:textId="4DDB4FBA" w:rsidR="007D1316" w:rsidRPr="00B81BEB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8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DBCC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F940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4C85515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7BB83" w14:textId="5A638A58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Cirrhosis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17F4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35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57-2.80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BEBA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0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D50D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581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5E103A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4ECD5" w14:textId="4047A499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Ascites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E77E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33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44-5.16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BA30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7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B0F6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AA88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548BA63F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64D72" w14:textId="7F532BE5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Hypertension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6139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2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43-2.32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94C9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CD99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40BF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EC80285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59C7A" w14:textId="73671AFE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Diabetes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(yes vs. no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0A2C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2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99-2.55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1777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0315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2E50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10C214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59A23" w14:textId="77777777" w:rsidR="007D1316" w:rsidRPr="007D1316" w:rsidRDefault="007D1316" w:rsidP="00321E69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lastRenderedPageBreak/>
              <w:t xml:space="preserve">Age-adjusted </w:t>
            </w:r>
            <w:proofErr w:type="spellStart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Charlson</w:t>
            </w:r>
            <w:proofErr w:type="spellEnd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comorbidity scor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6E0E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23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0-1.53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E832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AB15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0EF6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A6BD449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452E4" w14:textId="0402A080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Child-Pugh stage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B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vs. A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CC8F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9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04-5.84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6DD1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C6CA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156C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CBD9223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BB7E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MELD scor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A17E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3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75-1.32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367E8" w14:textId="774AC5A9" w:rsidR="007D1316" w:rsidRPr="00B30321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626A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548F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5305A58B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C111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BCLC stage 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8B16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A23E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0B8F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60B8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30237261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C9B71" w14:textId="77777777" w:rsidR="007D1316" w:rsidRPr="007D1316" w:rsidRDefault="007D1316" w:rsidP="00321E69">
            <w:pPr>
              <w:spacing w:before="100" w:after="100"/>
              <w:ind w:right="100" w:firstLineChars="300" w:firstLine="66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3FEA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CA315" w14:textId="3A7A6741" w:rsidR="007D1316" w:rsidRPr="00B30321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93DC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51E9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9761DF4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7BFD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A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680D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2.03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32-5.64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91EE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4691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0DFC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028E703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7DDC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B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2ECD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4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060-3.28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932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B3A3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49A1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391EFE0D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3127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C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837C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33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49-3.95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169C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4850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0808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824FB24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5181A" w14:textId="167F85DC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TNM stage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III-IV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vs. I-II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AA66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71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16-5.71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F0BD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7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6476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EA7B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EB98D7D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33786" w14:textId="02CB7936" w:rsidR="007D1316" w:rsidRPr="00F805F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Microvascular invasion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y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es vs. no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BFF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226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90-2.54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10CC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385F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7D2A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A0F5AF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5C410" w14:textId="2FF8023D" w:rsidR="007D1316" w:rsidRPr="00B30321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Satellite stove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yes vs. no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F508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61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38-4.81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07BF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1A74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B06C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65806D3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2177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Lesion siz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BFB3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8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74-1.21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0460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D32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0AA7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5DC671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A88AB" w14:textId="709673BE" w:rsidR="007D1316" w:rsidRPr="00B30321" w:rsidRDefault="007D1316" w:rsidP="00B30321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Lesions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m</w:t>
            </w:r>
            <w:r w:rsidR="00B30321" w:rsidRPr="00B30321">
              <w:rPr>
                <w:rFonts w:ascii="Arial" w:hAnsi="Arial" w:cs="Arial"/>
                <w:color w:val="000000"/>
                <w:kern w:val="0"/>
                <w:sz w:val="22"/>
              </w:rPr>
              <w:t>ultiple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vs. s</w:t>
            </w:r>
            <w:r w:rsidR="00B30321" w:rsidRPr="00B30321">
              <w:rPr>
                <w:rFonts w:ascii="Arial" w:hAnsi="Arial" w:cs="Arial"/>
                <w:color w:val="000000"/>
                <w:kern w:val="0"/>
                <w:sz w:val="22"/>
              </w:rPr>
              <w:t>olitary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9F4E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29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47-3.72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5AB5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3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A3B5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4242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367ACA86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C365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Differentiation of HCC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DCF5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31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47-2.29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93D9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4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C87A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DA5B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6B62EFC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8523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 Poor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7ED0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66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06-5.49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C79C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8EAD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6E7C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07213E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538C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lastRenderedPageBreak/>
              <w:t xml:space="preserve">   Moderate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05C8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22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06-3.71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B456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2FC8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F8F8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ABF8608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1261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  Well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EC5D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81374" w14:textId="3DB03F9B" w:rsidR="007D1316" w:rsidRPr="00AE58E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</w:t>
            </w:r>
            <w:r w:rsidR="00AE58E6">
              <w:rPr>
                <w:rFonts w:ascii="Arial" w:hAnsi="Arial" w:cs="Arial" w:hint="eastAsia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F473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D0A4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09552A2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5A4A4" w14:textId="1BA4E8E7" w:rsidR="007D1316" w:rsidRPr="007D1316" w:rsidRDefault="00726C8A" w:rsidP="00726C8A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Reduced Muscle Mass </w:t>
            </w:r>
            <w:r>
              <w:rPr>
                <w:rFonts w:ascii="Arial" w:eastAsia="Arial" w:hAnsi="Arial" w:cs="Arial"/>
                <w:color w:val="000000"/>
                <w:kern w:val="0"/>
                <w:sz w:val="22"/>
              </w:rPr>
              <w:t>and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Strength</w:t>
            </w:r>
          </w:p>
        </w:tc>
        <w:tc>
          <w:tcPr>
            <w:tcW w:w="139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A0935" w14:textId="77777777" w:rsidR="007D1316" w:rsidRPr="007D1316" w:rsidRDefault="007D1316" w:rsidP="00F02CD4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2.00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3.886-37.06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02A2A" w14:textId="6FC461C5" w:rsidR="007D1316" w:rsidRPr="007D1316" w:rsidRDefault="001A34F7" w:rsidP="00726C8A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D1316"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6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E8D63" w14:textId="454DC409" w:rsidR="007D1316" w:rsidRPr="00F02CD4" w:rsidRDefault="00F02CD4" w:rsidP="00726C8A">
            <w:pPr>
              <w:spacing w:before="100" w:after="100"/>
              <w:ind w:right="100"/>
              <w:rPr>
                <w:rFonts w:ascii="Arial" w:hAnsi="Arial" w:cs="Arial" w:hint="eastAsia"/>
                <w:color w:val="000000"/>
                <w:kern w:val="0"/>
                <w:sz w:val="22"/>
              </w:rPr>
            </w:pPr>
            <w:r w:rsidRPr="00F02CD4">
              <w:rPr>
                <w:rFonts w:ascii="Arial" w:eastAsia="Arial" w:hAnsi="Arial" w:cs="Arial"/>
                <w:color w:val="000000"/>
                <w:kern w:val="0"/>
                <w:sz w:val="22"/>
              </w:rPr>
              <w:t>10.735</w:t>
            </w:r>
            <w:r w:rsidR="00321E69" w:rsidRPr="00726C8A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(</w:t>
            </w:r>
            <w:r w:rsidRPr="00F02CD4">
              <w:rPr>
                <w:rFonts w:ascii="Arial" w:eastAsia="Arial" w:hAnsi="Arial" w:cs="Arial"/>
                <w:color w:val="000000"/>
                <w:kern w:val="0"/>
                <w:sz w:val="22"/>
              </w:rPr>
              <w:t>2.547-45.244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2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2D9AB" w14:textId="131C2DC8" w:rsidR="007D1316" w:rsidRPr="007D1316" w:rsidRDefault="00B81BEB" w:rsidP="00726C8A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="007D1316"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321E69" w:rsidRPr="007D1316" w14:paraId="675665D6" w14:textId="77777777" w:rsidTr="00726C8A">
        <w:trPr>
          <w:trHeight w:val="106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FDEB4" w14:textId="0F33E6BE" w:rsidR="007D1316" w:rsidRPr="007D1316" w:rsidRDefault="007D1316" w:rsidP="00726C8A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9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F6EA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5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55056" w14:textId="77777777" w:rsidR="007D1316" w:rsidRPr="007D1316" w:rsidRDefault="007D1316" w:rsidP="00726C8A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86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7F89E" w14:textId="77777777" w:rsidR="007D1316" w:rsidRPr="007D1316" w:rsidRDefault="007D1316" w:rsidP="00726C8A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2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9852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</w:p>
        </w:tc>
      </w:tr>
      <w:tr w:rsidR="00321E69" w:rsidRPr="007D1316" w14:paraId="63E5690F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DAAD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Reduced Muscle Mass or Strength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EF93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78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84-4.04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C1617" w14:textId="7F90C437" w:rsidR="007D1316" w:rsidRPr="007D1316" w:rsidRDefault="001A34F7" w:rsidP="00726C8A">
            <w:pP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7D1316"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391C" w14:textId="47C35C73" w:rsidR="007D1316" w:rsidRPr="00F02CD4" w:rsidRDefault="007D1316" w:rsidP="00726C8A">
            <w:pPr>
              <w:spacing w:before="100" w:after="100"/>
              <w:ind w:right="10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881</w:t>
            </w:r>
            <w:r w:rsidR="00F02CD4"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03-4.407</w:t>
            </w:r>
            <w:r w:rsidR="00F02CD4"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3CF5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46</w:t>
            </w:r>
          </w:p>
        </w:tc>
      </w:tr>
      <w:tr w:rsidR="00321E69" w:rsidRPr="007D1316" w14:paraId="5A7D442B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C505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Normal Muscle Mass and Strength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32F6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DC6B4" w14:textId="14C4B4DF" w:rsidR="007D1316" w:rsidRPr="00AE58E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</w:t>
            </w:r>
            <w:r w:rsidR="00AE58E6">
              <w:rPr>
                <w:rFonts w:ascii="Arial" w:hAnsi="Arial" w:cs="Arial" w:hint="eastAsia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CA3C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418EF" w14:textId="41A7038B" w:rsidR="007D1316" w:rsidRPr="00AE58E6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</w:t>
            </w:r>
            <w:r w:rsidR="00AE58E6">
              <w:rPr>
                <w:rFonts w:ascii="Arial" w:hAnsi="Arial" w:cs="Arial" w:hint="eastAsia"/>
                <w:color w:val="000000"/>
                <w:kern w:val="0"/>
                <w:sz w:val="22"/>
              </w:rPr>
              <w:t>.000</w:t>
            </w:r>
          </w:p>
        </w:tc>
      </w:tr>
      <w:tr w:rsidR="00321E69" w:rsidRPr="007D1316" w14:paraId="6E904BFB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CFA12" w14:textId="7AB380A7" w:rsidR="007D1316" w:rsidRPr="00B30321" w:rsidRDefault="00B30321" w:rsidP="00B30321">
            <w:pPr>
              <w:ind w:firstLineChars="200" w:firstLine="440"/>
            </w:pPr>
            <w:r w:rsidRPr="00B30321">
              <w:rPr>
                <w:rFonts w:ascii="Arial" w:eastAsia="Arial" w:hAnsi="Arial" w:cs="Arial"/>
                <w:color w:val="000000"/>
                <w:kern w:val="0"/>
                <w:sz w:val="22"/>
              </w:rPr>
              <w:t>Operation mode</w:t>
            </w:r>
            <w:r w:rsidRPr="00B30321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(open vs. </w:t>
            </w:r>
            <w:r w:rsidRPr="00B30321">
              <w:rPr>
                <w:rFonts w:ascii="Arial" w:eastAsia="Arial" w:hAnsi="Arial" w:cs="Arial"/>
                <w:color w:val="000000"/>
                <w:kern w:val="0"/>
                <w:sz w:val="22"/>
              </w:rPr>
              <w:t>Laparoscopic</w:t>
            </w:r>
            <w:r w:rsidRPr="00B30321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22CD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2.25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11-4.56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F7666" w14:textId="77777777" w:rsidR="007D1316" w:rsidRPr="007D1316" w:rsidRDefault="007D1316" w:rsidP="007D1316">
            <w:pPr>
              <w:spacing w:before="100" w:after="100"/>
              <w:ind w:right="100" w:firstLineChars="200" w:firstLine="442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DDA4F" w14:textId="5ABA17E7" w:rsidR="007D1316" w:rsidRPr="00F02CD4" w:rsidRDefault="00F02CD4" w:rsidP="00321E69">
            <w:pPr>
              <w:spacing w:before="100" w:after="100"/>
              <w:ind w:right="100"/>
              <w:rPr>
                <w:rFonts w:ascii="Arial" w:hAnsi="Arial" w:cs="Arial" w:hint="eastAsia"/>
                <w:color w:val="000000"/>
                <w:kern w:val="0"/>
                <w:sz w:val="22"/>
              </w:rPr>
            </w:pPr>
            <w:r w:rsidRPr="00F02CD4">
              <w:rPr>
                <w:rFonts w:ascii="Arial" w:eastAsia="Arial" w:hAnsi="Arial" w:cs="Arial"/>
                <w:color w:val="000000"/>
                <w:kern w:val="0"/>
                <w:sz w:val="22"/>
              </w:rPr>
              <w:t>4.528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F02CD4">
              <w:rPr>
                <w:rFonts w:ascii="Arial" w:eastAsia="Arial" w:hAnsi="Arial" w:cs="Arial"/>
                <w:color w:val="000000"/>
                <w:kern w:val="0"/>
                <w:sz w:val="22"/>
              </w:rPr>
              <w:t>1.425-14.387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CC577" w14:textId="39FF51C0" w:rsidR="007D1316" w:rsidRPr="007D1316" w:rsidRDefault="007D1316" w:rsidP="007D1316">
            <w:pPr>
              <w:spacing w:before="100" w:after="100"/>
              <w:ind w:right="100" w:firstLineChars="200" w:firstLine="442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0.01</w:t>
            </w:r>
            <w:r w:rsidR="00F02CD4"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321E69" w:rsidRPr="007D1316" w14:paraId="45D619EE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FCFA6" w14:textId="4CD6757A" w:rsidR="007D1316" w:rsidRPr="00B30321" w:rsidRDefault="00B30321" w:rsidP="00B30321">
            <w:pPr>
              <w:pStyle w:val="a8"/>
              <w:ind w:firstLineChars="200" w:firstLine="440"/>
            </w:pPr>
            <w:r w:rsidRPr="00B30321">
              <w:rPr>
                <w:rFonts w:ascii="Arial" w:eastAsia="Arial" w:hAnsi="Arial" w:cs="Arial"/>
                <w:color w:val="000000"/>
                <w:kern w:val="0"/>
                <w:sz w:val="22"/>
              </w:rPr>
              <w:t>Type of hepatectomy</w:t>
            </w:r>
            <w:r w:rsidRPr="00B30321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Major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</w:rPr>
              <w:t>vs. minor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DE9B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19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03-2.38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B3C0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C08F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05BF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5B1AFB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DA69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Operative time (min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BB9C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8-1.00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1F9F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FD5F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159E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0E5B0A61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F6C1B" w14:textId="68B0D852" w:rsidR="007D1316" w:rsidRPr="00F805F6" w:rsidRDefault="007D1316" w:rsidP="00B30321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Blood loss </w:t>
            </w:r>
            <w:r w:rsidR="00B30321"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(ml)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 xml:space="preserve">&gt;400 </w:t>
            </w:r>
            <w:r w:rsidR="00B30321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vs. 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&lt;= </w:t>
            </w:r>
            <w:r w:rsidR="00B30321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400</w:t>
            </w:r>
            <w:r w:rsidR="00F805F6">
              <w:rPr>
                <w:rFonts w:ascii="Arial" w:hAnsi="Arial" w:cs="Arial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3134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7-1.00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6C7C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C1B3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C6CE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D1316" w:rsidRPr="007D1316" w14:paraId="6F7613CC" w14:textId="77777777" w:rsidTr="00321E69">
        <w:trPr>
          <w:trHeight w:val="113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9D5A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Hematological indicators of the first admission</w:t>
            </w:r>
          </w:p>
        </w:tc>
      </w:tr>
      <w:tr w:rsidR="00321E69" w:rsidRPr="007D1316" w14:paraId="7CB12FB8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278C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0A4A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5-1.01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8F77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83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9E8B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2A56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F75016D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09FF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616A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6-1.01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006E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54D3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2E0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DEA5D23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4B8B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GGT level (U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F4A1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9-1.00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9B5F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7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5756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5D99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F547BEC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3E04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Cholesterol (mmol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F87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6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31-1.08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B733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3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3FE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1486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A64F4C5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3166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TBIL (</w:t>
            </w:r>
            <w:proofErr w:type="spellStart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Umol</w:t>
            </w:r>
            <w:proofErr w:type="spellEnd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E54A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3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87-1.09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1E36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DDFB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CBF5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286034CE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220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lastRenderedPageBreak/>
              <w:t>Cr (</w:t>
            </w:r>
            <w:proofErr w:type="spellStart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Umol</w:t>
            </w:r>
            <w:proofErr w:type="spellEnd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A298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74-1.01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92ED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6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5AFB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2C44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E445385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7CF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ALB (g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5813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5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00-1.02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B51F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3ED5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B59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F454805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5044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TG (mmol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23EC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8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32-1.08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0605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BEA7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E349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B57288E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8D19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HDL (mmol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E602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9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84-2.59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BBC7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AFF1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8328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7B21E4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9C4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LDL (mmol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882E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2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531-1.29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2A99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0DF4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1421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420363BC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0DFD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LDH (U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89D1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85-1.00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F4E9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73C3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DF4C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848544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5F20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INR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38C87" w14:textId="36499153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6.293</w:t>
            </w:r>
            <w:r w:rsidR="00321E69">
              <w:rPr>
                <w:rFonts w:ascii="Arial" w:hAnsi="Arial" w:cs="Arial" w:hint="eastAsia"/>
                <w:color w:val="000000"/>
                <w:kern w:val="0"/>
                <w:sz w:val="22"/>
              </w:rPr>
              <w:t>(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51-1058.606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2EC88" w14:textId="0057A485" w:rsidR="007D1316" w:rsidRPr="00B81BEB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9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9274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48AA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34B2CA2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519F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PT (s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1857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34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98-2.026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A590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58AB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6E13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E2D400D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C3678" w14:textId="7228A523" w:rsidR="007D1316" w:rsidRPr="00B81BEB" w:rsidRDefault="007D1316" w:rsidP="00B81BEB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AFP (ng/</w:t>
            </w:r>
            <w:proofErr w:type="spellStart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Ml</w:t>
            </w:r>
            <w:proofErr w:type="spellEnd"/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)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(</w:t>
            </w:r>
            <w:r w:rsidR="00B81BEB"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&gt;=400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 xml:space="preserve"> vs. &lt;400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2578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26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11-2.557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5EB1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942B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0A95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88638B0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F1D9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CEA (Ug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E44C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3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23-1.296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15EDB" w14:textId="718E6F7B" w:rsidR="007D1316" w:rsidRPr="00B81BEB" w:rsidRDefault="007D1316" w:rsidP="007D1316">
            <w:pPr>
              <w:spacing w:before="100" w:after="100"/>
              <w:ind w:right="100" w:firstLineChars="200" w:firstLine="440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8</w:t>
            </w:r>
            <w:r w:rsidR="00B81BEB">
              <w:rPr>
                <w:rFonts w:ascii="Arial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0EC3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3198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C5AF921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99514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CA199 (U/m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8CB4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4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89-1.01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B205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363C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84E9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16A18D42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42267" w14:textId="7A838C44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WBC level (10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8CB3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8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91-1.31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807B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CED6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CF7F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302E372F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4DE3D" w14:textId="4E6B03F4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RBC level (10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12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EAC0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5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450-1.61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9F7D6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628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5932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BF54D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5F6C27E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7BFFE" w14:textId="4F3AB7F1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NEUT level (10</w:t>
            </w:r>
            <w:r w:rsidR="00321E69"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D5CC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01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80-1.37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CE82F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9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3F4C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2DF8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543E1D17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0444C" w14:textId="58E96ACF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Monocyte level (10</w:t>
            </w:r>
            <w:r w:rsidR="00321E69"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9005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3.45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737-16.175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FA0B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5576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72333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3E68267A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ED2B8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lastRenderedPageBreak/>
              <w:t>HGB level (g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6D51A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0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81-1.020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A34D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8FED5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50119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64527349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8DCAE" w14:textId="35CC8C3D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PLT count (10</w:t>
            </w:r>
            <w:r w:rsidR="00321E69"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  <w:vertAlign w:val="superscript"/>
              </w:rPr>
              <w:t>9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6C831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993-1.00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D67E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37FB0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6233B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321E69" w:rsidRPr="007D1316" w14:paraId="7C26D7AD" w14:textId="77777777" w:rsidTr="00321E69">
        <w:trPr>
          <w:trHeight w:val="113"/>
        </w:trPr>
        <w:tc>
          <w:tcPr>
            <w:tcW w:w="16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DA417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Fib level (g/L)</w:t>
            </w:r>
          </w:p>
        </w:tc>
        <w:tc>
          <w:tcPr>
            <w:tcW w:w="13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CE7C2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549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029-2.333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402C6" w14:textId="77777777" w:rsidR="007D1316" w:rsidRPr="007D1316" w:rsidRDefault="007D1316" w:rsidP="007D1316">
            <w:pPr>
              <w:spacing w:before="100" w:after="100"/>
              <w:ind w:right="100" w:firstLineChars="200" w:firstLine="442"/>
              <w:rPr>
                <w:rFonts w:ascii="Arial" w:eastAsia="Arial" w:hAnsi="Arial" w:cs="Arial"/>
                <w:b/>
                <w:bCs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b/>
                <w:bCs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B452A" w14:textId="77777777" w:rsidR="007D1316" w:rsidRPr="007D1316" w:rsidRDefault="007D1316" w:rsidP="00726C8A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1.278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（</w:t>
            </w: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808-2.022</w:t>
            </w:r>
            <w:r w:rsidRPr="007D131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930EC" w14:textId="77777777" w:rsidR="007D1316" w:rsidRPr="007D1316" w:rsidRDefault="007D1316" w:rsidP="007D1316">
            <w:pPr>
              <w:spacing w:before="100" w:after="100"/>
              <w:ind w:right="100" w:firstLineChars="200" w:firstLine="440"/>
              <w:rPr>
                <w:rFonts w:ascii="Arial" w:eastAsia="Arial" w:hAnsi="Arial" w:cs="Arial"/>
                <w:color w:val="000000"/>
                <w:kern w:val="0"/>
                <w:sz w:val="22"/>
              </w:rPr>
            </w:pPr>
            <w:r w:rsidRPr="007D1316">
              <w:rPr>
                <w:rFonts w:ascii="Arial" w:eastAsia="Arial" w:hAnsi="Arial" w:cs="Arial" w:hint="eastAsia"/>
                <w:color w:val="000000"/>
                <w:kern w:val="0"/>
                <w:sz w:val="22"/>
              </w:rPr>
              <w:t>0.294</w:t>
            </w:r>
          </w:p>
        </w:tc>
      </w:tr>
    </w:tbl>
    <w:p w14:paraId="4C01617F" w14:textId="2A1C0D80" w:rsidR="00803386" w:rsidRPr="007D1316" w:rsidRDefault="00803386" w:rsidP="007D1316">
      <w:pPr>
        <w:spacing w:before="100" w:after="100"/>
        <w:ind w:right="100" w:firstLineChars="200" w:firstLine="440"/>
        <w:rPr>
          <w:rFonts w:ascii="Arial" w:eastAsia="Arial" w:hAnsi="Arial" w:cs="Arial"/>
          <w:color w:val="000000"/>
          <w:kern w:val="0"/>
          <w:sz w:val="22"/>
          <w:lang w:eastAsia="en-US"/>
        </w:rPr>
      </w:pPr>
    </w:p>
    <w:p w14:paraId="5496B2E8" w14:textId="4EDEB862" w:rsidR="00925EBC" w:rsidRDefault="00925EBC">
      <w:pPr>
        <w:jc w:val="center"/>
      </w:pPr>
      <w:r>
        <w:rPr>
          <w:rFonts w:ascii="Times New Roman" w:eastAsia="宋体" w:hAnsi="Times New Roman" w:hint="eastAsia"/>
          <w:b/>
          <w:sz w:val="32"/>
        </w:rPr>
        <w:t>Supplement</w:t>
      </w:r>
      <w:r w:rsidR="00117529">
        <w:rPr>
          <w:rFonts w:ascii="Times New Roman" w:eastAsia="宋体" w:hAnsi="Times New Roman"/>
          <w:b/>
          <w:sz w:val="32"/>
        </w:rPr>
        <w:t>ary</w:t>
      </w:r>
      <w:r>
        <w:rPr>
          <w:rFonts w:ascii="Times New Roman" w:eastAsia="宋体" w:hAnsi="Times New Roman" w:hint="eastAsia"/>
          <w:b/>
          <w:sz w:val="32"/>
        </w:rPr>
        <w:t xml:space="preserve"> </w:t>
      </w:r>
      <w:r w:rsidR="00DB554E">
        <w:fldChar w:fldCharType="begin"/>
      </w:r>
      <w:r w:rsidR="00DB554E">
        <w:instrText xml:space="preserve"> ADDIN KYMRDOC</w:instrText>
      </w:r>
      <w:r w:rsidR="00DB554E">
        <w:fldChar w:fldCharType="separate"/>
      </w:r>
      <w:r>
        <w:rPr>
          <w:rFonts w:ascii="Times New Roman" w:eastAsia="宋体" w:hAnsi="Times New Roman"/>
          <w:b/>
          <w:sz w:val="32"/>
        </w:rPr>
        <w:t>References</w:t>
      </w:r>
    </w:p>
    <w:p w14:paraId="345A6139" w14:textId="77777777" w:rsidR="00925EBC" w:rsidRDefault="00925EBC">
      <w:pPr>
        <w:rPr>
          <w:rFonts w:ascii="宋体" w:hAnsi="宋体"/>
        </w:rPr>
      </w:pPr>
    </w:p>
    <w:p w14:paraId="0A50939D" w14:textId="48E1E27A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.</w:t>
      </w:r>
      <w:r>
        <w:rPr>
          <w:rFonts w:ascii="Times New Roman" w:eastAsia="宋体" w:hAnsi="Times New Roman"/>
          <w:sz w:val="18"/>
        </w:rPr>
        <w:tab/>
        <w:t xml:space="preserve">Liao X, Zhang D. The 8th Edition American Joint Committee on Cancer Staging for Hepato-pancreato-biliary Cancer: A Review and Update. </w:t>
      </w:r>
      <w:r>
        <w:rPr>
          <w:rFonts w:ascii="Times New Roman" w:eastAsia="宋体" w:hAnsi="Times New Roman"/>
          <w:i/>
          <w:sz w:val="18"/>
        </w:rPr>
        <w:t>Arch Pathol Lab Med</w:t>
      </w:r>
      <w:r>
        <w:rPr>
          <w:rFonts w:ascii="Times New Roman" w:eastAsia="宋体" w:hAnsi="Times New Roman"/>
          <w:sz w:val="18"/>
        </w:rPr>
        <w:t xml:space="preserve"> 2021;</w:t>
      </w:r>
      <w:r>
        <w:rPr>
          <w:rFonts w:ascii="Times New Roman" w:eastAsia="宋体" w:hAnsi="Times New Roman"/>
          <w:b/>
          <w:sz w:val="18"/>
        </w:rPr>
        <w:t>145</w:t>
      </w:r>
      <w:r>
        <w:rPr>
          <w:rFonts w:ascii="Times New Roman" w:eastAsia="宋体" w:hAnsi="Times New Roman"/>
          <w:sz w:val="18"/>
        </w:rPr>
        <w:t>:543-553.</w:t>
      </w:r>
    </w:p>
    <w:p w14:paraId="503BA196" w14:textId="1CBA4C7F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2.</w:t>
      </w:r>
      <w:r>
        <w:rPr>
          <w:rFonts w:ascii="Times New Roman" w:eastAsia="宋体" w:hAnsi="Times New Roman"/>
          <w:sz w:val="18"/>
        </w:rPr>
        <w:tab/>
        <w:t xml:space="preserve">Koppie TM, Serio AM, Vickers AJ, Vora K, Dalbagni G, Donat SM, et al. Age-adjusted Charlson comorbidity score is associated with treatment decisions and clinical outcomes for patients undergoing radical cystectomy for bladder cancer. </w:t>
      </w:r>
      <w:r>
        <w:rPr>
          <w:rFonts w:ascii="Times New Roman" w:eastAsia="宋体" w:hAnsi="Times New Roman"/>
          <w:i/>
          <w:sz w:val="18"/>
        </w:rPr>
        <w:t>Cancer</w:t>
      </w:r>
      <w:r>
        <w:rPr>
          <w:rFonts w:ascii="Times New Roman" w:eastAsia="宋体" w:hAnsi="Times New Roman"/>
          <w:sz w:val="18"/>
        </w:rPr>
        <w:t xml:space="preserve"> 2008;</w:t>
      </w:r>
      <w:r>
        <w:rPr>
          <w:rFonts w:ascii="Times New Roman" w:eastAsia="宋体" w:hAnsi="Times New Roman"/>
          <w:b/>
          <w:sz w:val="18"/>
        </w:rPr>
        <w:t>112</w:t>
      </w:r>
      <w:r>
        <w:rPr>
          <w:rFonts w:ascii="Times New Roman" w:eastAsia="宋体" w:hAnsi="Times New Roman"/>
          <w:sz w:val="18"/>
        </w:rPr>
        <w:t>:2384-2392.</w:t>
      </w:r>
    </w:p>
    <w:p w14:paraId="1AB2D023" w14:textId="32156660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3.</w:t>
      </w:r>
      <w:r>
        <w:rPr>
          <w:rFonts w:ascii="Times New Roman" w:eastAsia="宋体" w:hAnsi="Times New Roman"/>
          <w:sz w:val="18"/>
        </w:rPr>
        <w:tab/>
        <w:t xml:space="preserve">Kamath PS, Wiesner RH, Malinchoc M, Kremers W, Therneau TM, Kosberg CL, et al. A model to predict survival in patients with end-stage liver disease. </w:t>
      </w:r>
      <w:r>
        <w:rPr>
          <w:rFonts w:ascii="Times New Roman" w:eastAsia="宋体" w:hAnsi="Times New Roman"/>
          <w:i/>
          <w:sz w:val="18"/>
        </w:rPr>
        <w:t>Hepatology</w:t>
      </w:r>
      <w:r>
        <w:rPr>
          <w:rFonts w:ascii="Times New Roman" w:eastAsia="宋体" w:hAnsi="Times New Roman"/>
          <w:sz w:val="18"/>
        </w:rPr>
        <w:t xml:space="preserve"> 2001;</w:t>
      </w:r>
      <w:r>
        <w:rPr>
          <w:rFonts w:ascii="Times New Roman" w:eastAsia="宋体" w:hAnsi="Times New Roman"/>
          <w:b/>
          <w:sz w:val="18"/>
        </w:rPr>
        <w:t>33</w:t>
      </w:r>
      <w:r>
        <w:rPr>
          <w:rFonts w:ascii="Times New Roman" w:eastAsia="宋体" w:hAnsi="Times New Roman"/>
          <w:sz w:val="18"/>
        </w:rPr>
        <w:t>:464-470.</w:t>
      </w:r>
    </w:p>
    <w:p w14:paraId="58E77D9E" w14:textId="7A053A3A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4.</w:t>
      </w:r>
      <w:r>
        <w:rPr>
          <w:rFonts w:ascii="Times New Roman" w:eastAsia="宋体" w:hAnsi="Times New Roman"/>
          <w:sz w:val="18"/>
        </w:rPr>
        <w:tab/>
        <w:t xml:space="preserve">Reig M, Forner A, Rimola J, Ferrer-Fàbrega J, Burrel M, Garcia-Criado Á, et al. BCLC strategy for prognosis prediction and treatment recommendation: The 2022 update. </w:t>
      </w:r>
      <w:r>
        <w:rPr>
          <w:rFonts w:ascii="Times New Roman" w:eastAsia="宋体" w:hAnsi="Times New Roman"/>
          <w:i/>
          <w:sz w:val="18"/>
        </w:rPr>
        <w:t>J Hepatol</w:t>
      </w:r>
      <w:r>
        <w:rPr>
          <w:rFonts w:ascii="Times New Roman" w:eastAsia="宋体" w:hAnsi="Times New Roman"/>
          <w:sz w:val="18"/>
        </w:rPr>
        <w:t xml:space="preserve"> 2021.</w:t>
      </w:r>
    </w:p>
    <w:p w14:paraId="43CB0B5D" w14:textId="3597BC9B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5.</w:t>
      </w:r>
      <w:r>
        <w:rPr>
          <w:rFonts w:ascii="Times New Roman" w:eastAsia="宋体" w:hAnsi="Times New Roman"/>
          <w:sz w:val="18"/>
        </w:rPr>
        <w:tab/>
        <w:t xml:space="preserve">Malmstrom TK, Miller DK, Simonsick EM, Ferrucci L, Morley JE. SARC-F: a symptom score to predict persons with sarcopenia at risk for poor functional outcomes. </w:t>
      </w:r>
      <w:r>
        <w:rPr>
          <w:rFonts w:ascii="Times New Roman" w:eastAsia="宋体" w:hAnsi="Times New Roman"/>
          <w:i/>
          <w:sz w:val="18"/>
        </w:rPr>
        <w:t>J Cachexia Sarcopenia Muscle</w:t>
      </w:r>
      <w:r>
        <w:rPr>
          <w:rFonts w:ascii="Times New Roman" w:eastAsia="宋体" w:hAnsi="Times New Roman"/>
          <w:sz w:val="18"/>
        </w:rPr>
        <w:t xml:space="preserve"> 2016;</w:t>
      </w:r>
      <w:r>
        <w:rPr>
          <w:rFonts w:ascii="Times New Roman" w:eastAsia="宋体" w:hAnsi="Times New Roman"/>
          <w:b/>
          <w:sz w:val="18"/>
        </w:rPr>
        <w:t>7</w:t>
      </w:r>
      <w:r>
        <w:rPr>
          <w:rFonts w:ascii="Times New Roman" w:eastAsia="宋体" w:hAnsi="Times New Roman"/>
          <w:sz w:val="18"/>
        </w:rPr>
        <w:t>:28-36.</w:t>
      </w:r>
    </w:p>
    <w:p w14:paraId="5F7FB704" w14:textId="192B51C4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6.</w:t>
      </w:r>
      <w:r>
        <w:rPr>
          <w:rFonts w:ascii="Times New Roman" w:eastAsia="宋体" w:hAnsi="Times New Roman"/>
          <w:sz w:val="18"/>
        </w:rPr>
        <w:tab/>
        <w:t xml:space="preserve">Cesari M, Pahor M, Bartali B, Cherubini A, Penninx BW, Williams GR, et al. Antioxidants and physical performance in elderly persons: the Invecchiare in Chianti (InCHIANTI) study. </w:t>
      </w:r>
      <w:r>
        <w:rPr>
          <w:rFonts w:ascii="Times New Roman" w:eastAsia="宋体" w:hAnsi="Times New Roman"/>
          <w:i/>
          <w:sz w:val="18"/>
        </w:rPr>
        <w:t>Am J Clin Nutr</w:t>
      </w:r>
      <w:r>
        <w:rPr>
          <w:rFonts w:ascii="Times New Roman" w:eastAsia="宋体" w:hAnsi="Times New Roman"/>
          <w:sz w:val="18"/>
        </w:rPr>
        <w:t xml:space="preserve"> 2004;</w:t>
      </w:r>
      <w:r>
        <w:rPr>
          <w:rFonts w:ascii="Times New Roman" w:eastAsia="宋体" w:hAnsi="Times New Roman"/>
          <w:b/>
          <w:sz w:val="18"/>
        </w:rPr>
        <w:t>79</w:t>
      </w:r>
      <w:r>
        <w:rPr>
          <w:rFonts w:ascii="Times New Roman" w:eastAsia="宋体" w:hAnsi="Times New Roman"/>
          <w:sz w:val="18"/>
        </w:rPr>
        <w:t>:289-294.</w:t>
      </w:r>
    </w:p>
    <w:p w14:paraId="419CF230" w14:textId="2DEC7C4F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7.</w:t>
      </w:r>
      <w:r>
        <w:rPr>
          <w:rFonts w:ascii="Times New Roman" w:eastAsia="宋体" w:hAnsi="Times New Roman"/>
          <w:sz w:val="18"/>
        </w:rPr>
        <w:tab/>
        <w:t xml:space="preserve">Baines S, Powers J, Brown WJ. How does the health and well-being of young Australian vegetarian and semi-vegetarian women compare with non-vegetarians. </w:t>
      </w:r>
      <w:r>
        <w:rPr>
          <w:rFonts w:ascii="Times New Roman" w:eastAsia="宋体" w:hAnsi="Times New Roman"/>
          <w:i/>
          <w:sz w:val="18"/>
        </w:rPr>
        <w:t>Public Health Nutr</w:t>
      </w:r>
      <w:r>
        <w:rPr>
          <w:rFonts w:ascii="Times New Roman" w:eastAsia="宋体" w:hAnsi="Times New Roman"/>
          <w:sz w:val="18"/>
        </w:rPr>
        <w:t xml:space="preserve"> 2007;</w:t>
      </w:r>
      <w:r>
        <w:rPr>
          <w:rFonts w:ascii="Times New Roman" w:eastAsia="宋体" w:hAnsi="Times New Roman"/>
          <w:b/>
          <w:sz w:val="18"/>
        </w:rPr>
        <w:t>10</w:t>
      </w:r>
      <w:r>
        <w:rPr>
          <w:rFonts w:ascii="Times New Roman" w:eastAsia="宋体" w:hAnsi="Times New Roman"/>
          <w:sz w:val="18"/>
        </w:rPr>
        <w:t>:436-442.</w:t>
      </w:r>
    </w:p>
    <w:p w14:paraId="3D03FE32" w14:textId="6469ADB3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8.</w:t>
      </w:r>
      <w:r>
        <w:rPr>
          <w:rFonts w:ascii="Times New Roman" w:eastAsia="宋体" w:hAnsi="Times New Roman"/>
          <w:sz w:val="18"/>
        </w:rPr>
        <w:tab/>
        <w:t xml:space="preserve">Dindo D, Demartines N, Clavien PA. Classification of surgical complications: a new proposal with evaluation in a cohort of 6336 patients and results of a survey. </w:t>
      </w:r>
      <w:r>
        <w:rPr>
          <w:rFonts w:ascii="Times New Roman" w:eastAsia="宋体" w:hAnsi="Times New Roman"/>
          <w:i/>
          <w:sz w:val="18"/>
        </w:rPr>
        <w:t>Ann Surg</w:t>
      </w:r>
      <w:r>
        <w:rPr>
          <w:rFonts w:ascii="Times New Roman" w:eastAsia="宋体" w:hAnsi="Times New Roman"/>
          <w:sz w:val="18"/>
        </w:rPr>
        <w:t xml:space="preserve"> 2004;</w:t>
      </w:r>
      <w:r>
        <w:rPr>
          <w:rFonts w:ascii="Times New Roman" w:eastAsia="宋体" w:hAnsi="Times New Roman"/>
          <w:b/>
          <w:sz w:val="18"/>
        </w:rPr>
        <w:t>240</w:t>
      </w:r>
      <w:r>
        <w:rPr>
          <w:rFonts w:ascii="Times New Roman" w:eastAsia="宋体" w:hAnsi="Times New Roman"/>
          <w:sz w:val="18"/>
        </w:rPr>
        <w:t>:205-213.</w:t>
      </w:r>
    </w:p>
    <w:p w14:paraId="5D3B8713" w14:textId="4539A569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9.</w:t>
      </w:r>
      <w:r>
        <w:rPr>
          <w:rFonts w:ascii="Times New Roman" w:eastAsia="宋体" w:hAnsi="Times New Roman"/>
          <w:sz w:val="18"/>
        </w:rPr>
        <w:tab/>
        <w:t xml:space="preserve">Rahbari NN, Garden OJ, Padbury R, Brooke-Smith M, Crawford M, Adam R, et al. Posthepatectomy liver failure: a definition and grading by the International Study Group of Liver Surgery (ISGLS). </w:t>
      </w:r>
      <w:r>
        <w:rPr>
          <w:rFonts w:ascii="Times New Roman" w:eastAsia="宋体" w:hAnsi="Times New Roman"/>
          <w:i/>
          <w:sz w:val="18"/>
        </w:rPr>
        <w:t>Surgery</w:t>
      </w:r>
      <w:r>
        <w:rPr>
          <w:rFonts w:ascii="Times New Roman" w:eastAsia="宋体" w:hAnsi="Times New Roman"/>
          <w:sz w:val="18"/>
        </w:rPr>
        <w:t xml:space="preserve"> 2011;</w:t>
      </w:r>
      <w:r>
        <w:rPr>
          <w:rFonts w:ascii="Times New Roman" w:eastAsia="宋体" w:hAnsi="Times New Roman"/>
          <w:b/>
          <w:sz w:val="18"/>
        </w:rPr>
        <w:t>149</w:t>
      </w:r>
      <w:r>
        <w:rPr>
          <w:rFonts w:ascii="Times New Roman" w:eastAsia="宋体" w:hAnsi="Times New Roman"/>
          <w:sz w:val="18"/>
        </w:rPr>
        <w:t>:713-724.</w:t>
      </w:r>
    </w:p>
    <w:p w14:paraId="4FB9C59C" w14:textId="4F8B90E0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0.</w:t>
      </w:r>
      <w:r>
        <w:rPr>
          <w:rFonts w:ascii="Times New Roman" w:eastAsia="宋体" w:hAnsi="Times New Roman"/>
          <w:sz w:val="18"/>
        </w:rPr>
        <w:tab/>
        <w:t xml:space="preserve">Koch M, Garden OJ, Padbury R, Rahbari NN, Adam R, Capussotti L, et al. Bile leakage after hepatobiliary and pancreatic surgery: a definition and grading of severity by the </w:t>
      </w:r>
      <w:r>
        <w:rPr>
          <w:rFonts w:ascii="Times New Roman" w:eastAsia="宋体" w:hAnsi="Times New Roman"/>
          <w:sz w:val="18"/>
        </w:rPr>
        <w:lastRenderedPageBreak/>
        <w:t xml:space="preserve">International Study Group of Liver Surgery. </w:t>
      </w:r>
      <w:r>
        <w:rPr>
          <w:rFonts w:ascii="Times New Roman" w:eastAsia="宋体" w:hAnsi="Times New Roman"/>
          <w:i/>
          <w:sz w:val="18"/>
        </w:rPr>
        <w:t>Surgery</w:t>
      </w:r>
      <w:r>
        <w:rPr>
          <w:rFonts w:ascii="Times New Roman" w:eastAsia="宋体" w:hAnsi="Times New Roman"/>
          <w:sz w:val="18"/>
        </w:rPr>
        <w:t xml:space="preserve"> 2011;</w:t>
      </w:r>
      <w:r>
        <w:rPr>
          <w:rFonts w:ascii="Times New Roman" w:eastAsia="宋体" w:hAnsi="Times New Roman"/>
          <w:b/>
          <w:sz w:val="18"/>
        </w:rPr>
        <w:t>149</w:t>
      </w:r>
      <w:r>
        <w:rPr>
          <w:rFonts w:ascii="Times New Roman" w:eastAsia="宋体" w:hAnsi="Times New Roman"/>
          <w:sz w:val="18"/>
        </w:rPr>
        <w:t>:680-688.</w:t>
      </w:r>
    </w:p>
    <w:p w14:paraId="24DEC61E" w14:textId="3841B226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1.</w:t>
      </w:r>
      <w:r>
        <w:rPr>
          <w:rFonts w:ascii="Times New Roman" w:eastAsia="宋体" w:hAnsi="Times New Roman"/>
          <w:sz w:val="18"/>
        </w:rPr>
        <w:tab/>
        <w:t xml:space="preserve">Rahbari NN, Garden OJ, Padbury R, Maddern G, Koch M, Hugh TJ, et al. Post-hepatectomy haemorrhage: a definition and grading by the International Study Group of Liver Surgery (ISGLS). </w:t>
      </w:r>
      <w:r>
        <w:rPr>
          <w:rFonts w:ascii="Times New Roman" w:eastAsia="宋体" w:hAnsi="Times New Roman"/>
          <w:i/>
          <w:sz w:val="18"/>
        </w:rPr>
        <w:t>HPB (Oxford)</w:t>
      </w:r>
      <w:r>
        <w:rPr>
          <w:rFonts w:ascii="Times New Roman" w:eastAsia="宋体" w:hAnsi="Times New Roman"/>
          <w:sz w:val="18"/>
        </w:rPr>
        <w:t xml:space="preserve"> 2011;</w:t>
      </w:r>
      <w:r>
        <w:rPr>
          <w:rFonts w:ascii="Times New Roman" w:eastAsia="宋体" w:hAnsi="Times New Roman"/>
          <w:b/>
          <w:sz w:val="18"/>
        </w:rPr>
        <w:t>13</w:t>
      </w:r>
      <w:r>
        <w:rPr>
          <w:rFonts w:ascii="Times New Roman" w:eastAsia="宋体" w:hAnsi="Times New Roman"/>
          <w:sz w:val="18"/>
        </w:rPr>
        <w:t>:528-535.</w:t>
      </w:r>
    </w:p>
    <w:p w14:paraId="11633B94" w14:textId="4B5C2E4D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2.</w:t>
      </w:r>
      <w:r>
        <w:rPr>
          <w:rFonts w:ascii="Times New Roman" w:eastAsia="宋体" w:hAnsi="Times New Roman"/>
          <w:sz w:val="18"/>
        </w:rPr>
        <w:tab/>
        <w:t xml:space="preserve">Wakabayashi G, Cherqui D, Geller DA, Buell JF, Kaneko H, Han HS, et al. Recommendations for laparoscopic liver resection: a report from the second international consensus conference held in Morioka. </w:t>
      </w:r>
      <w:r>
        <w:rPr>
          <w:rFonts w:ascii="Times New Roman" w:eastAsia="宋体" w:hAnsi="Times New Roman"/>
          <w:i/>
          <w:sz w:val="18"/>
        </w:rPr>
        <w:t>Ann Surg</w:t>
      </w:r>
      <w:r>
        <w:rPr>
          <w:rFonts w:ascii="Times New Roman" w:eastAsia="宋体" w:hAnsi="Times New Roman"/>
          <w:sz w:val="18"/>
        </w:rPr>
        <w:t xml:space="preserve"> 2015;</w:t>
      </w:r>
      <w:r>
        <w:rPr>
          <w:rFonts w:ascii="Times New Roman" w:eastAsia="宋体" w:hAnsi="Times New Roman"/>
          <w:b/>
          <w:sz w:val="18"/>
        </w:rPr>
        <w:t>261</w:t>
      </w:r>
      <w:r>
        <w:rPr>
          <w:rFonts w:ascii="Times New Roman" w:eastAsia="宋体" w:hAnsi="Times New Roman"/>
          <w:sz w:val="18"/>
        </w:rPr>
        <w:t>:619-629.</w:t>
      </w:r>
    </w:p>
    <w:p w14:paraId="26F1459A" w14:textId="2A69194A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3.</w:t>
      </w:r>
      <w:r>
        <w:rPr>
          <w:rFonts w:ascii="Times New Roman" w:eastAsia="宋体" w:hAnsi="Times New Roman"/>
          <w:sz w:val="18"/>
        </w:rPr>
        <w:tab/>
        <w:t xml:space="preserve">Petermann-Rocha F, Balntzi V, Gray SR, Lara J, Ho FK, Pell JP, et al. Global prevalence of sarcopenia and severe sarcopenia: a systematic review and meta-analysis. </w:t>
      </w:r>
      <w:r>
        <w:rPr>
          <w:rFonts w:ascii="Times New Roman" w:eastAsia="宋体" w:hAnsi="Times New Roman"/>
          <w:i/>
          <w:sz w:val="18"/>
        </w:rPr>
        <w:t>J Cachexia Sarcopenia Muscle</w:t>
      </w:r>
      <w:r>
        <w:rPr>
          <w:rFonts w:ascii="Times New Roman" w:eastAsia="宋体" w:hAnsi="Times New Roman"/>
          <w:sz w:val="18"/>
        </w:rPr>
        <w:t xml:space="preserve"> 2021.</w:t>
      </w:r>
    </w:p>
    <w:p w14:paraId="1107FE90" w14:textId="1CFBF324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4.</w:t>
      </w:r>
      <w:r>
        <w:rPr>
          <w:rFonts w:ascii="Times New Roman" w:eastAsia="宋体" w:hAnsi="Times New Roman"/>
          <w:sz w:val="18"/>
        </w:rPr>
        <w:tab/>
        <w:t xml:space="preserve">Lau EM, Lynn HS, Woo JW, Kwok TC, Melton LJ 3rd. Prevalence of and risk factors for sarcopenia in elderly Chinese men and women. </w:t>
      </w:r>
      <w:r>
        <w:rPr>
          <w:rFonts w:ascii="Times New Roman" w:eastAsia="宋体" w:hAnsi="Times New Roman"/>
          <w:i/>
          <w:sz w:val="18"/>
        </w:rPr>
        <w:t>J Gerontol A Biol Sci Med Sci</w:t>
      </w:r>
      <w:r>
        <w:rPr>
          <w:rFonts w:ascii="Times New Roman" w:eastAsia="宋体" w:hAnsi="Times New Roman"/>
          <w:sz w:val="18"/>
        </w:rPr>
        <w:t xml:space="preserve"> 2005;</w:t>
      </w:r>
      <w:r>
        <w:rPr>
          <w:rFonts w:ascii="Times New Roman" w:eastAsia="宋体" w:hAnsi="Times New Roman"/>
          <w:b/>
          <w:sz w:val="18"/>
        </w:rPr>
        <w:t>60</w:t>
      </w:r>
      <w:r>
        <w:rPr>
          <w:rFonts w:ascii="Times New Roman" w:eastAsia="宋体" w:hAnsi="Times New Roman"/>
          <w:sz w:val="18"/>
        </w:rPr>
        <w:t>:213-216.</w:t>
      </w:r>
    </w:p>
    <w:p w14:paraId="7ABD9713" w14:textId="08AB7BF5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5.</w:t>
      </w:r>
      <w:r>
        <w:rPr>
          <w:rFonts w:ascii="Times New Roman" w:eastAsia="宋体" w:hAnsi="Times New Roman"/>
          <w:sz w:val="18"/>
        </w:rPr>
        <w:tab/>
        <w:t xml:space="preserve">Bai T, Fang F, Li F, Ren Y, Hu J, Cao J. Sarcopenia is associated with hypertension in older adults: a systematic review and meta-analysis. </w:t>
      </w:r>
      <w:r>
        <w:rPr>
          <w:rFonts w:ascii="Times New Roman" w:eastAsia="宋体" w:hAnsi="Times New Roman"/>
          <w:i/>
          <w:sz w:val="18"/>
        </w:rPr>
        <w:t>BMC Geriatr</w:t>
      </w:r>
      <w:r>
        <w:rPr>
          <w:rFonts w:ascii="Times New Roman" w:eastAsia="宋体" w:hAnsi="Times New Roman"/>
          <w:sz w:val="18"/>
        </w:rPr>
        <w:t xml:space="preserve"> 2020;</w:t>
      </w:r>
      <w:r>
        <w:rPr>
          <w:rFonts w:ascii="Times New Roman" w:eastAsia="宋体" w:hAnsi="Times New Roman"/>
          <w:b/>
          <w:sz w:val="18"/>
        </w:rPr>
        <w:t>20</w:t>
      </w:r>
      <w:r>
        <w:rPr>
          <w:rFonts w:ascii="Times New Roman" w:eastAsia="宋体" w:hAnsi="Times New Roman"/>
          <w:sz w:val="18"/>
        </w:rPr>
        <w:t>:279.</w:t>
      </w:r>
    </w:p>
    <w:p w14:paraId="5659C004" w14:textId="35BF0B3F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6.</w:t>
      </w:r>
      <w:r>
        <w:rPr>
          <w:rFonts w:ascii="Times New Roman" w:eastAsia="宋体" w:hAnsi="Times New Roman"/>
          <w:sz w:val="18"/>
        </w:rPr>
        <w:tab/>
        <w:t xml:space="preserve">Veronese N, Pizzol D, Demurtas J, Soysal P, Smith L, Sieber C, et al. Association between sarcopenia and diabetes: a systematic review and meta-analysis of observational studies. </w:t>
      </w:r>
      <w:r>
        <w:rPr>
          <w:rFonts w:ascii="Times New Roman" w:eastAsia="宋体" w:hAnsi="Times New Roman"/>
          <w:i/>
          <w:sz w:val="18"/>
        </w:rPr>
        <w:t>Eur Geriatr Med</w:t>
      </w:r>
      <w:r>
        <w:rPr>
          <w:rFonts w:ascii="Times New Roman" w:eastAsia="宋体" w:hAnsi="Times New Roman"/>
          <w:sz w:val="18"/>
        </w:rPr>
        <w:t xml:space="preserve"> 2019;</w:t>
      </w:r>
      <w:r>
        <w:rPr>
          <w:rFonts w:ascii="Times New Roman" w:eastAsia="宋体" w:hAnsi="Times New Roman"/>
          <w:b/>
          <w:sz w:val="18"/>
        </w:rPr>
        <w:t>10</w:t>
      </w:r>
      <w:r>
        <w:rPr>
          <w:rFonts w:ascii="Times New Roman" w:eastAsia="宋体" w:hAnsi="Times New Roman"/>
          <w:sz w:val="18"/>
        </w:rPr>
        <w:t>:685-696.</w:t>
      </w:r>
    </w:p>
    <w:p w14:paraId="4C284D11" w14:textId="7D1F2DED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7.</w:t>
      </w:r>
      <w:r>
        <w:rPr>
          <w:rFonts w:ascii="Times New Roman" w:eastAsia="宋体" w:hAnsi="Times New Roman"/>
          <w:sz w:val="18"/>
        </w:rPr>
        <w:tab/>
        <w:t xml:space="preserve">Rom O, Kaisari S, Aizenbud D, Reznick AZ. Sarcopenia and smoking: a possible cellular model of cigarette smoke effects on muscle protein breakdown. </w:t>
      </w:r>
      <w:r>
        <w:rPr>
          <w:rFonts w:ascii="Times New Roman" w:eastAsia="宋体" w:hAnsi="Times New Roman"/>
          <w:i/>
          <w:sz w:val="18"/>
        </w:rPr>
        <w:t>Ann N Y Acad Sci</w:t>
      </w:r>
      <w:r>
        <w:rPr>
          <w:rFonts w:ascii="Times New Roman" w:eastAsia="宋体" w:hAnsi="Times New Roman"/>
          <w:sz w:val="18"/>
        </w:rPr>
        <w:t xml:space="preserve"> 2012;</w:t>
      </w:r>
      <w:r>
        <w:rPr>
          <w:rFonts w:ascii="Times New Roman" w:eastAsia="宋体" w:hAnsi="Times New Roman"/>
          <w:b/>
          <w:sz w:val="18"/>
        </w:rPr>
        <w:t>1259</w:t>
      </w:r>
      <w:r>
        <w:rPr>
          <w:rFonts w:ascii="Times New Roman" w:eastAsia="宋体" w:hAnsi="Times New Roman"/>
          <w:sz w:val="18"/>
        </w:rPr>
        <w:t>:47-53.</w:t>
      </w:r>
    </w:p>
    <w:p w14:paraId="4121696E" w14:textId="3031C639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8.</w:t>
      </w:r>
      <w:r>
        <w:rPr>
          <w:rFonts w:ascii="Times New Roman" w:eastAsia="宋体" w:hAnsi="Times New Roman"/>
          <w:sz w:val="18"/>
        </w:rPr>
        <w:tab/>
        <w:t xml:space="preserve">Han P, Kang L, Guo Q, Wang J, Zhang W, Shen S, et al. Prevalence and Factors Associated With Sarcopenia in Suburb-dwelling Older Chinese Using the Asian Working Group for Sarcopenia Definition. </w:t>
      </w:r>
      <w:r>
        <w:rPr>
          <w:rFonts w:ascii="Times New Roman" w:eastAsia="宋体" w:hAnsi="Times New Roman"/>
          <w:i/>
          <w:sz w:val="18"/>
        </w:rPr>
        <w:t>J Gerontol A Biol Sci Med Sci</w:t>
      </w:r>
      <w:r>
        <w:rPr>
          <w:rFonts w:ascii="Times New Roman" w:eastAsia="宋体" w:hAnsi="Times New Roman"/>
          <w:sz w:val="18"/>
        </w:rPr>
        <w:t xml:space="preserve"> 2016;</w:t>
      </w:r>
      <w:r>
        <w:rPr>
          <w:rFonts w:ascii="Times New Roman" w:eastAsia="宋体" w:hAnsi="Times New Roman"/>
          <w:b/>
          <w:sz w:val="18"/>
        </w:rPr>
        <w:t>71</w:t>
      </w:r>
      <w:r>
        <w:rPr>
          <w:rFonts w:ascii="Times New Roman" w:eastAsia="宋体" w:hAnsi="Times New Roman"/>
          <w:sz w:val="18"/>
        </w:rPr>
        <w:t>:529-535.</w:t>
      </w:r>
    </w:p>
    <w:p w14:paraId="39D67C26" w14:textId="008E4C8E" w:rsidR="00925EBC" w:rsidRDefault="00925EBC" w:rsidP="00925EBC">
      <w:pPr>
        <w:ind w:left="540" w:hangingChars="300" w:hanging="540"/>
      </w:pPr>
      <w:r>
        <w:rPr>
          <w:rFonts w:ascii="Times New Roman" w:eastAsia="宋体" w:hAnsi="Times New Roman" w:hint="eastAsia"/>
          <w:sz w:val="18"/>
        </w:rPr>
        <w:t>S</w:t>
      </w:r>
      <w:r>
        <w:rPr>
          <w:rFonts w:ascii="Times New Roman" w:eastAsia="宋体" w:hAnsi="Times New Roman"/>
          <w:sz w:val="18"/>
        </w:rPr>
        <w:t>19.</w:t>
      </w:r>
      <w:r>
        <w:rPr>
          <w:rFonts w:ascii="Times New Roman" w:eastAsia="宋体" w:hAnsi="Times New Roman"/>
          <w:sz w:val="18"/>
        </w:rPr>
        <w:tab/>
        <w:t xml:space="preserve">Nakakubo S, Doi T, Tsutsumimoto K, Kurita S, Ishii H, Shimada H. Sleep duration and progression to sarcopenia in Japanese community-dwelling older adults: a 4 year longitudinal study. </w:t>
      </w:r>
      <w:r>
        <w:rPr>
          <w:rFonts w:ascii="Times New Roman" w:eastAsia="宋体" w:hAnsi="Times New Roman"/>
          <w:i/>
          <w:sz w:val="18"/>
        </w:rPr>
        <w:t>J Cachexia Sarcopenia Muscle</w:t>
      </w:r>
      <w:r>
        <w:rPr>
          <w:rFonts w:ascii="Times New Roman" w:eastAsia="宋体" w:hAnsi="Times New Roman"/>
          <w:sz w:val="18"/>
        </w:rPr>
        <w:t xml:space="preserve"> 2021;</w:t>
      </w:r>
      <w:r>
        <w:rPr>
          <w:rFonts w:ascii="Times New Roman" w:eastAsia="宋体" w:hAnsi="Times New Roman"/>
          <w:b/>
          <w:sz w:val="18"/>
        </w:rPr>
        <w:t>12</w:t>
      </w:r>
      <w:r>
        <w:rPr>
          <w:rFonts w:ascii="Times New Roman" w:eastAsia="宋体" w:hAnsi="Times New Roman"/>
          <w:sz w:val="18"/>
        </w:rPr>
        <w:t>:1034-1041.</w:t>
      </w:r>
    </w:p>
    <w:p w14:paraId="746599D0" w14:textId="77777777" w:rsidR="00925EBC" w:rsidRDefault="00925EBC"/>
    <w:p w14:paraId="1FF63F2E" w14:textId="58FF48BF" w:rsidR="00DB554E" w:rsidRDefault="00DB554E">
      <w:r>
        <w:fldChar w:fldCharType="end"/>
      </w:r>
    </w:p>
    <w:sectPr w:rsidR="00DB554E" w:rsidSect="00A87E66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CD2AB" w14:textId="77777777" w:rsidR="004509E6" w:rsidRDefault="004509E6" w:rsidP="00E34C6B">
      <w:r>
        <w:separator/>
      </w:r>
    </w:p>
  </w:endnote>
  <w:endnote w:type="continuationSeparator" w:id="0">
    <w:p w14:paraId="15638B29" w14:textId="77777777" w:rsidR="004509E6" w:rsidRDefault="004509E6" w:rsidP="00E34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7114A" w14:textId="77777777" w:rsidR="004509E6" w:rsidRDefault="004509E6" w:rsidP="00E34C6B">
      <w:r>
        <w:separator/>
      </w:r>
    </w:p>
  </w:footnote>
  <w:footnote w:type="continuationSeparator" w:id="0">
    <w:p w14:paraId="62992FFB" w14:textId="77777777" w:rsidR="004509E6" w:rsidRDefault="004509E6" w:rsidP="00E34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.MR.DATA{93EBA3E8-6F3A-4856-9B16-47EAA13064B5}113" w:val="&lt;KyMRNote dbid=&quot;{93EBA3E8-6F3A-4856-9B16-47EAA13064B5}&quot; recid=&quot;113&quot;&gt;&lt;Data&gt;&lt;Field id=&quot;AccessNum&quot;&gt;34816624&lt;/Field&gt;&lt;Field id=&quot;Author&quot; FirstData=&quot;1&quot; FirstStyle=&quot;1179648&quot; OtherStyle=&quot;0&quot;&gt;Petermann-Rocha F;Balntzi V;Gray SR;Lara J;Ho FK;Pell JP;Celis-Morales C;&lt;/Field&gt;&lt;Field id=&quot;AuthorTrans&quot;&gt;&lt;/Field&gt;&lt;Field id=&quot;DOI&quot;&gt;10.1002/jcsm.12783&lt;/Field&gt;&lt;Field id=&quot;Editor&quot;&gt;&lt;/Field&gt;&lt;Field id=&quot;FmtTitle&quot;&gt;&lt;/Field&gt;&lt;Field id=&quot;Issue&quot;&gt;&lt;/Field&gt;&lt;Field id=&quot;LIID&quot;&gt;113&lt;/Field&gt;&lt;Field id=&quot;Magazine&quot;&gt;Journal of cachexia, sarcopenia and muscle&lt;/Field&gt;&lt;Field id=&quot;MagazineAB&quot;&gt;J Cachexia Sarcopenia Muscle&lt;/Field&gt;&lt;Field id=&quot;MagazineTrans&quot;&gt;&lt;/Field&gt;&lt;Field id=&quot;PageNum&quot;&gt;&lt;/Field&gt;&lt;Field id=&quot;PubDate&quot;&gt;Nov 23&lt;/Field&gt;&lt;Field id=&quot;PubPlace&quot;&gt;Germany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Global prevalence of sarcopenia and severe sarcopenia: a systematic review and meta-analysi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Petermann-Rocha,F;Balntzi,V;Gray,SR;Lara,J;Ho,FK;Pell,JP;&lt;/Field&gt;&lt;/Data&gt;&lt;Ref&gt;&lt;Display&gt;&lt;Text StringText=&quot;「RefIndex」&quot; StringTextOri=&quot;「RefIndex」&quot; SuperScript=&quot;true&quot;/&gt;&lt;/Display&gt;&lt;/Ref&gt;&lt;Doc&gt;&lt;Display&gt;&lt;Text StringText=&quot;Petermann-Rocha F, Balntzi V, Gray SR, Lara J, Ho FK, Pell JP, et al.&quot; StringGroup=&quot;Author&quot;/&gt;&lt;Text StringText=&quot; &quot; StringGroup=&quot;Author&quot;/&gt;&lt;Text StringText=&quot;Global prevalence of sarcopenia and severe sarcopenia: a systematic review and meta-analysis&quot; StringGroup=&quot;Title&quot;/&gt;&lt;Text StringText=&quot;. &quot; StringGroup=&quot;Title&quot;/&gt;&lt;Text StringText=&quot;J Cachexia Sarcopenia Muscle&quot; StringGroup=&quot;Magazine&quot; Italic=&quot;true&quot;/&gt;&lt;Text StringText=&quot; &quot; StringGroup=&quot;Magazine&quot;/&gt;&lt;Text StringText=&quot;2021&quot; StringGroup=&quot;PubYear&quot;/&gt;&lt;Text StringText=&quot;&quot; StringGroup=&quot;PubYear&quot;/&gt;&lt;Text StringText=&quot;.&quot; StringGroup=&quot;none&quot;/&gt;&lt;/Display&gt;&lt;/Doc&gt;&lt;/KyMRNote&gt;"/>
    <w:docVar w:name="KY.MR.DATA{93EBA3E8-6F3A-4856-9B16-47EAA13064B5}124" w:val="&lt;KyMRNote dbid=&quot;{93EBA3E8-6F3A-4856-9B16-47EAA13064B5}&quot; recid=&quot;124&quot;&gt;&lt;Data&gt;&lt;Field id=&quot;AccessNum&quot;&gt;18404699&lt;/Field&gt;&lt;Field id=&quot;Author&quot; FirstData=&quot;1&quot; FirstStyle=&quot;655360&quot; OtherStyle=&quot;0&quot;&gt;Koppie TM;Serio AM;Vickers AJ;Vora K;Dalbagni G;Donat SM;Herr HW;Bochner BH;&lt;/Field&gt;&lt;Field id=&quot;AuthorTrans&quot;&gt;&lt;/Field&gt;&lt;Field id=&quot;DOI&quot;&gt;10.1002/cncr.23462&lt;/Field&gt;&lt;Field id=&quot;Editor&quot;&gt;&lt;/Field&gt;&lt;Field id=&quot;FmtTitle&quot;&gt;&lt;/Field&gt;&lt;Field id=&quot;Issue&quot;&gt;11&lt;/Field&gt;&lt;Field id=&quot;LIID&quot;&gt;124&lt;/Field&gt;&lt;Field id=&quot;Magazine&quot;&gt;Cancer&lt;/Field&gt;&lt;Field id=&quot;MagazineAB&quot;&gt;Cancer&lt;/Field&gt;&lt;Field id=&quot;MagazineTrans&quot;&gt;&lt;/Field&gt;&lt;Field id=&quot;PageNum&quot;&gt;2384-92&lt;/Field&gt;&lt;Field id=&quot;PubDate&quot;&gt;Jun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Age-adjusted Charlson comorbidity score is associated with treatment decisions and clinical outcomes for patients undergoing radical cystectomy for bladder cancer.&lt;/Field&gt;&lt;Field id=&quot;Translator&quot;&gt;&lt;/Field&gt;&lt;Field id=&quot;Type&quot;&gt;{041D4F77-279E-4405-0002-4388361B9CFF}&lt;/Field&gt;&lt;Field id=&quot;Version&quot;&gt;&lt;/Field&gt;&lt;Field id=&quot;Vol&quot;&gt;112&lt;/Field&gt;&lt;Field id=&quot;Author2&quot;&gt;Koppie,TM;Serio,AM;Vickers,AJ;Vora,K;Dalbagni,G;Donat,SM;&lt;/Field&gt;&lt;/Data&gt;&lt;Ref&gt;&lt;Display&gt;&lt;Text StringText=&quot;「RefIndex」&quot; StringTextOri=&quot;「RefIndex」&quot; SuperScript=&quot;true&quot;/&gt;&lt;/Display&gt;&lt;/Ref&gt;&lt;Doc&gt;&lt;Display&gt;&lt;Text StringText=&quot;Koppie TM, Serio AM, Vickers AJ, Vora K, Dalbagni G, Donat SM, et al.&quot; StringGroup=&quot;Author&quot;/&gt;&lt;Text StringText=&quot; &quot; StringGroup=&quot;Author&quot;/&gt;&lt;Text StringText=&quot;Age-adjusted Charlson comorbidity score is associated with treatment decisions and clinical outcomes for patients undergoing radical cystectomy for bladder cancer&quot; StringGroup=&quot;Title&quot;/&gt;&lt;Text StringText=&quot;. &quot; StringGroup=&quot;Title&quot;/&gt;&lt;Text StringText=&quot;Cancer&quot; StringGroup=&quot;Magazine&quot; Italic=&quot;true&quot;/&gt;&lt;Text StringText=&quot; &quot; StringGroup=&quot;Magazine&quot;/&gt;&lt;Text StringText=&quot;2008&quot; StringGroup=&quot;PubYear&quot;/&gt;&lt;Text StringText=&quot;;&quot; StringGroup=&quot;PubYear&quot;/&gt;&lt;Text StringText=&quot;112&quot; StringGroup=&quot;Vol&quot; Border=&quot;true&quot;/&gt;&lt;Text StringText=&quot;:&quot; StringGroup=&quot;PageNum&quot;/&gt;&lt;Text StringText=&quot;2384-2392&quot; StringGroup=&quot;PageNum&quot;/&gt;&lt;Text StringText=&quot;.&quot; StringGroup=&quot;none&quot;/&gt;&lt;/Display&gt;&lt;/Doc&gt;&lt;/KyMRNote&gt;"/>
    <w:docVar w:name="KY.MR.DATA{93EBA3E8-6F3A-4856-9B16-47EAA13064B5}132" w:val="&lt;KyMRNote dbid=&quot;{93EBA3E8-6F3A-4856-9B16-47EAA13064B5}&quot; recid=&quot;132&quot;&gt;&lt;Data&gt;&lt;Field id=&quot;AccessNum&quot;&gt;22758636&lt;/Field&gt;&lt;Field id=&quot;Author&quot; FirstData=&quot;1&quot; FirstStyle=&quot;393216&quot; OtherStyle=&quot;0&quot;&gt;Rom O;Kaisari S;Aizenbud D;Reznick AZ;&lt;/Field&gt;&lt;Field id=&quot;AuthorTrans&quot;&gt;&lt;/Field&gt;&lt;Field id=&quot;DOI&quot;&gt;10.1111/j.1749-6632.2012.06532.x&lt;/Field&gt;&lt;Field id=&quot;Editor&quot;&gt;&lt;/Field&gt;&lt;Field id=&quot;FmtTitle&quot;&gt;&lt;/Field&gt;&lt;Field id=&quot;Issue&quot;&gt;&lt;/Field&gt;&lt;Field id=&quot;LIID&quot;&gt;132&lt;/Field&gt;&lt;Field id=&quot;Magazine&quot;&gt;Annals of the New York Academy of Sciences&lt;/Field&gt;&lt;Field id=&quot;MagazineAB&quot;&gt;Ann N Y Acad Sci&lt;/Field&gt;&lt;Field id=&quot;MagazineTrans&quot;&gt;&lt;/Field&gt;&lt;Field id=&quot;PageNum&quot;&gt;47-53&lt;/Field&gt;&lt;Field id=&quot;PubDate&quot;&gt;Jul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Sarcopenia and smoking: a possible cellular model of cigarette smoke effects on muscle protein breakdown.&lt;/Field&gt;&lt;Field id=&quot;Translator&quot;&gt;&lt;/Field&gt;&lt;Field id=&quot;Type&quot;&gt;{041D4F77-279E-4405-0002-4388361B9CFF}&lt;/Field&gt;&lt;Field id=&quot;Version&quot;&gt;&lt;/Field&gt;&lt;Field id=&quot;Vol&quot;&gt;1259&lt;/Field&gt;&lt;Field id=&quot;Author2&quot;&gt;Rom,O;Kaisari,S;Aizenbud,D;Reznick,AZ;&lt;/Field&gt;&lt;/Data&gt;&lt;Ref&gt;&lt;Display&gt;&lt;Text StringText=&quot;「RefIndex」&quot; StringTextOri=&quot;「RefIndex」&quot; SuperScript=&quot;true&quot;/&gt;&lt;/Display&gt;&lt;/Ref&gt;&lt;Doc&gt;&lt;Display&gt;&lt;Text StringText=&quot;Rom O, Kaisari S, Aizenbud D, Reznick AZ&quot; StringGroup=&quot;Author&quot;/&gt;&lt;Text StringText=&quot;. &quot; StringGroup=&quot;Author&quot;/&gt;&lt;Text StringText=&quot;Sarcopenia and smoking: a possible cellular model of cigarette smoke effects on muscle protein breakdown&quot; StringGroup=&quot;Title&quot;/&gt;&lt;Text StringText=&quot;. &quot; StringGroup=&quot;Title&quot;/&gt;&lt;Text StringText=&quot;Ann N Y Acad Sci&quot; StringGroup=&quot;Magazine&quot; Italic=&quot;true&quot;/&gt;&lt;Text StringText=&quot; &quot; StringGroup=&quot;Magazine&quot;/&gt;&lt;Text StringText=&quot;2012&quot; StringGroup=&quot;PubYear&quot;/&gt;&lt;Text StringText=&quot;;&quot; StringGroup=&quot;PubYear&quot;/&gt;&lt;Text StringText=&quot;1259&quot; StringGroup=&quot;Vol&quot; Border=&quot;true&quot;/&gt;&lt;Text StringText=&quot;:&quot; StringGroup=&quot;PageNum&quot;/&gt;&lt;Text StringText=&quot;47-53&quot; StringGroup=&quot;PageNum&quot;/&gt;&lt;Text StringText=&quot;.&quot; StringGroup=&quot;none&quot;/&gt;&lt;/Display&gt;&lt;/Doc&gt;&lt;/KyMRNote&gt;"/>
    <w:docVar w:name="KY.MR.DATA{93EBA3E8-6F3A-4856-9B16-47EAA13064B5}135" w:val="&lt;KyMRNote dbid=&quot;{93EBA3E8-6F3A-4856-9B16-47EAA13064B5}&quot; recid=&quot;135&quot;&gt;&lt;Data&gt;&lt;Field id=&quot;AccessNum&quot;&gt;34190427&lt;/Field&gt;&lt;Field id=&quot;Author&quot; FirstData=&quot;1&quot; FirstStyle=&quot;720896&quot; OtherStyle=&quot;0&quot;&gt;Nakakubo S;Doi T;Tsutsumimoto K;Kurita S;Ishii H;Shimada H;&lt;/Field&gt;&lt;Field id=&quot;AuthorTrans&quot;&gt;&lt;/Field&gt;&lt;Field id=&quot;DOI&quot;&gt;10.1002/jcsm.12735&lt;/Field&gt;&lt;Field id=&quot;Editor&quot;&gt;&lt;/Field&gt;&lt;Field id=&quot;FmtTitle&quot;&gt;&lt;/Field&gt;&lt;Field id=&quot;Issue&quot;&gt;4&lt;/Field&gt;&lt;Field id=&quot;LIID&quot;&gt;135&lt;/Field&gt;&lt;Field id=&quot;Magazine&quot;&gt;Journal of cachexia, sarcopenia and muscle&lt;/Field&gt;&lt;Field id=&quot;MagazineAB&quot;&gt;J Cachexia Sarcopenia Muscle&lt;/Field&gt;&lt;Field id=&quot;MagazineTrans&quot;&gt;&lt;/Field&gt;&lt;Field id=&quot;PageNum&quot;&gt;1034-1041&lt;/Field&gt;&lt;Field id=&quot;PubDate&quot;&gt;Aug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Sleep duration and progression to sarcopenia in Japanese community-dwelling older adults: a 4 year longitudinal study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Nakakubo,S;Doi,T;Tsutsumimoto,K;Kurita,S;Ishii,H;Shimada,H;&lt;/Field&gt;&lt;/Data&gt;&lt;Ref&gt;&lt;Display&gt;&lt;Text StringText=&quot;「RefIndex」&quot; StringTextOri=&quot;「RefIndex」&quot; SuperScript=&quot;true&quot;/&gt;&lt;/Display&gt;&lt;/Ref&gt;&lt;Doc&gt;&lt;Display&gt;&lt;Text StringText=&quot;Nakakubo S, Doi T, Tsutsumimoto K, Kurita S, Ishii H, Shimada H&quot; StringGroup=&quot;Author&quot;/&gt;&lt;Text StringText=&quot;. &quot; StringGroup=&quot;Author&quot;/&gt;&lt;Text StringText=&quot;Sleep duration and progression to sarcopenia in Japanese community-dwelling older adults: a 4 year longitudinal study&quot; StringGroup=&quot;Title&quot;/&gt;&lt;Text StringText=&quot;. &quot; StringGroup=&quot;Title&quot;/&gt;&lt;Text StringText=&quot;J Cachexia Sarcopenia Muscle&quot; StringGroup=&quot;Magazine&quot; Italic=&quot;true&quot;/&gt;&lt;Text StringText=&quot; &quot; StringGroup=&quot;Magazine&quot;/&gt;&lt;Text StringText=&quot;2021&quot; StringGroup=&quot;PubYear&quot;/&gt;&lt;Text StringText=&quot;;&quot; StringGroup=&quot;PubYear&quot;/&gt;&lt;Text StringText=&quot;12&quot; StringGroup=&quot;Vol&quot; Border=&quot;true&quot;/&gt;&lt;Text StringText=&quot;:&quot; StringGroup=&quot;PageNum&quot;/&gt;&lt;Text StringText=&quot;1034-1041&quot; StringGroup=&quot;PageNum&quot;/&gt;&lt;Text StringText=&quot;.&quot; StringGroup=&quot;none&quot;/&gt;&lt;/Display&gt;&lt;/Doc&gt;&lt;/KyMRNote&gt;"/>
    <w:docVar w:name="KY.MR.DATA{93EBA3E8-6F3A-4856-9B16-47EAA13064B5}136" w:val="&lt;KyMRNote dbid=&quot;{93EBA3E8-6F3A-4856-9B16-47EAA13064B5}&quot; recid=&quot;136&quot;&gt;&lt;Data&gt;&lt;Field id=&quot;AccessNum&quot;&gt;32762638&lt;/Field&gt;&lt;Field id=&quot;Author&quot; FirstData=&quot;1&quot; FirstStyle=&quot;393216&quot; OtherStyle=&quot;0&quot;&gt;Bai T;Fang F;Li F;Ren Y;Hu J;Cao J;&lt;/Field&gt;&lt;Field id=&quot;AuthorTrans&quot;&gt;&lt;/Field&gt;&lt;Field id=&quot;DOI&quot;&gt;10.1186/s12877-020-01672-y&lt;/Field&gt;&lt;Field id=&quot;Editor&quot;&gt;&lt;/Field&gt;&lt;Field id=&quot;FmtTitle&quot;&gt;&lt;/Field&gt;&lt;Field id=&quot;Issue&quot;&gt;1&lt;/Field&gt;&lt;Field id=&quot;LIID&quot;&gt;136&lt;/Field&gt;&lt;Field id=&quot;Magazine&quot;&gt;BMC geriatrics&lt;/Field&gt;&lt;Field id=&quot;MagazineAB&quot;&gt;BMC Geriatr&lt;/Field&gt;&lt;Field id=&quot;MagazineTrans&quot;&gt;&lt;/Field&gt;&lt;Field id=&quot;PageNum&quot;&gt;279&lt;/Field&gt;&lt;Field id=&quot;PubDate&quot;&gt;Aug 6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arcopenia is associated with hypertension in older adults: a systematic review and meta-analysis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Bai,T;Fang,F;Li,F;Ren,Y;Hu,J;Cao,J;&lt;/Field&gt;&lt;/Data&gt;&lt;Ref&gt;&lt;Display&gt;&lt;Text StringText=&quot;「RefIndex」&quot; StringTextOri=&quot;「RefIndex」&quot; SuperScript=&quot;true&quot;/&gt;&lt;/Display&gt;&lt;/Ref&gt;&lt;Doc&gt;&lt;Display&gt;&lt;Text StringText=&quot;Bai T, Fang F, Li F, Ren Y, Hu J, Cao J&quot; StringGroup=&quot;Author&quot;/&gt;&lt;Text StringText=&quot;. &quot; StringGroup=&quot;Author&quot;/&gt;&lt;Text StringText=&quot;Sarcopenia is associated with hypertension in older adults: a systematic review and meta-analysis&quot; StringGroup=&quot;Title&quot;/&gt;&lt;Text StringText=&quot;. &quot; StringGroup=&quot;Title&quot;/&gt;&lt;Text StringText=&quot;BMC Geriatr&quot; StringGroup=&quot;Magazine&quot; Italic=&quot;true&quot;/&gt;&lt;Text StringText=&quot; &quot; StringGroup=&quot;Magazine&quot;/&gt;&lt;Text StringText=&quot;2020&quot; StringGroup=&quot;PubYear&quot;/&gt;&lt;Text StringText=&quot;;&quot; StringGroup=&quot;PubYear&quot;/&gt;&lt;Text StringText=&quot;20&quot; StringGroup=&quot;Vol&quot; Border=&quot;true&quot;/&gt;&lt;Text StringText=&quot;:&quot; StringGroup=&quot;PageNum&quot;/&gt;&lt;Text StringText=&quot;279&quot; StringGroup=&quot;PageNum&quot;/&gt;&lt;Text StringText=&quot;.&quot; StringGroup=&quot;none&quot;/&gt;&lt;/Display&gt;&lt;/Doc&gt;&lt;/KyMRNote&gt;"/>
    <w:docVar w:name="KY.MR.DATA{93EBA3E8-6F3A-4856-9B16-47EAA13064B5}137" w:val="&lt;KyMRNote dbid=&quot;{93EBA3E8-6F3A-4856-9B16-47EAA13064B5}&quot; recid=&quot;137&quot;&gt;&lt;Data&gt;&lt;Field id=&quot;AccessNum&quot;&gt;34652699&lt;/Field&gt;&lt;Field id=&quot;Author&quot; FirstData=&quot;1&quot; FirstStyle=&quot;720896&quot; OtherStyle=&quot;0&quot;&gt;Veronese N;Pizzol D;Demurtas J;Soysal P;Smith L;Sieber C;Strandberg T;Bourdel-Marchasson I;Sinclair A;Petrovic M;Maggi S;&lt;/Field&gt;&lt;Field id=&quot;AuthorTrans&quot;&gt;&lt;/Field&gt;&lt;Field id=&quot;DOI&quot;&gt;10.1007/s41999-019-00216-x&lt;/Field&gt;&lt;Field id=&quot;Editor&quot;&gt;&lt;/Field&gt;&lt;Field id=&quot;FmtTitle&quot;&gt;&lt;/Field&gt;&lt;Field id=&quot;Issue&quot;&gt;5&lt;/Field&gt;&lt;Field id=&quot;LIID&quot;&gt;137&lt;/Field&gt;&lt;Field id=&quot;Magazine&quot;&gt;European geriatric medicine&lt;/Field&gt;&lt;Field id=&quot;MagazineAB&quot;&gt;Eur Geriatr Med&lt;/Field&gt;&lt;Field id=&quot;MagazineTrans&quot;&gt;&lt;/Field&gt;&lt;Field id=&quot;PageNum&quot;&gt;685-696&lt;/Field&gt;&lt;Field id=&quot;PubDate&quot;&gt;Oct&lt;/Field&gt;&lt;Field id=&quot;PubPlace&quot;&gt;Switzer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ssociation between sarcopenia and diabetes: a systematic review and meta-analysis of observational studies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Veronese,N;Pizzol,D;Demurtas,J;Soysal,P;Smith,L;Sieber,C;&lt;/Field&gt;&lt;/Data&gt;&lt;Ref&gt;&lt;Display&gt;&lt;Text StringText=&quot;「RefIndex」&quot; StringTextOri=&quot;「RefIndex」&quot; SuperScript=&quot;true&quot;/&gt;&lt;/Display&gt;&lt;/Ref&gt;&lt;Doc&gt;&lt;Display&gt;&lt;Text StringText=&quot;Veronese N, Pizzol D, Demurtas J, Soysal P, Smith L, Sieber C, et al.&quot; StringGroup=&quot;Author&quot;/&gt;&lt;Text StringText=&quot; &quot; StringGroup=&quot;Author&quot;/&gt;&lt;Text StringText=&quot;Association between sarcopenia and diabetes: a systematic review and meta-analysis of observational studies&quot; StringGroup=&quot;Title&quot;/&gt;&lt;Text StringText=&quot;. &quot; StringGroup=&quot;Title&quot;/&gt;&lt;Text StringText=&quot;Eur Geriatr Med&quot; StringGroup=&quot;Magazine&quot; Italic=&quot;true&quot;/&gt;&lt;Text StringText=&quot; &quot; StringGroup=&quot;Magazine&quot;/&gt;&lt;Text StringText=&quot;2019&quot; StringGroup=&quot;PubYear&quot;/&gt;&lt;Text StringText=&quot;;&quot; StringGroup=&quot;PubYear&quot;/&gt;&lt;Text StringText=&quot;10&quot; StringGroup=&quot;Vol&quot; Border=&quot;true&quot;/&gt;&lt;Text StringText=&quot;:&quot; StringGroup=&quot;PageNum&quot;/&gt;&lt;Text StringText=&quot;685-696&quot; StringGroup=&quot;PageNum&quot;/&gt;&lt;Text StringText=&quot;.&quot; StringGroup=&quot;none&quot;/&gt;&lt;/Display&gt;&lt;/Doc&gt;&lt;/KyMRNote&gt;"/>
    <w:docVar w:name="KY.MR.DATA{93EBA3E8-6F3A-4856-9B16-47EAA13064B5}143" w:val="&lt;KyMRNote dbid=&quot;{93EBA3E8-6F3A-4856-9B16-47EAA13064B5}&quot; recid=&quot;143&quot;&gt;&lt;Data&gt;&lt;Field id=&quot;AccessNum&quot;&gt;15814865&lt;/Field&gt;&lt;Field id=&quot;Author&quot; FirstData=&quot;1&quot; FirstStyle=&quot;458752&quot; OtherStyle=&quot;0&quot;&gt;Lau EM;Lynn HS;Woo JW;Kwok TC;Melton LJ 3rd;&lt;/Field&gt;&lt;Field id=&quot;AuthorTrans&quot;&gt;&lt;/Field&gt;&lt;Field id=&quot;DOI&quot;&gt;10.1093/gerona/60.2.213&lt;/Field&gt;&lt;Field id=&quot;Editor&quot;&gt;&lt;/Field&gt;&lt;Field id=&quot;FmtTitle&quot;&gt;&lt;/Field&gt;&lt;Field id=&quot;Issue&quot;&gt;2&lt;/Field&gt;&lt;Field id=&quot;LIID&quot;&gt;143&lt;/Field&gt;&lt;Field id=&quot;Magazine&quot;&gt;The journals of gerontology. Series A, Biological sciences and medical sciences&lt;/Field&gt;&lt;Field id=&quot;MagazineAB&quot;&gt;J Gerontol A Biol Sci Med Sci&lt;/Field&gt;&lt;Field id=&quot;MagazineTrans&quot;&gt;&lt;/Field&gt;&lt;Field id=&quot;PageNum&quot;&gt;213-6&lt;/Field&gt;&lt;Field id=&quot;PubDate&quot;&gt;Feb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Prevalence of and risk factors for sarcopenia in elderly Chinese men and women.&lt;/Field&gt;&lt;Field id=&quot;Translator&quot;&gt;&lt;/Field&gt;&lt;Field id=&quot;Type&quot;&gt;{041D4F77-279E-4405-0002-4388361B9CFF}&lt;/Field&gt;&lt;Field id=&quot;Version&quot;&gt;&lt;/Field&gt;&lt;Field id=&quot;Vol&quot;&gt;60&lt;/Field&gt;&lt;Field id=&quot;Author2&quot;&gt;Lau,EM;Lynn,HS;Woo,JW;Kwok,TC;Melton,LJ 3rd;&lt;/Field&gt;&lt;/Data&gt;&lt;Ref&gt;&lt;Display&gt;&lt;Text StringText=&quot;「RefIndex」&quot; StringTextOri=&quot;「RefIndex」&quot; SuperScript=&quot;true&quot;/&gt;&lt;/Display&gt;&lt;/Ref&gt;&lt;Doc&gt;&lt;Display&gt;&lt;Text StringText=&quot;Lau EM, Lynn HS, Woo JW, Kwok TC, Melton LJ 3rd&quot; StringGroup=&quot;Author&quot;/&gt;&lt;Text StringText=&quot;. &quot; StringGroup=&quot;Author&quot;/&gt;&lt;Text StringText=&quot;Prevalence of and risk factors for sarcopenia in elderly Chinese men and women&quot; StringGroup=&quot;Title&quot;/&gt;&lt;Text StringText=&quot;. &quot; StringGroup=&quot;Title&quot;/&gt;&lt;Text StringText=&quot;J Gerontol A Biol Sci Med Sci&quot; StringGroup=&quot;Magazine&quot; Italic=&quot;true&quot;/&gt;&lt;Text StringText=&quot; &quot; StringGroup=&quot;Magazine&quot;/&gt;&lt;Text StringText=&quot;2005&quot; StringGroup=&quot;PubYear&quot;/&gt;&lt;Text StringText=&quot;;&quot; StringGroup=&quot;PubYear&quot;/&gt;&lt;Text StringText=&quot;60&quot; StringGroup=&quot;Vol&quot; Border=&quot;true&quot;/&gt;&lt;Text StringText=&quot;:&quot; StringGroup=&quot;PageNum&quot;/&gt;&lt;Text StringText=&quot;213-216&quot; StringGroup=&quot;PageNum&quot;/&gt;&lt;Text StringText=&quot;.&quot; StringGroup=&quot;none&quot;/&gt;&lt;/Display&gt;&lt;/Doc&gt;&lt;/KyMRNote&gt;"/>
    <w:docVar w:name="KY.MR.DATA{93EBA3E8-6F3A-4856-9B16-47EAA13064B5}144" w:val="&lt;KyMRNote dbid=&quot;{93EBA3E8-6F3A-4856-9B16-47EAA13064B5}&quot; recid=&quot;144&quot;&gt;&lt;Data&gt;&lt;Field id=&quot;AccessNum&quot;&gt;17411462&lt;/Field&gt;&lt;Field id=&quot;Author&quot; FirstData=&quot;1&quot; FirstStyle=&quot;589824&quot; OtherStyle=&quot;0&quot;&gt;Baines S;Powers J;Brown WJ;&lt;/Field&gt;&lt;Field id=&quot;AuthorTrans&quot;&gt;&lt;/Field&gt;&lt;Field id=&quot;DOI&quot;&gt;10.1017/S1368980007217938&lt;/Field&gt;&lt;Field id=&quot;Editor&quot;&gt;&lt;/Field&gt;&lt;Field id=&quot;FmtTitle&quot;&gt;&lt;/Field&gt;&lt;Field id=&quot;Issue&quot;&gt;5&lt;/Field&gt;&lt;Field id=&quot;LIID&quot;&gt;144&lt;/Field&gt;&lt;Field id=&quot;Magazine&quot;&gt;Public health nutrition&lt;/Field&gt;&lt;Field id=&quot;MagazineAB&quot;&gt;Public Health Nutr&lt;/Field&gt;&lt;Field id=&quot;MagazineTrans&quot;&gt;&lt;/Field&gt;&lt;Field id=&quot;PageNum&quot;&gt;436-42&lt;/Field&gt;&lt;Field id=&quot;PubDate&quot;&gt;May&lt;/Field&gt;&lt;Field id=&quot;PubPlace&quot;&gt;England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How does the health and well-being of young Australian vegetarian and semi-vegetarian women compare with non-vegetarians?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Baines,S;Powers,J;Brown,WJ;&lt;/Field&gt;&lt;/Data&gt;&lt;Ref&gt;&lt;Display&gt;&lt;Text StringText=&quot;「RefIndex」&quot; StringTextOri=&quot;「RefIndex」&quot; SuperScript=&quot;true&quot;/&gt;&lt;/Display&gt;&lt;/Ref&gt;&lt;Doc&gt;&lt;Display&gt;&lt;Text StringText=&quot;Baines S, Powers J, Brown WJ&quot; StringGroup=&quot;Author&quot;/&gt;&lt;Text StringText=&quot;. &quot; StringGroup=&quot;Author&quot;/&gt;&lt;Text StringText=&quot;How does the health and well-being of young Australian vegetarian and semi-vegetarian women compare with non-vegetarians&quot; StringGroup=&quot;Title&quot;/&gt;&lt;Text StringText=&quot;. &quot; StringGroup=&quot;Title&quot;/&gt;&lt;Text StringText=&quot;Public Health Nutr&quot; StringGroup=&quot;Magazine&quot; Italic=&quot;true&quot;/&gt;&lt;Text StringText=&quot; &quot; StringGroup=&quot;Magazine&quot;/&gt;&lt;Text StringText=&quot;2007&quot; StringGroup=&quot;PubYear&quot;/&gt;&lt;Text StringText=&quot;;&quot; StringGroup=&quot;PubYear&quot;/&gt;&lt;Text StringText=&quot;10&quot; StringGroup=&quot;Vol&quot; Border=&quot;true&quot;/&gt;&lt;Text StringText=&quot;:&quot; StringGroup=&quot;PageNum&quot;/&gt;&lt;Text StringText=&quot;436-442&quot; StringGroup=&quot;PageNum&quot;/&gt;&lt;Text StringText=&quot;.&quot; StringGroup=&quot;none&quot;/&gt;&lt;/Display&gt;&lt;/Doc&gt;&lt;/KyMRNote&gt;"/>
    <w:docVar w:name="KY.MR.DATA{93EBA3E8-6F3A-4856-9B16-47EAA13064B5}181" w:val="&lt;KyMRNote dbid=&quot;{93EBA3E8-6F3A-4856-9B16-47EAA13064B5}&quot; recid=&quot;181&quot;&gt;&lt;Data&gt;&lt;Field id=&quot;AccessNum&quot;&gt;11172350&lt;/Field&gt;&lt;Field id=&quot;Author&quot; FirstData=&quot;1&quot; FirstStyle=&quot;655360&quot; OtherStyle=&quot;0&quot;&gt;Kamath PS;Wiesner RH;Malinchoc M;Kremers W;Therneau TM;Kosberg CL;D&amp;amp;#39;Amico G;Dickson ER;Kim WR;&lt;/Field&gt;&lt;Field id=&quot;AuthorTrans&quot;&gt;&lt;/Field&gt;&lt;Field id=&quot;DOI&quot;&gt;10.1053/jhep.2001.22172&lt;/Field&gt;&lt;Field id=&quot;Editor&quot;&gt;&lt;/Field&gt;&lt;Field id=&quot;FmtTitle&quot;&gt;&lt;/Field&gt;&lt;Field id=&quot;Issue&quot;&gt;2&lt;/Field&gt;&lt;Field id=&quot;LIID&quot;&gt;181&lt;/Field&gt;&lt;Field id=&quot;Magazine&quot;&gt;Hepatology (Baltimore, Md.)&lt;/Field&gt;&lt;Field id=&quot;MagazineAB&quot;&gt;Hepatology&lt;/Field&gt;&lt;Field id=&quot;MagazineTrans&quot;&gt;&lt;/Field&gt;&lt;Field id=&quot;PageNum&quot;&gt;464-70&lt;/Field&gt;&lt;Field id=&quot;PubDate&quot;&gt;Feb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A model to predict survival in patients with end-stage liver disease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Kamath,PS;Wiesner,RH;Malinchoc,M;Kremers,W;Therneau,TM;Kosberg,CL;&lt;/Field&gt;&lt;/Data&gt;&lt;Ref&gt;&lt;Display&gt;&lt;Text StringText=&quot;「RefIndex」&quot; StringTextOri=&quot;「RefIndex」&quot; SuperScript=&quot;true&quot;/&gt;&lt;/Display&gt;&lt;/Ref&gt;&lt;Doc&gt;&lt;Display&gt;&lt;Text StringText=&quot;Kamath PS, Wiesner RH, Malinchoc M, Kremers W, Therneau TM, Kosberg CL, et al.&quot; StringGroup=&quot;Author&quot;/&gt;&lt;Text StringText=&quot; &quot; StringGroup=&quot;Author&quot;/&gt;&lt;Text StringText=&quot;A model to predict survival in patients with end-stage liver disease&quot; StringGroup=&quot;Title&quot;/&gt;&lt;Text StringText=&quot;. &quot; StringGroup=&quot;Title&quot;/&gt;&lt;Text StringText=&quot;Hepatology&quot; StringGroup=&quot;Magazine&quot; Italic=&quot;true&quot;/&gt;&lt;Text StringText=&quot; &quot; StringGroup=&quot;Magazine&quot;/&gt;&lt;Text StringText=&quot;2001&quot; StringGroup=&quot;PubYear&quot;/&gt;&lt;Text StringText=&quot;;&quot; StringGroup=&quot;PubYear&quot;/&gt;&lt;Text StringText=&quot;33&quot; StringGroup=&quot;Vol&quot; Border=&quot;true&quot;/&gt;&lt;Text StringText=&quot;:&quot; StringGroup=&quot;PageNum&quot;/&gt;&lt;Text StringText=&quot;464-470&quot; StringGroup=&quot;PageNum&quot;/&gt;&lt;Text StringText=&quot;.&quot; StringGroup=&quot;none&quot;/&gt;&lt;/Display&gt;&lt;/Doc&gt;&lt;/KyMRNote&gt;"/>
    <w:docVar w:name="KY.MR.DATA{93EBA3E8-6F3A-4856-9B16-47EAA13064B5}182" w:val="&lt;KyMRNote dbid=&quot;{93EBA3E8-6F3A-4856-9B16-47EAA13064B5}&quot; recid=&quot;182&quot;&gt;&lt;Data&gt;&lt;Field id=&quot;AccessNum&quot;&gt;34801630&lt;/Field&gt;&lt;Field id=&quot;Author&quot; FirstData=&quot;1&quot; FirstStyle=&quot;458752&quot; OtherStyle=&quot;0&quot;&gt;Reig M;Forner A;Rimola J;Ferrer-Fàbrega J;Burrel M;Garcia-Criado Á;Kelley RK;Galle PR;Mazzaferro V;Salem R;Sangro B;Singal AG;Vogel A;Fuster J;Ayuso C;Bruix J;&lt;/Field&gt;&lt;Field id=&quot;AuthorTrans&quot;&gt;&lt;/Field&gt;&lt;Field id=&quot;DOI&quot;&gt;10.1016/j.jhep.2021.11.018&lt;/Field&gt;&lt;Field id=&quot;Editor&quot;&gt;&lt;/Field&gt;&lt;Field id=&quot;FmtTitle&quot;&gt;&lt;/Field&gt;&lt;Field id=&quot;Issue&quot;&gt;&lt;/Field&gt;&lt;Field id=&quot;LIID&quot;&gt;182&lt;/Field&gt;&lt;Field id=&quot;Magazine&quot;&gt;Journal of hepatology&lt;/Field&gt;&lt;Field id=&quot;MagazineAB&quot;&gt;J Hepatol&lt;/Field&gt;&lt;Field id=&quot;MagazineTrans&quot;&gt;&lt;/Field&gt;&lt;Field id=&quot;PageNum&quot;&gt;&lt;/Field&gt;&lt;Field id=&quot;PubDate&quot;&gt;Nov 19&lt;/Field&gt;&lt;Field id=&quot;PubPlace&quot;&gt;Netherland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BCLC strategy for prognosis prediction and treatment recommendation: The 2022 update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Reig,M;Forner,A;Rimola,J;Ferrer-Fàbrega,J;Burrel,M;Garcia-Criado,Á;&lt;/Field&gt;&lt;/Data&gt;&lt;Ref&gt;&lt;Display&gt;&lt;Text StringText=&quot;「RefIndex」&quot; StringTextOri=&quot;「RefIndex」&quot; SuperScript=&quot;true&quot;/&gt;&lt;/Display&gt;&lt;/Ref&gt;&lt;Doc&gt;&lt;Display&gt;&lt;Text StringText=&quot;Reig M, Forner A, Rimola J, Ferrer-Fàbrega J, Burrel M, Garcia-Criado Á, et al.&quot; StringGroup=&quot;Author&quot;/&gt;&lt;Text StringText=&quot; &quot; StringGroup=&quot;Author&quot;/&gt;&lt;Text StringText=&quot;BCLC strategy for prognosis prediction and treatment recommendation: The 2022 update&quot; StringGroup=&quot;Title&quot;/&gt;&lt;Text StringText=&quot;. &quot; StringGroup=&quot;Title&quot;/&gt;&lt;Text StringText=&quot;J Hepatol&quot; StringGroup=&quot;Magazine&quot; Italic=&quot;true&quot;/&gt;&lt;Text StringText=&quot; &quot; StringGroup=&quot;Magazine&quot;/&gt;&lt;Text StringText=&quot;2021&quot; StringGroup=&quot;PubYear&quot;/&gt;&lt;Text StringText=&quot;&quot; StringGroup=&quot;PubYear&quot;/&gt;&lt;Text StringText=&quot;.&quot; StringGroup=&quot;none&quot;/&gt;&lt;/Display&gt;&lt;/Doc&gt;&lt;/KyMRNote&gt;"/>
    <w:docVar w:name="KY.MR.DATA{93EBA3E8-6F3A-4856-9B16-47EAA13064B5}186" w:val="&lt;KyMRNote dbid=&quot;{93EBA3E8-6F3A-4856-9B16-47EAA13064B5}&quot; recid=&quot;186&quot;&gt;&lt;Data&gt;&lt;Field id=&quot;AccessNum&quot;&gt;15273542&lt;/Field&gt;&lt;Field id=&quot;Author&quot; FirstData=&quot;1&quot; FirstStyle=&quot;524288&quot; OtherStyle=&quot;0&quot;&gt;Dindo D;Demartines N;Clavien PA;&lt;/Field&gt;&lt;Field id=&quot;AuthorTrans&quot;&gt;&lt;/Field&gt;&lt;Field id=&quot;DOI&quot;&gt;10.1097/01.sla.0000133083.54934.ae&lt;/Field&gt;&lt;Field id=&quot;Editor&quot;&gt;&lt;/Field&gt;&lt;Field id=&quot;FmtTitle&quot;&gt;&lt;/Field&gt;&lt;Field id=&quot;Issue&quot;&gt;2&lt;/Field&gt;&lt;Field id=&quot;LIID&quot;&gt;186&lt;/Field&gt;&lt;Field id=&quot;Magazine&quot;&gt;Annals of surgery&lt;/Field&gt;&lt;Field id=&quot;MagazineAB&quot;&gt;Ann Surg&lt;/Field&gt;&lt;Field id=&quot;MagazineTrans&quot;&gt;&lt;/Field&gt;&lt;Field id=&quot;PageNum&quot;&gt;205-13&lt;/Field&gt;&lt;Field id=&quot;PubDate&quot;&gt;Aug&lt;/Field&gt;&lt;Field id=&quot;PubPlace&quot;&gt;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Classification of surgical complications: a new proposal with evaluation in a cohort of 6336 patients and results of a survey.&lt;/Field&gt;&lt;Field id=&quot;Translator&quot;&gt;&lt;/Field&gt;&lt;Field id=&quot;Type&quot;&gt;{041D4F77-279E-4405-0002-4388361B9CFF}&lt;/Field&gt;&lt;Field id=&quot;Version&quot;&gt;&lt;/Field&gt;&lt;Field id=&quot;Vol&quot;&gt;240&lt;/Field&gt;&lt;Field id=&quot;Author2&quot;&gt;Dindo,D;Demartines,N;Clavien,PA;&lt;/Field&gt;&lt;/Data&gt;&lt;Ref&gt;&lt;Display&gt;&lt;Text StringText=&quot;「RefIndex」&quot; StringTextOri=&quot;「RefIndex」&quot; SuperScript=&quot;true&quot;/&gt;&lt;/Display&gt;&lt;/Ref&gt;&lt;Doc&gt;&lt;Display&gt;&lt;Text StringText=&quot;Dindo D, Demartines N, Clavien PA&quot; StringGroup=&quot;Author&quot;/&gt;&lt;Text StringText=&quot;. &quot; StringGroup=&quot;Author&quot;/&gt;&lt;Text StringText=&quot;Classification of surgical complications: a new proposal with evaluation in a cohort of 6336 patients and results of a survey&quot; StringGroup=&quot;Title&quot;/&gt;&lt;Text StringText=&quot;. &quot; StringGroup=&quot;Title&quot;/&gt;&lt;Text StringText=&quot;Ann Surg&quot; StringGroup=&quot;Magazine&quot; Italic=&quot;true&quot;/&gt;&lt;Text StringText=&quot; &quot; StringGroup=&quot;Magazine&quot;/&gt;&lt;Text StringText=&quot;2004&quot; StringGroup=&quot;PubYear&quot;/&gt;&lt;Text StringText=&quot;;&quot; StringGroup=&quot;PubYear&quot;/&gt;&lt;Text StringText=&quot;240&quot; StringGroup=&quot;Vol&quot; Border=&quot;true&quot;/&gt;&lt;Text StringText=&quot;:&quot; StringGroup=&quot;PageNum&quot;/&gt;&lt;Text StringText=&quot;205-213&quot; StringGroup=&quot;PageNum&quot;/&gt;&lt;Text StringText=&quot;.&quot; StringGroup=&quot;none&quot;/&gt;&lt;/Display&gt;&lt;/Doc&gt;&lt;/KyMRNote&gt;"/>
    <w:docVar w:name="KY.MR.DATA{93EBA3E8-6F3A-4856-9B16-47EAA13064B5}187" w:val="&lt;KyMRNote dbid=&quot;{93EBA3E8-6F3A-4856-9B16-47EAA13064B5}&quot; recid=&quot;187&quot;&gt;&lt;Data&gt;&lt;Field id=&quot;AccessNum&quot;&gt;21236455&lt;/Field&gt;&lt;Field id=&quot;Author&quot; FirstData=&quot;1&quot; FirstStyle=&quot;720896&quot; OtherStyle=&quot;0&quot;&gt;Rahbari NN;Garden OJ;Padbury R;Brooke-Smith M;Crawford M;Adam R;Koch M;Makuuchi M;Dematteo RP;Christophi C;Banting S;Usatoff V;Nagino M;Maddern G;Hugh TJ;Vauthey JN;Greig P;Rees M;Yokoyama Y;Fan ST;Nimura Y;Figueras J;Capussotti L;Büchler MW;Weitz J;&lt;/Field&gt;&lt;Field id=&quot;AuthorTrans&quot;&gt;&lt;/Field&gt;&lt;Field id=&quot;DOI&quot;&gt;10.1016/j.surg.2010.10.001&lt;/Field&gt;&lt;Field id=&quot;Editor&quot;&gt;&lt;/Field&gt;&lt;Field id=&quot;FmtTitle&quot;&gt;&lt;/Field&gt;&lt;Field id=&quot;Issue&quot;&gt;5&lt;/Field&gt;&lt;Field id=&quot;LIID&quot;&gt;187&lt;/Field&gt;&lt;Field id=&quot;Magazine&quot;&gt;Surgery&lt;/Field&gt;&lt;Field id=&quot;MagazineAB&quot;&gt;Surgery&lt;/Field&gt;&lt;Field id=&quot;MagazineTrans&quot;&gt;&lt;/Field&gt;&lt;Field id=&quot;PageNum&quot;&gt;713-24&lt;/Field&gt;&lt;Field id=&quot;PubDate&quot;&gt;May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Posthepatectomy liver failure: a definition and grading by the International Study Group of Liver Surgery (ISGLS).&lt;/Field&gt;&lt;Field id=&quot;Translator&quot;&gt;&lt;/Field&gt;&lt;Field id=&quot;Type&quot;&gt;{041D4F77-279E-4405-0002-4388361B9CFF}&lt;/Field&gt;&lt;Field id=&quot;Version&quot;&gt;&lt;/Field&gt;&lt;Field id=&quot;Vol&quot;&gt;149&lt;/Field&gt;&lt;Field id=&quot;Author2&quot;&gt;Rahbari,NN;Garden,OJ;Padbury,R;Brooke-Smith,M;Crawford,M;Adam,R;&lt;/Field&gt;&lt;/Data&gt;&lt;Ref&gt;&lt;Display&gt;&lt;Text StringText=&quot;「RefIndex」&quot; StringTextOri=&quot;「RefIndex」&quot; SuperScript=&quot;true&quot;/&gt;&lt;/Display&gt;&lt;/Ref&gt;&lt;Doc&gt;&lt;Display&gt;&lt;Text StringText=&quot;Rahbari NN, Garden OJ, Padbury R, Brooke-Smith M, Crawford M, Adam R, et al.&quot; StringGroup=&quot;Author&quot;/&gt;&lt;Text StringText=&quot; &quot; StringGroup=&quot;Author&quot;/&gt;&lt;Text StringText=&quot;Posthepatectomy liver failure: a definition and grading by the International Study Group of Liver Surgery (ISGLS)&quot; StringGroup=&quot;Title&quot;/&gt;&lt;Text StringText=&quot;. &quot; StringGroup=&quot;Title&quot;/&gt;&lt;Text StringText=&quot;Surgery&quot; StringGroup=&quot;Magazine&quot; Italic=&quot;true&quot;/&gt;&lt;Text StringText=&quot; &quot; StringGroup=&quot;Magazine&quot;/&gt;&lt;Text StringText=&quot;2011&quot; StringGroup=&quot;PubYear&quot;/&gt;&lt;Text StringText=&quot;;&quot; StringGroup=&quot;PubYear&quot;/&gt;&lt;Text StringText=&quot;149&quot; StringGroup=&quot;Vol&quot; Border=&quot;true&quot;/&gt;&lt;Text StringText=&quot;:&quot; StringGroup=&quot;PageNum&quot;/&gt;&lt;Text StringText=&quot;713-724&quot; StringGroup=&quot;PageNum&quot;/&gt;&lt;Text StringText=&quot;.&quot; StringGroup=&quot;none&quot;/&gt;&lt;/Display&gt;&lt;/Doc&gt;&lt;/KyMRNote&gt;"/>
    <w:docVar w:name="KY.MR.DATA{93EBA3E8-6F3A-4856-9B16-47EAA13064B5}188" w:val="&lt;KyMRNote dbid=&quot;{93EBA3E8-6F3A-4856-9B16-47EAA13064B5}&quot; recid=&quot;188&quot;&gt;&lt;Data&gt;&lt;Field id=&quot;AccessNum&quot;&gt;21316725&lt;/Field&gt;&lt;Field id=&quot;Author&quot; FirstData=&quot;1&quot; FirstStyle=&quot;458752&quot; OtherStyle=&quot;0&quot;&gt;Koch M;Garden OJ;Padbury R;Rahbari NN;Adam R;Capussotti L;Fan ST;Yokoyama Y;Crawford M;Makuuchi M;Christophi C;Banting S;Brooke-Smith M;Usatoff V;Nagino M;Maddern G;Hugh TJ;Vauthey JN;Greig P;Rees M;Nimura Y;Figueras J;DeMatteo RP;Büchler MW;Weitz J;&lt;/Field&gt;&lt;Field id=&quot;AuthorTrans&quot;&gt;&lt;/Field&gt;&lt;Field id=&quot;DOI&quot;&gt;10.1016/j.surg.2010.12.002&lt;/Field&gt;&lt;Field id=&quot;Editor&quot;&gt;&lt;/Field&gt;&lt;Field id=&quot;FmtTitle&quot;&gt;&lt;/Field&gt;&lt;Field id=&quot;Issue&quot;&gt;5&lt;/Field&gt;&lt;Field id=&quot;LIID&quot;&gt;188&lt;/Field&gt;&lt;Field id=&quot;Magazine&quot;&gt;Surgery&lt;/Field&gt;&lt;Field id=&quot;MagazineAB&quot;&gt;Surgery&lt;/Field&gt;&lt;Field id=&quot;MagazineTrans&quot;&gt;&lt;/Field&gt;&lt;Field id=&quot;PageNum&quot;&gt;680-8&lt;/Field&gt;&lt;Field id=&quot;PubDate&quot;&gt;May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Bile leakage after hepatobiliary and pancreatic surgery: a definition and grading of severity by the International Study Group of Liver Surgery.&lt;/Field&gt;&lt;Field id=&quot;Translator&quot;&gt;&lt;/Field&gt;&lt;Field id=&quot;Type&quot;&gt;{041D4F77-279E-4405-0002-4388361B9CFF}&lt;/Field&gt;&lt;Field id=&quot;Version&quot;&gt;&lt;/Field&gt;&lt;Field id=&quot;Vol&quot;&gt;149&lt;/Field&gt;&lt;Field id=&quot;Author2&quot;&gt;Koch,M;Garden,OJ;Padbury,R;Rahbari,NN;Adam,R;Capussotti,L;&lt;/Field&gt;&lt;/Data&gt;&lt;Ref&gt;&lt;Display&gt;&lt;Text StringText=&quot;「RefIndex」&quot; StringTextOri=&quot;「RefIndex」&quot; SuperScript=&quot;true&quot;/&gt;&lt;/Display&gt;&lt;/Ref&gt;&lt;Doc&gt;&lt;Display&gt;&lt;Text StringText=&quot;Koch M, Garden OJ, Padbury R, Rahbari NN, Adam R, Capussotti L, et al.&quot; StringGroup=&quot;Author&quot;/&gt;&lt;Text StringText=&quot; &quot; StringGroup=&quot;Author&quot;/&gt;&lt;Text StringText=&quot;Bile leakage after hepatobiliary and pancreatic surgery: a definition and grading of severity by the International Study Group of Liver Surgery&quot; StringGroup=&quot;Title&quot;/&gt;&lt;Text StringText=&quot;. &quot; StringGroup=&quot;Title&quot;/&gt;&lt;Text StringText=&quot;Surgery&quot; StringGroup=&quot;Magazine&quot; Italic=&quot;true&quot;/&gt;&lt;Text StringText=&quot; &quot; StringGroup=&quot;Magazine&quot;/&gt;&lt;Text StringText=&quot;2011&quot; StringGroup=&quot;PubYear&quot;/&gt;&lt;Text StringText=&quot;;&quot; StringGroup=&quot;PubYear&quot;/&gt;&lt;Text StringText=&quot;149&quot; StringGroup=&quot;Vol&quot; Border=&quot;true&quot;/&gt;&lt;Text StringText=&quot;:&quot; StringGroup=&quot;PageNum&quot;/&gt;&lt;Text StringText=&quot;680-688&quot; StringGroup=&quot;PageNum&quot;/&gt;&lt;Text StringText=&quot;.&quot; StringGroup=&quot;none&quot;/&gt;&lt;/Display&gt;&lt;/Doc&gt;&lt;/KyMRNote&gt;"/>
    <w:docVar w:name="KY.MR.DATA{93EBA3E8-6F3A-4856-9B16-47EAA13064B5}189" w:val="&lt;KyMRNote dbid=&quot;{93EBA3E8-6F3A-4856-9B16-47EAA13064B5}&quot; recid=&quot;189&quot;&gt;&lt;Data&gt;&lt;Field id=&quot;AccessNum&quot;&gt;21762295&lt;/Field&gt;&lt;Field id=&quot;Author&quot; FirstData=&quot;1&quot; FirstStyle=&quot;720896&quot; OtherStyle=&quot;0&quot;&gt;Rahbari NN;Garden OJ;Padbury R;Maddern G;Koch M;Hugh TJ;Fan ST;Nimura Y;Figueras J;Vauthey JN;Rees M;Adam R;Dematteo RP;Greig P;Usatoff V;Banting S;Nagino M;Capussotti L;Yokoyama Y;Brooke-Smith M;Crawford M;Christophi C;Makuuchi M;Büchler MW;Weitz J;&lt;/Field&gt;&lt;Field id=&quot;AuthorTrans&quot;&gt;&lt;/Field&gt;&lt;Field id=&quot;DOI&quot;&gt;10.1111/j.1477-2574.2011.00319.x&lt;/Field&gt;&lt;Field id=&quot;Editor&quot;&gt;&lt;/Field&gt;&lt;Field id=&quot;FmtTitle&quot;&gt;&lt;/Field&gt;&lt;Field id=&quot;Issue&quot;&gt;8&lt;/Field&gt;&lt;Field id=&quot;LIID&quot;&gt;189&lt;/Field&gt;&lt;Field id=&quot;Magazine&quot;&gt;HPB : the official journal of the International Hepato Pancreato Biliary Association&lt;/Field&gt;&lt;Field id=&quot;MagazineAB&quot;&gt;HPB (Oxford)&lt;/Field&gt;&lt;Field id=&quot;MagazineTrans&quot;&gt;&lt;/Field&gt;&lt;Field id=&quot;PageNum&quot;&gt;528-35&lt;/Field&gt;&lt;Field id=&quot;PubDate&quot;&gt;Aug&lt;/Field&gt;&lt;Field id=&quot;PubPlace&quot;&gt;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Post-hepatectomy haemorrhage: a definition and grading by the International Study Group of Liver Surgery (ISGLS)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Rahbari,NN;Garden,OJ;Padbury,R;Maddern,G;Koch,M;Hugh,TJ;&lt;/Field&gt;&lt;/Data&gt;&lt;Ref&gt;&lt;Display&gt;&lt;Text StringText=&quot;「RefIndex」&quot; StringTextOri=&quot;「RefIndex」&quot; SuperScript=&quot;true&quot;/&gt;&lt;/Display&gt;&lt;/Ref&gt;&lt;Doc&gt;&lt;Display&gt;&lt;Text StringText=&quot;Rahbari NN, Garden OJ, Padbury R, Maddern G, Koch M, Hugh TJ, et al.&quot; StringGroup=&quot;Author&quot;/&gt;&lt;Text StringText=&quot; &quot; StringGroup=&quot;Author&quot;/&gt;&lt;Text StringText=&quot;Post-hepatectomy haemorrhage: a definition and grading by the International Study Group of Liver Surgery (ISGLS)&quot; StringGroup=&quot;Title&quot;/&gt;&lt;Text StringText=&quot;. &quot; StringGroup=&quot;Title&quot;/&gt;&lt;Text StringText=&quot;HPB (Oxford)&quot; StringGroup=&quot;Magazine&quot; Italic=&quot;true&quot;/&gt;&lt;Text StringText=&quot; &quot; StringGroup=&quot;Magazine&quot;/&gt;&lt;Text StringText=&quot;2011&quot; StringGroup=&quot;PubYear&quot;/&gt;&lt;Text StringText=&quot;;&quot; StringGroup=&quot;PubYear&quot;/&gt;&lt;Text StringText=&quot;13&quot; StringGroup=&quot;Vol&quot; Border=&quot;true&quot;/&gt;&lt;Text StringText=&quot;:&quot; StringGroup=&quot;PageNum&quot;/&gt;&lt;Text StringText=&quot;528-535&quot; StringGroup=&quot;PageNum&quot;/&gt;&lt;Text StringText=&quot;.&quot; StringGroup=&quot;none&quot;/&gt;&lt;/Display&gt;&lt;/Doc&gt;&lt;/KyMRNote&gt;"/>
    <w:docVar w:name="KY.MR.DATA{93EBA3E8-6F3A-4856-9B16-47EAA13064B5}203" w:val="&lt;KyMRNote dbid=&quot;{93EBA3E8-6F3A-4856-9B16-47EAA13064B5}&quot; recid=&quot;203&quot;&gt;&lt;Data&gt;&lt;Field id=&quot;AccessNum&quot;&gt;26286608&lt;/Field&gt;&lt;Field id=&quot;Author&quot; FirstData=&quot;1&quot; FirstStyle=&quot;393216&quot; OtherStyle=&quot;0&quot;&gt;Han P;Kang L;Guo Q;Wang J;Zhang W;Shen S;Wang X;Dong R;Ma Y;Shi Y;Shi Z;Li H;Li C;Ma Y;Wang L;Niu K;&lt;/Field&gt;&lt;Field id=&quot;AuthorTrans&quot;&gt;&lt;/Field&gt;&lt;Field id=&quot;DOI&quot;&gt;10.1093/gerona/glv108&lt;/Field&gt;&lt;Field id=&quot;Editor&quot;&gt;&lt;/Field&gt;&lt;Field id=&quot;FmtTitle&quot;&gt;&lt;/Field&gt;&lt;Field id=&quot;Issue&quot;&gt;4&lt;/Field&gt;&lt;Field id=&quot;LIID&quot;&gt;203&lt;/Field&gt;&lt;Field id=&quot;Magazine&quot;&gt;The journals of gerontology. Series A, Biological sciences and medical sciences&lt;/Field&gt;&lt;Field id=&quot;MagazineAB&quot;&gt;J Gerontol A Biol Sci Med Sci&lt;/Field&gt;&lt;Field id=&quot;MagazineTrans&quot;&gt;&lt;/Field&gt;&lt;Field id=&quot;PageNum&quot;&gt;529-35&lt;/Field&gt;&lt;Field id=&quot;PubDate&quot;&gt;Apr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Prevalence and Factors Associated With Sarcopenia in Suburb-dwelling Older Chinese Using the Asian Working Group for Sarcopenia Definition.&lt;/Field&gt;&lt;Field id=&quot;Translator&quot;&gt;&lt;/Field&gt;&lt;Field id=&quot;Type&quot;&gt;{041D4F77-279E-4405-0002-4388361B9CFF}&lt;/Field&gt;&lt;Field id=&quot;Version&quot;&gt;&lt;/Field&gt;&lt;Field id=&quot;Vol&quot;&gt;71&lt;/Field&gt;&lt;Field id=&quot;Author2&quot;&gt;Han,P;Kang,L;Guo,Q;Wang,J;Zhang,W;Shen,S;&lt;/Field&gt;&lt;/Data&gt;&lt;Ref&gt;&lt;Display&gt;&lt;Text StringText=&quot;「RefIndex」&quot; StringTextOri=&quot;「RefIndex」&quot; SuperScript=&quot;true&quot;/&gt;&lt;/Display&gt;&lt;/Ref&gt;&lt;Doc&gt;&lt;Display&gt;&lt;Text StringText=&quot;Han P, Kang L, Guo Q, Wang J, Zhang W, Shen S, et al.&quot; StringGroup=&quot;Author&quot;/&gt;&lt;Text StringText=&quot; &quot; StringGroup=&quot;Author&quot;/&gt;&lt;Text StringText=&quot;Prevalence and Factors Associated With Sarcopenia in Suburb-dwelling Older Chinese Using the Asian Working Group for Sarcopenia Definition&quot; StringGroup=&quot;Title&quot;/&gt;&lt;Text StringText=&quot;. &quot; StringGroup=&quot;Title&quot;/&gt;&lt;Text StringText=&quot;J Gerontol A Biol Sci Med Sci&quot; StringGroup=&quot;Magazine&quot; Italic=&quot;true&quot;/&gt;&lt;Text StringText=&quot; &quot; StringGroup=&quot;Magazine&quot;/&gt;&lt;Text StringText=&quot;2016&quot; StringGroup=&quot;PubYear&quot;/&gt;&lt;Text StringText=&quot;;&quot; StringGroup=&quot;PubYear&quot;/&gt;&lt;Text StringText=&quot;71&quot; StringGroup=&quot;Vol&quot; Border=&quot;true&quot;/&gt;&lt;Text StringText=&quot;:&quot; StringGroup=&quot;PageNum&quot;/&gt;&lt;Text StringText=&quot;529-535&quot; StringGroup=&quot;PageNum&quot;/&gt;&lt;Text StringText=&quot;.&quot; StringGroup=&quot;none&quot;/&gt;&lt;/Display&gt;&lt;/Doc&gt;&lt;/KyMRNote&gt;"/>
    <w:docVar w:name="KY.MR.DATA{93EBA3E8-6F3A-4856-9B16-47EAA13064B5}322" w:val="&lt;KyMRNote dbid=&quot;{93EBA3E8-6F3A-4856-9B16-47EAA13064B5}&quot; recid=&quot;322&quot;&gt;&lt;Data&gt;&lt;Field id=&quot;AccessNum&quot;&gt;25742461&lt;/Field&gt;&lt;Field id=&quot;Author&quot; FirstData=&quot;1&quot; FirstStyle=&quot;917504&quot; OtherStyle=&quot;0&quot;&gt;Wakabayashi G;Cherqui D;Geller DA;Buell JF;Kaneko H;Han HS;Asbun H;OʼRourke N;Tanabe M;Koffron AJ;Tsung A;Soubrane O;Machado MA;Gayet B;Troisi RI;Pessaux P;Van Dam RM;Scatton O;Abu Hilal M;Belli G;Kwon CH;Edwin B;Choi GH;Aldrighetti LA;Cai X;Cleary S;Chen KH;Schön MR;Sugioka A;Tang CN;Herman P;Pekolj J;Chen XP;Dagher I;Jarnagin W;Yamamoto M;Strong R;Jagannath P;Lo CM;Clavien PA;Kokudo N;Barkun J;Strasberg SM;&lt;/Field&gt;&lt;Field id=&quot;AuthorTrans&quot;&gt;&lt;/Field&gt;&lt;Field id=&quot;DOI&quot;&gt;10.1097/SLA.0000000000001184&lt;/Field&gt;&lt;Field id=&quot;Editor&quot;&gt;&lt;/Field&gt;&lt;Field id=&quot;FmtTitle&quot;&gt;&lt;/Field&gt;&lt;Field id=&quot;Issue&quot;&gt;4&lt;/Field&gt;&lt;Field id=&quot;LIID&quot;&gt;322&lt;/Field&gt;&lt;Field id=&quot;Magazine&quot;&gt;Annals of surgery&lt;/Field&gt;&lt;Field id=&quot;MagazineAB&quot;&gt;Ann Surg&lt;/Field&gt;&lt;Field id=&quot;MagazineTrans&quot;&gt;&lt;/Field&gt;&lt;Field id=&quot;PageNum&quot;&gt;619-29&lt;/Field&gt;&lt;Field id=&quot;PubDate&quot;&gt;Apr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Recommendations for laparoscopic liver resection: a report from the second international consensus conference held in Morioka.&lt;/Field&gt;&lt;Field id=&quot;Translator&quot;&gt;&lt;/Field&gt;&lt;Field id=&quot;Type&quot;&gt;{041D4F77-279E-4405-0002-4388361B9CFF}&lt;/Field&gt;&lt;Field id=&quot;Version&quot;&gt;&lt;/Field&gt;&lt;Field id=&quot;Vol&quot;&gt;261&lt;/Field&gt;&lt;Field id=&quot;Author2&quot;&gt;Wakabayashi,G;Cherqui,D;Geller,DA;Buell,JF;Kaneko,H;Han,HS;&lt;/Field&gt;&lt;/Data&gt;&lt;Ref&gt;&lt;Display&gt;&lt;Text StringText=&quot;「RefIndex」&quot; StringTextOri=&quot;「RefIndex」&quot; SuperScript=&quot;true&quot;/&gt;&lt;/Display&gt;&lt;/Ref&gt;&lt;Doc&gt;&lt;Display&gt;&lt;Text StringText=&quot;Wakabayashi G, Cherqui D, Geller DA, Buell JF, Kaneko H, Han HS, et al.&quot; StringGroup=&quot;Author&quot;/&gt;&lt;Text StringText=&quot; &quot; StringGroup=&quot;Author&quot;/&gt;&lt;Text StringText=&quot;Recommendations for laparoscopic liver resection: a report from the second international consensus conference held in Morioka&quot; StringGroup=&quot;Title&quot;/&gt;&lt;Text StringText=&quot;. &quot; StringGroup=&quot;Title&quot;/&gt;&lt;Text StringText=&quot;Ann Surg&quot; StringGroup=&quot;Magazine&quot; Italic=&quot;true&quot;/&gt;&lt;Text StringText=&quot; &quot; StringGroup=&quot;Magazine&quot;/&gt;&lt;Text StringText=&quot;2015&quot; StringGroup=&quot;PubYear&quot;/&gt;&lt;Text StringText=&quot;;&quot; StringGroup=&quot;PubYear&quot;/&gt;&lt;Text StringText=&quot;261&quot; StringGroup=&quot;Vol&quot; Border=&quot;true&quot;/&gt;&lt;Text StringText=&quot;:&quot; StringGroup=&quot;PageNum&quot;/&gt;&lt;Text StringText=&quot;619-629&quot; StringGroup=&quot;PageNum&quot;/&gt;&lt;Text StringText=&quot;.&quot; StringGroup=&quot;none&quot;/&gt;&lt;/Display&gt;&lt;/Doc&gt;&lt;/KyMRNote&gt;"/>
    <w:docVar w:name="KY.MR.DATA{93EBA3E8-6F3A-4856-9B16-47EAA13064B5}59" w:val="&lt;KyMRNote dbid=&quot;{93EBA3E8-6F3A-4856-9B16-47EAA13064B5}&quot; recid=&quot;59&quot;&gt;&lt;Data&gt;&lt;Field id=&quot;AccessNum&quot;&gt;32223559&lt;/Field&gt;&lt;Field id=&quot;Author&quot; FirstData=&quot;1&quot; FirstStyle=&quot;458752&quot; OtherStyle=&quot;0&quot;&gt;Liao X;Zhang D&lt;/Field&gt;&lt;Field id=&quot;AuthorTrans&quot;&gt;&lt;/Field&gt;&lt;Field id=&quot;DOI&quot;&gt;10.5858/arpa.2020-0032-RA&lt;/Field&gt;&lt;Field id=&quot;Editor&quot;&gt;&lt;/Field&gt;&lt;Field id=&quot;FmtTitle&quot;&gt;&lt;/Field&gt;&lt;Field id=&quot;Issue&quot;&gt;5&lt;/Field&gt;&lt;Field id=&quot;LIID&quot;&gt;59&lt;/Field&gt;&lt;Field id=&quot;Magazine&quot;&gt;Archives of pathology &amp;amp; laboratory medicine&lt;/Field&gt;&lt;Field id=&quot;MagazineAB&quot;&gt;Arch Pathol Lab Med&lt;/Field&gt;&lt;Field id=&quot;MagazineTrans&quot;&gt;&lt;/Field&gt;&lt;Field id=&quot;PageNum&quot;&gt;543-553&lt;/Field&gt;&lt;Field id=&quot;PubDate&quot;&gt;05 01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he 8th Edition American Joint Committee on Cancer Staging for Hepato-pancreato-biliary Cancer: A Review and Update.&lt;/Field&gt;&lt;Field id=&quot;Translator&quot;&gt;&lt;/Field&gt;&lt;Field id=&quot;Type&quot;&gt;{041D4F77-279E-4405-0002-4388361B9CFF}&lt;/Field&gt;&lt;Field id=&quot;Version&quot;&gt;&lt;/Field&gt;&lt;Field id=&quot;Vol&quot;&gt;145&lt;/Field&gt;&lt;Field id=&quot;Author2&quot;&gt;Liao,X;Zhang,D;&lt;/Field&gt;&lt;/Data&gt;&lt;Ref&gt;&lt;Display&gt;&lt;Text StringText=&quot;「RefIndex」&quot; StringTextOri=&quot;「RefIndex」&quot; SuperScript=&quot;true&quot;/&gt;&lt;/Display&gt;&lt;/Ref&gt;&lt;Doc&gt;&lt;Display&gt;&lt;Text StringText=&quot;Liao X, Zhang D&quot; StringGroup=&quot;Author&quot;/&gt;&lt;Text StringText=&quot;. &quot; StringGroup=&quot;Author&quot;/&gt;&lt;Text StringText=&quot;The 8th Edition American Joint Committee on Cancer Staging for Hepato-pancreato-biliary Cancer: A Review and Update&quot; StringGroup=&quot;Title&quot;/&gt;&lt;Text StringText=&quot;. &quot; StringGroup=&quot;Title&quot;/&gt;&lt;Text StringText=&quot;Arch Pathol Lab Med&quot; StringGroup=&quot;Magazine&quot; Italic=&quot;true&quot;/&gt;&lt;Text StringText=&quot; &quot; StringGroup=&quot;Magazine&quot;/&gt;&lt;Text StringText=&quot;2021&quot; StringGroup=&quot;PubYear&quot;/&gt;&lt;Text StringText=&quot;;&quot; StringGroup=&quot;PubYear&quot;/&gt;&lt;Text StringText=&quot;145&quot; StringGroup=&quot;Vol&quot; Border=&quot;true&quot;/&gt;&lt;Text StringText=&quot;:&quot; StringGroup=&quot;PageNum&quot;/&gt;&lt;Text StringText=&quot;543-553&quot; StringGroup=&quot;PageNum&quot;/&gt;&lt;Text StringText=&quot;.&quot; StringGroup=&quot;none&quot;/&gt;&lt;/Display&gt;&lt;/Doc&gt;&lt;/KyMRNote&gt;"/>
    <w:docVar w:name="KY.MR.DATA{93EBA3E8-6F3A-4856-9B16-47EAA13064B5}93" w:val="&lt;KyMRNote dbid=&quot;{93EBA3E8-6F3A-4856-9B16-47EAA13064B5}&quot; recid=&quot;93&quot;&gt;&lt;Data&gt;&lt;Field id=&quot;AccessNum&quot;&gt;27066316&lt;/Field&gt;&lt;Field id=&quot;Author&quot; FirstData=&quot;1&quot; FirstStyle=&quot;851968&quot; OtherStyle=&quot;0&quot;&gt;Malmstrom TK;Miller DK;Simonsick EM;Ferrucci L;Morley JE;&lt;/Field&gt;&lt;Field id=&quot;AuthorTrans&quot;&gt;&lt;/Field&gt;&lt;Field id=&quot;DOI&quot;&gt;10.1002/jcsm.12048&lt;/Field&gt;&lt;Field id=&quot;Editor&quot;&gt;&lt;/Field&gt;&lt;Field id=&quot;FmtTitle&quot;&gt;&lt;/Field&gt;&lt;Field id=&quot;Issue&quot;&gt;1&lt;/Field&gt;&lt;Field id=&quot;LIID&quot;&gt;93&lt;/Field&gt;&lt;Field id=&quot;Magazine&quot;&gt;Journal of cachexia, sarcopenia and muscle&lt;/Field&gt;&lt;Field id=&quot;MagazineAB&quot;&gt;J Cachexia Sarcopenia Muscle&lt;/Field&gt;&lt;Field id=&quot;MagazineTrans&quot;&gt;&lt;/Field&gt;&lt;Field id=&quot;PageNum&quot;&gt;28-36&lt;/Field&gt;&lt;Field id=&quot;PubDate&quot;&gt;Mar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SARC-F: a symptom score to predict persons with sarcopenia at risk for poor functional outcomes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Malmstrom,TK;Miller,DK;Simonsick,EM;Ferrucci,L;Morley,JE;&lt;/Field&gt;&lt;/Data&gt;&lt;Ref&gt;&lt;Display&gt;&lt;Text StringText=&quot;「RefIndex」&quot; StringTextOri=&quot;「RefIndex」&quot; SuperScript=&quot;true&quot;/&gt;&lt;/Display&gt;&lt;/Ref&gt;&lt;Doc&gt;&lt;Display&gt;&lt;Text StringText=&quot;Malmstrom TK, Miller DK, Simonsick EM, Ferrucci L, Morley JE&quot; StringGroup=&quot;Author&quot;/&gt;&lt;Text StringText=&quot;. &quot; StringGroup=&quot;Author&quot;/&gt;&lt;Text StringText=&quot;SARC-F: a symptom score to predict persons with sarcopenia at risk for poor functional outcomes&quot; StringGroup=&quot;Title&quot;/&gt;&lt;Text StringText=&quot;. &quot; StringGroup=&quot;Title&quot;/&gt;&lt;Text StringText=&quot;J Cachexia Sarcopenia Muscle&quot; StringGroup=&quot;Magazine&quot; Italic=&quot;true&quot;/&gt;&lt;Text StringText=&quot; &quot; StringGroup=&quot;Magazine&quot;/&gt;&lt;Text StringText=&quot;2016&quot; StringGroup=&quot;PubYear&quot;/&gt;&lt;Text StringText=&quot;;&quot; StringGroup=&quot;PubYear&quot;/&gt;&lt;Text StringText=&quot;7&quot; StringGroup=&quot;Vol&quot; Border=&quot;true&quot;/&gt;&lt;Text StringText=&quot;:&quot; StringGroup=&quot;PageNum&quot;/&gt;&lt;Text StringText=&quot;28-36&quot; StringGroup=&quot;PageNum&quot;/&gt;&lt;Text StringText=&quot;.&quot; StringGroup=&quot;none&quot;/&gt;&lt;/Display&gt;&lt;/Doc&gt;&lt;/KyMRNote&gt;"/>
    <w:docVar w:name="KY.MR.DATA{93EBA3E8-6F3A-4856-9B16-47EAA13064B5}95" w:val="&lt;KyMRNote dbid=&quot;{93EBA3E8-6F3A-4856-9B16-47EAA13064B5}&quot; recid=&quot;95&quot;&gt;&lt;Data&gt;&lt;Field id=&quot;AccessNum&quot;&gt;14749236&lt;/Field&gt;&lt;Field id=&quot;Author&quot; FirstData=&quot;1&quot; FirstStyle=&quot;589824&quot; OtherStyle=&quot;0&quot;&gt;Cesari M;Pahor M;Bartali B;Cherubini A;Penninx BW;Williams GR;Atkinson H;Martin A;Guralnik JM;Ferrucci L;&lt;/Field&gt;&lt;Field id=&quot;AuthorTrans&quot;&gt;&lt;/Field&gt;&lt;Field id=&quot;DOI&quot;&gt;10.1093/ajcn/79.2.289&lt;/Field&gt;&lt;Field id=&quot;Editor&quot;&gt;&lt;/Field&gt;&lt;Field id=&quot;FmtTitle&quot;&gt;&lt;/Field&gt;&lt;Field id=&quot;Issue&quot;&gt;2&lt;/Field&gt;&lt;Field id=&quot;LIID&quot;&gt;95&lt;/Field&gt;&lt;Field id=&quot;Magazine&quot;&gt;The American journal of clinical nutrition&lt;/Field&gt;&lt;Field id=&quot;MagazineAB&quot;&gt;Am J Clin Nutr&lt;/Field&gt;&lt;Field id=&quot;MagazineTrans&quot;&gt;&lt;/Field&gt;&lt;Field id=&quot;PageNum&quot;&gt;289-94&lt;/Field&gt;&lt;Field id=&quot;PubDate&quot;&gt;Feb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Antioxidants and physical performance in elderly persons: the Invecchiare in Chianti (InCHIANTI) study.&lt;/Field&gt;&lt;Field id=&quot;Translator&quot;&gt;&lt;/Field&gt;&lt;Field id=&quot;Type&quot;&gt;{041D4F77-279E-4405-0002-4388361B9CFF}&lt;/Field&gt;&lt;Field id=&quot;Version&quot;&gt;&lt;/Field&gt;&lt;Field id=&quot;Vol&quot;&gt;79&lt;/Field&gt;&lt;Field id=&quot;Author2&quot;&gt;Cesari,M;Pahor,M;Bartali,B;Cherubini,A;Penninx,BW;Williams,GR;&lt;/Field&gt;&lt;/Data&gt;&lt;Ref&gt;&lt;Display&gt;&lt;Text StringText=&quot;「RefIndex」&quot; StringTextOri=&quot;「RefIndex」&quot; SuperScript=&quot;true&quot;/&gt;&lt;/Display&gt;&lt;/Ref&gt;&lt;Doc&gt;&lt;Display&gt;&lt;Text StringText=&quot;Cesari M, Pahor M, Bartali B, Cherubini A, Penninx BW, Williams GR, et al.&quot; StringGroup=&quot;Author&quot;/&gt;&lt;Text StringText=&quot; &quot; StringGroup=&quot;Author&quot;/&gt;&lt;Text StringText=&quot;Antioxidants and physical performance in elderly persons: the Invecchiare in Chianti (InCHIANTI) study&quot; StringGroup=&quot;Title&quot;/&gt;&lt;Text StringText=&quot;. &quot; StringGroup=&quot;Title&quot;/&gt;&lt;Text StringText=&quot;Am J Clin Nutr&quot; StringGroup=&quot;Magazine&quot; Italic=&quot;true&quot;/&gt;&lt;Text StringText=&quot; &quot; StringGroup=&quot;Magazine&quot;/&gt;&lt;Text StringText=&quot;2004&quot; StringGroup=&quot;PubYear&quot;/&gt;&lt;Text StringText=&quot;;&quot; StringGroup=&quot;PubYear&quot;/&gt;&lt;Text StringText=&quot;79&quot; StringGroup=&quot;Vol&quot; Border=&quot;true&quot;/&gt;&lt;Text StringText=&quot;:&quot; StringGroup=&quot;PageNum&quot;/&gt;&lt;Text StringText=&quot;289-294&quot; StringGroup=&quot;PageNum&quot;/&gt;&lt;Text StringText=&quot;.&quot; StringGroup=&quot;none&quot;/&gt;&lt;/Display&gt;&lt;/Doc&gt;&lt;/KyMRNote&gt;"/>
    <w:docVar w:name="KY_MEDREF_CITTEMPLATE" w:val="{73065DA4-E904-4343-8D12-27D6AD5FCE9B}"/>
    <w:docVar w:name="KY_MEDREF_DOCUID" w:val="{0E4B6947-7BF6-4F9D-BB6A-F30E63D935C9}"/>
    <w:docVar w:name="KY_MEDREF_VERSION" w:val="3"/>
  </w:docVars>
  <w:rsids>
    <w:rsidRoot w:val="00AE4351"/>
    <w:rsid w:val="00027558"/>
    <w:rsid w:val="00073D87"/>
    <w:rsid w:val="000A4520"/>
    <w:rsid w:val="000A4936"/>
    <w:rsid w:val="000A55E1"/>
    <w:rsid w:val="000B3F3A"/>
    <w:rsid w:val="000C4D58"/>
    <w:rsid w:val="000D36EE"/>
    <w:rsid w:val="00100136"/>
    <w:rsid w:val="00117529"/>
    <w:rsid w:val="00131491"/>
    <w:rsid w:val="001850E7"/>
    <w:rsid w:val="001A02DB"/>
    <w:rsid w:val="001A34F7"/>
    <w:rsid w:val="001C0E00"/>
    <w:rsid w:val="00220F5D"/>
    <w:rsid w:val="00246B45"/>
    <w:rsid w:val="00252011"/>
    <w:rsid w:val="002904B9"/>
    <w:rsid w:val="002E7620"/>
    <w:rsid w:val="002F5564"/>
    <w:rsid w:val="0030583C"/>
    <w:rsid w:val="00311ADB"/>
    <w:rsid w:val="00321E69"/>
    <w:rsid w:val="00336F18"/>
    <w:rsid w:val="003506A2"/>
    <w:rsid w:val="00354D8E"/>
    <w:rsid w:val="00380FD4"/>
    <w:rsid w:val="00382A86"/>
    <w:rsid w:val="00395E87"/>
    <w:rsid w:val="003977A9"/>
    <w:rsid w:val="003A065B"/>
    <w:rsid w:val="003B5474"/>
    <w:rsid w:val="003B7C5D"/>
    <w:rsid w:val="00435841"/>
    <w:rsid w:val="004509E6"/>
    <w:rsid w:val="004749F6"/>
    <w:rsid w:val="00494BA8"/>
    <w:rsid w:val="004D11C3"/>
    <w:rsid w:val="004E4E94"/>
    <w:rsid w:val="004F29E7"/>
    <w:rsid w:val="00546036"/>
    <w:rsid w:val="00591557"/>
    <w:rsid w:val="005A3C60"/>
    <w:rsid w:val="005F518B"/>
    <w:rsid w:val="00603590"/>
    <w:rsid w:val="0064430F"/>
    <w:rsid w:val="00682862"/>
    <w:rsid w:val="006B208A"/>
    <w:rsid w:val="006C32EC"/>
    <w:rsid w:val="006E5789"/>
    <w:rsid w:val="00726C8A"/>
    <w:rsid w:val="00742B74"/>
    <w:rsid w:val="00774423"/>
    <w:rsid w:val="007D1316"/>
    <w:rsid w:val="007F4C26"/>
    <w:rsid w:val="00803386"/>
    <w:rsid w:val="00847F2B"/>
    <w:rsid w:val="00850F00"/>
    <w:rsid w:val="008A2751"/>
    <w:rsid w:val="008A5338"/>
    <w:rsid w:val="008B4D2E"/>
    <w:rsid w:val="008B5250"/>
    <w:rsid w:val="00902A99"/>
    <w:rsid w:val="00915621"/>
    <w:rsid w:val="00925EBC"/>
    <w:rsid w:val="00945A1F"/>
    <w:rsid w:val="009571F0"/>
    <w:rsid w:val="00963BDB"/>
    <w:rsid w:val="00A147C2"/>
    <w:rsid w:val="00A236C1"/>
    <w:rsid w:val="00A2402A"/>
    <w:rsid w:val="00A33E06"/>
    <w:rsid w:val="00A87E66"/>
    <w:rsid w:val="00AB3399"/>
    <w:rsid w:val="00AE4351"/>
    <w:rsid w:val="00AE58E6"/>
    <w:rsid w:val="00B30321"/>
    <w:rsid w:val="00B40244"/>
    <w:rsid w:val="00B5709C"/>
    <w:rsid w:val="00B81BEB"/>
    <w:rsid w:val="00BA1BCB"/>
    <w:rsid w:val="00BC073A"/>
    <w:rsid w:val="00BD5800"/>
    <w:rsid w:val="00BF2EDA"/>
    <w:rsid w:val="00C10A41"/>
    <w:rsid w:val="00C15CA2"/>
    <w:rsid w:val="00C62B50"/>
    <w:rsid w:val="00CC055C"/>
    <w:rsid w:val="00CF19C0"/>
    <w:rsid w:val="00D63516"/>
    <w:rsid w:val="00D97079"/>
    <w:rsid w:val="00DB554E"/>
    <w:rsid w:val="00E34C6B"/>
    <w:rsid w:val="00E849BE"/>
    <w:rsid w:val="00E94CFD"/>
    <w:rsid w:val="00F02CD4"/>
    <w:rsid w:val="00F31AC5"/>
    <w:rsid w:val="00F55A0D"/>
    <w:rsid w:val="00F67768"/>
    <w:rsid w:val="00F67D61"/>
    <w:rsid w:val="00F8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9D57D"/>
  <w15:docId w15:val="{20AE2DEE-D1AF-4D4B-B909-CCD844013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C6B"/>
    <w:rPr>
      <w:sz w:val="18"/>
      <w:szCs w:val="18"/>
    </w:rPr>
  </w:style>
  <w:style w:type="table" w:customStyle="1" w:styleId="Table">
    <w:name w:val="Table"/>
    <w:semiHidden/>
    <w:unhideWhenUsed/>
    <w:qFormat/>
    <w:rsid w:val="00E34C6B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a7">
    <w:name w:val="Table Grid"/>
    <w:basedOn w:val="a1"/>
    <w:uiPriority w:val="59"/>
    <w:rsid w:val="00A87E66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B30321"/>
    <w:pPr>
      <w:widowControl w:val="0"/>
      <w:jc w:val="both"/>
    </w:pPr>
  </w:style>
  <w:style w:type="paragraph" w:customStyle="1" w:styleId="Normal">
    <w:name w:val="[Normal]"/>
    <w:rsid w:val="00BD5800"/>
    <w:pPr>
      <w:widowControl w:val="0"/>
      <w:autoSpaceDE w:val="0"/>
      <w:autoSpaceDN w:val="0"/>
      <w:adjustRightInd w:val="0"/>
    </w:pPr>
    <w:rPr>
      <w:rFonts w:ascii="宋体" w:eastAsia="宋体" w:cs="宋体"/>
      <w:kern w:val="0"/>
      <w:sz w:val="24"/>
      <w:szCs w:val="24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01199-6756-40D6-ACCD-FC8C83244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3</Pages>
  <Words>2253</Words>
  <Characters>12843</Characters>
  <Application>Microsoft Office Word</Application>
  <DocSecurity>0</DocSecurity>
  <Lines>107</Lines>
  <Paragraphs>30</Paragraphs>
  <ScaleCrop>false</ScaleCrop>
  <Company/>
  <LinksUpToDate>false</LinksUpToDate>
  <CharactersWithSpaces>1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Yang</dc:creator>
  <cp:keywords/>
  <dc:description/>
  <cp:lastModifiedBy>Ismail Yang</cp:lastModifiedBy>
  <cp:revision>57</cp:revision>
  <dcterms:created xsi:type="dcterms:W3CDTF">2022-03-16T02:03:00Z</dcterms:created>
  <dcterms:modified xsi:type="dcterms:W3CDTF">2022-07-17T01:49:00Z</dcterms:modified>
</cp:coreProperties>
</file>